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D2F1F" w14:textId="77777777" w:rsidR="00D20F25" w:rsidRPr="00406D60" w:rsidRDefault="00D20F25" w:rsidP="00D20F25">
      <w:pPr>
        <w:pStyle w:val="Title"/>
        <w:rPr>
          <w:rFonts w:ascii="Times New Roman" w:hAnsi="Times New Roman" w:cs="Times New Roman"/>
          <w:b/>
          <w:bCs/>
          <w:sz w:val="24"/>
          <w:szCs w:val="24"/>
        </w:rPr>
      </w:pPr>
      <w:r w:rsidRPr="00406D60">
        <w:rPr>
          <w:rFonts w:ascii="Times New Roman" w:hAnsi="Times New Roman" w:cs="Times New Roman"/>
          <w:b/>
          <w:bCs/>
          <w:sz w:val="24"/>
          <w:szCs w:val="24"/>
        </w:rPr>
        <w:t>Supplementary Material (SM)</w:t>
      </w:r>
    </w:p>
    <w:p w14:paraId="06135B70" w14:textId="77777777" w:rsidR="00F24C4E" w:rsidRPr="00F24C4E" w:rsidRDefault="00F24C4E" w:rsidP="00F24C4E"/>
    <w:p w14:paraId="7AF59252" w14:textId="77777777" w:rsidR="00D20F25" w:rsidRPr="00406D60" w:rsidRDefault="00D20F25" w:rsidP="00D20F25">
      <w:pPr>
        <w:pStyle w:val="Subtitle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06D60">
        <w:rPr>
          <w:rFonts w:ascii="Times New Roman" w:hAnsi="Times New Roman" w:cs="Times New Roman"/>
          <w:b/>
          <w:bCs/>
          <w:color w:val="auto"/>
          <w:sz w:val="24"/>
          <w:szCs w:val="24"/>
        </w:rPr>
        <w:t>SM 1: SysOrg Household Survey – Selected Questions of Part 1 and 2 Used for this Study</w:t>
      </w:r>
    </w:p>
    <w:tbl>
      <w:tblPr>
        <w:tblStyle w:val="TableGrid"/>
        <w:tblpPr w:leftFromText="180" w:rightFromText="180" w:vertAnchor="page" w:horzAnchor="margin" w:tblpY="3802"/>
        <w:tblW w:w="9072" w:type="dxa"/>
        <w:tblLook w:val="04A0" w:firstRow="1" w:lastRow="0" w:firstColumn="1" w:lastColumn="0" w:noHBand="0" w:noVBand="1"/>
      </w:tblPr>
      <w:tblGrid>
        <w:gridCol w:w="2372"/>
        <w:gridCol w:w="287"/>
        <w:gridCol w:w="1661"/>
        <w:gridCol w:w="155"/>
        <w:gridCol w:w="59"/>
        <w:gridCol w:w="323"/>
        <w:gridCol w:w="1316"/>
        <w:gridCol w:w="663"/>
        <w:gridCol w:w="139"/>
        <w:gridCol w:w="2097"/>
      </w:tblGrid>
      <w:tr w:rsidR="00D20F25" w:rsidRPr="00FE7E3E" w14:paraId="7BBAB308" w14:textId="77777777" w:rsidTr="00FA7AE9">
        <w:trPr>
          <w:trHeight w:val="380"/>
        </w:trPr>
        <w:tc>
          <w:tcPr>
            <w:tcW w:w="9072" w:type="dxa"/>
            <w:gridSpan w:val="10"/>
            <w:shd w:val="clear" w:color="auto" w:fill="auto"/>
          </w:tcPr>
          <w:p w14:paraId="39FB60BB" w14:textId="77777777" w:rsidR="00D20F25" w:rsidRPr="00FE7E3E" w:rsidRDefault="00D20F25" w:rsidP="00FA7AE9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color w:val="833C0B" w:themeColor="accent2" w:themeShade="80"/>
                <w:sz w:val="28"/>
                <w:szCs w:val="28"/>
              </w:rPr>
              <w:t>Part 1 - Sociodemographic information</w:t>
            </w:r>
          </w:p>
        </w:tc>
      </w:tr>
      <w:tr w:rsidR="00D20F25" w:rsidRPr="00FE7E3E" w14:paraId="1301FBED" w14:textId="77777777" w:rsidTr="00FA7AE9">
        <w:trPr>
          <w:trHeight w:val="531"/>
        </w:trPr>
        <w:tc>
          <w:tcPr>
            <w:tcW w:w="9072" w:type="dxa"/>
            <w:gridSpan w:val="10"/>
            <w:shd w:val="clear" w:color="auto" w:fill="DEEAF6" w:themeFill="accent5" w:themeFillTint="33"/>
          </w:tcPr>
          <w:p w14:paraId="44733696" w14:textId="77777777" w:rsidR="00D20F25" w:rsidRPr="00FE7E3E" w:rsidRDefault="00D20F25" w:rsidP="00FA7AE9">
            <w:pPr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eastAsia="Palatino Linotype" w:hAnsi="Palatino Linotype" w:cs="Palatino Linotype"/>
                <w:b/>
                <w:bCs/>
                <w:sz w:val="20"/>
                <w:szCs w:val="20"/>
                <w:lang w:bidi="en-US"/>
              </w:rPr>
              <w:t>The questionnaire should be filled out by the person primarily responsible for preparing and purchasing food in your household.</w:t>
            </w:r>
          </w:p>
        </w:tc>
      </w:tr>
      <w:tr w:rsidR="00D20F25" w:rsidRPr="00FE7E3E" w14:paraId="4BE4849E" w14:textId="77777777" w:rsidTr="00FA7AE9">
        <w:trPr>
          <w:trHeight w:val="276"/>
        </w:trPr>
        <w:tc>
          <w:tcPr>
            <w:tcW w:w="9072" w:type="dxa"/>
            <w:gridSpan w:val="10"/>
            <w:shd w:val="clear" w:color="auto" w:fill="FFC000" w:themeFill="accent4"/>
          </w:tcPr>
          <w:p w14:paraId="4E2A67FF" w14:textId="77777777" w:rsidR="00D20F25" w:rsidRPr="00FE7E3E" w:rsidRDefault="00D20F25" w:rsidP="00FA7AE9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Do you live in this territory [TERRITORY NAME]?</w:t>
            </w:r>
          </w:p>
        </w:tc>
      </w:tr>
      <w:tr w:rsidR="00D20F25" w:rsidRPr="00FE7E3E" w14:paraId="62072DB8" w14:textId="77777777" w:rsidTr="00FA7AE9">
        <w:trPr>
          <w:trHeight w:val="265"/>
        </w:trPr>
        <w:tc>
          <w:tcPr>
            <w:tcW w:w="4534" w:type="dxa"/>
            <w:gridSpan w:val="5"/>
            <w:shd w:val="clear" w:color="auto" w:fill="auto"/>
          </w:tcPr>
          <w:p w14:paraId="18C07938" w14:textId="77777777" w:rsidR="00D20F25" w:rsidRPr="00FE7E3E" w:rsidRDefault="0087301F" w:rsidP="00FA7AE9">
            <w:pPr>
              <w:pStyle w:val="ListParagraph"/>
              <w:jc w:val="both"/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-1275558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4538" w:type="dxa"/>
            <w:gridSpan w:val="5"/>
            <w:shd w:val="clear" w:color="auto" w:fill="auto"/>
          </w:tcPr>
          <w:p w14:paraId="2AF70853" w14:textId="77777777" w:rsidR="00D20F25" w:rsidRPr="00FE7E3E" w:rsidRDefault="0087301F" w:rsidP="00FA7AE9">
            <w:pPr>
              <w:pStyle w:val="ListParagraph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-1241628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No [survey cut-off]</w:t>
            </w:r>
          </w:p>
        </w:tc>
      </w:tr>
      <w:tr w:rsidR="00D20F25" w:rsidRPr="00FE7E3E" w14:paraId="5237BF89" w14:textId="77777777" w:rsidTr="00FA7AE9">
        <w:trPr>
          <w:trHeight w:val="265"/>
        </w:trPr>
        <w:tc>
          <w:tcPr>
            <w:tcW w:w="9072" w:type="dxa"/>
            <w:gridSpan w:val="10"/>
            <w:shd w:val="clear" w:color="auto" w:fill="FFC000" w:themeFill="accent4"/>
          </w:tcPr>
          <w:p w14:paraId="4871D651" w14:textId="77777777" w:rsidR="00D20F25" w:rsidRPr="00FE7E3E" w:rsidRDefault="00D20F25" w:rsidP="00FA7AE9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Which municipality/administrative part of the city/region (district) do you live in?</w:t>
            </w:r>
          </w:p>
        </w:tc>
      </w:tr>
      <w:tr w:rsidR="00D20F25" w:rsidRPr="00FE7E3E" w14:paraId="22415D09" w14:textId="77777777" w:rsidTr="00FA7AE9">
        <w:trPr>
          <w:trHeight w:val="276"/>
        </w:trPr>
        <w:tc>
          <w:tcPr>
            <w:tcW w:w="9072" w:type="dxa"/>
            <w:gridSpan w:val="10"/>
            <w:shd w:val="clear" w:color="auto" w:fill="auto"/>
          </w:tcPr>
          <w:p w14:paraId="3FBBCA01" w14:textId="77777777" w:rsidR="00D20F25" w:rsidRPr="00FE7E3E" w:rsidRDefault="00D20F25" w:rsidP="00FA7AE9">
            <w:pPr>
              <w:pStyle w:val="ListParagraph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>Name: _____________________________ Zip Code: ________________________________</w:t>
            </w:r>
          </w:p>
        </w:tc>
      </w:tr>
      <w:tr w:rsidR="00D20F25" w:rsidRPr="00FE7E3E" w14:paraId="107C8140" w14:textId="77777777" w:rsidTr="00FA7AE9">
        <w:trPr>
          <w:trHeight w:val="265"/>
        </w:trPr>
        <w:tc>
          <w:tcPr>
            <w:tcW w:w="9072" w:type="dxa"/>
            <w:gridSpan w:val="10"/>
            <w:shd w:val="clear" w:color="auto" w:fill="FFC000" w:themeFill="accent4"/>
          </w:tcPr>
          <w:p w14:paraId="409ADF7C" w14:textId="77777777" w:rsidR="00D20F25" w:rsidRPr="00FE7E3E" w:rsidRDefault="00D20F25" w:rsidP="00FA7AE9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Your age (in years)</w:t>
            </w:r>
          </w:p>
        </w:tc>
      </w:tr>
      <w:tr w:rsidR="00D20F25" w:rsidRPr="00FE7E3E" w14:paraId="5D5E5AB0" w14:textId="77777777" w:rsidTr="00FA7AE9">
        <w:trPr>
          <w:trHeight w:val="265"/>
        </w:trPr>
        <w:tc>
          <w:tcPr>
            <w:tcW w:w="9072" w:type="dxa"/>
            <w:gridSpan w:val="10"/>
            <w:shd w:val="clear" w:color="auto" w:fill="FFFFFF" w:themeFill="background1"/>
          </w:tcPr>
          <w:p w14:paraId="137728A1" w14:textId="77777777" w:rsidR="00D20F25" w:rsidRPr="00FE7E3E" w:rsidRDefault="00D20F25" w:rsidP="00FA7AE9">
            <w:pPr>
              <w:pStyle w:val="ListParagraph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D20F25" w:rsidRPr="00FE7E3E" w14:paraId="6C6C14AA" w14:textId="77777777" w:rsidTr="00FA7AE9">
        <w:trPr>
          <w:trHeight w:val="265"/>
        </w:trPr>
        <w:tc>
          <w:tcPr>
            <w:tcW w:w="9072" w:type="dxa"/>
            <w:gridSpan w:val="10"/>
            <w:shd w:val="clear" w:color="auto" w:fill="FFC000" w:themeFill="accent4"/>
          </w:tcPr>
          <w:p w14:paraId="07CA069B" w14:textId="77777777" w:rsidR="00D20F25" w:rsidRPr="00FE7E3E" w:rsidRDefault="00D20F25" w:rsidP="00FA7AE9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our gender* </w:t>
            </w:r>
          </w:p>
        </w:tc>
      </w:tr>
      <w:tr w:rsidR="00D20F25" w:rsidRPr="00FE7E3E" w14:paraId="32D0DD2C" w14:textId="77777777" w:rsidTr="00FA7AE9">
        <w:trPr>
          <w:trHeight w:val="542"/>
        </w:trPr>
        <w:tc>
          <w:tcPr>
            <w:tcW w:w="2372" w:type="dxa"/>
            <w:shd w:val="clear" w:color="auto" w:fill="FFFFFF" w:themeFill="background1"/>
          </w:tcPr>
          <w:p w14:paraId="0961ABFB" w14:textId="77777777" w:rsidR="00D20F25" w:rsidRPr="00FE7E3E" w:rsidRDefault="0087301F" w:rsidP="00FA7AE9">
            <w:pPr>
              <w:pStyle w:val="ListParagraph"/>
              <w:jc w:val="both"/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7105393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Female</w:t>
            </w:r>
          </w:p>
        </w:tc>
        <w:tc>
          <w:tcPr>
            <w:tcW w:w="2103" w:type="dxa"/>
            <w:gridSpan w:val="3"/>
            <w:shd w:val="clear" w:color="auto" w:fill="FFFFFF" w:themeFill="background1"/>
          </w:tcPr>
          <w:p w14:paraId="030F7728" w14:textId="77777777" w:rsidR="00D20F25" w:rsidRPr="00FE7E3E" w:rsidRDefault="0087301F" w:rsidP="00FA7AE9">
            <w:pPr>
              <w:pStyle w:val="ListParagraph"/>
              <w:jc w:val="both"/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-6283166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Male</w:t>
            </w:r>
          </w:p>
        </w:tc>
        <w:tc>
          <w:tcPr>
            <w:tcW w:w="2361" w:type="dxa"/>
            <w:gridSpan w:val="4"/>
            <w:shd w:val="clear" w:color="auto" w:fill="FFFFFF" w:themeFill="background1"/>
          </w:tcPr>
          <w:p w14:paraId="035AEB23" w14:textId="77777777" w:rsidR="00D20F25" w:rsidRPr="00FE7E3E" w:rsidRDefault="0087301F" w:rsidP="00FA7AE9">
            <w:pPr>
              <w:pStyle w:val="ListParagraph"/>
              <w:jc w:val="both"/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-908914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No pronoun</w:t>
            </w:r>
          </w:p>
        </w:tc>
        <w:tc>
          <w:tcPr>
            <w:tcW w:w="2236" w:type="dxa"/>
            <w:gridSpan w:val="2"/>
            <w:shd w:val="clear" w:color="auto" w:fill="FFFFFF" w:themeFill="background1"/>
          </w:tcPr>
          <w:p w14:paraId="51FB5AA2" w14:textId="77777777" w:rsidR="00D20F25" w:rsidRPr="00FE7E3E" w:rsidRDefault="0087301F" w:rsidP="00FA7AE9">
            <w:pPr>
              <w:pStyle w:val="ListParagraph"/>
              <w:jc w:val="both"/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11398403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t xml:space="preserve"> </w:t>
            </w:r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I prefer not to answer</w:t>
            </w:r>
          </w:p>
        </w:tc>
      </w:tr>
      <w:tr w:rsidR="00D20F25" w:rsidRPr="00FE7E3E" w14:paraId="4F1DAE5A" w14:textId="77777777" w:rsidTr="00FA7AE9">
        <w:trPr>
          <w:trHeight w:val="265"/>
        </w:trPr>
        <w:tc>
          <w:tcPr>
            <w:tcW w:w="9072" w:type="dxa"/>
            <w:gridSpan w:val="10"/>
            <w:shd w:val="clear" w:color="auto" w:fill="FFC000" w:themeFill="accent4"/>
          </w:tcPr>
          <w:p w14:paraId="11C1B3DC" w14:textId="77777777" w:rsidR="00D20F25" w:rsidRPr="00FE7E3E" w:rsidRDefault="00D20F25" w:rsidP="00FA7AE9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our level of education** </w:t>
            </w:r>
          </w:p>
        </w:tc>
      </w:tr>
      <w:tr w:rsidR="00D20F25" w:rsidRPr="00FE7E3E" w14:paraId="0749CBDF" w14:textId="77777777" w:rsidTr="00FA7AE9">
        <w:trPr>
          <w:trHeight w:val="1085"/>
        </w:trPr>
        <w:tc>
          <w:tcPr>
            <w:tcW w:w="2659" w:type="dxa"/>
            <w:gridSpan w:val="2"/>
          </w:tcPr>
          <w:p w14:paraId="40B68BB6" w14:textId="77777777" w:rsidR="00D20F25" w:rsidRPr="00FE7E3E" w:rsidRDefault="0087301F" w:rsidP="00FA7AE9">
            <w:pPr>
              <w:rPr>
                <w:sz w:val="24"/>
                <w:szCs w:val="24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-1173951047"/>
                <w:placeholder>
                  <w:docPart w:val="BB45180D647143CCB53B41710B728AC3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 xml:space="preserve">No formal education </w:t>
            </w:r>
          </w:p>
        </w:tc>
        <w:tc>
          <w:tcPr>
            <w:tcW w:w="1661" w:type="dxa"/>
          </w:tcPr>
          <w:p w14:paraId="361A96DD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1403715496"/>
                <w:placeholder>
                  <w:docPart w:val="F0CF9419EF1748369278370CFAB49CE3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Primary education (1-4 years)</w:t>
            </w:r>
          </w:p>
        </w:tc>
        <w:tc>
          <w:tcPr>
            <w:tcW w:w="1853" w:type="dxa"/>
            <w:gridSpan w:val="4"/>
            <w:shd w:val="clear" w:color="auto" w:fill="FFFFFF" w:themeFill="background1"/>
          </w:tcPr>
          <w:p w14:paraId="351A7CA5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930552170"/>
                <w:placeholder>
                  <w:docPart w:val="8623EB700256453698BA7E6F3035B67C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 xml:space="preserve"> Lower secondary education (5-10 years) </w:t>
            </w:r>
          </w:p>
        </w:tc>
        <w:tc>
          <w:tcPr>
            <w:tcW w:w="2899" w:type="dxa"/>
            <w:gridSpan w:val="3"/>
            <w:shd w:val="clear" w:color="auto" w:fill="FFFFFF" w:themeFill="background1"/>
          </w:tcPr>
          <w:p w14:paraId="542C900B" w14:textId="77777777" w:rsidR="00D20F25" w:rsidRPr="00FE7E3E" w:rsidRDefault="0087301F" w:rsidP="00FA7AE9">
            <w:pPr>
              <w:rPr>
                <w:sz w:val="24"/>
                <w:szCs w:val="24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-584684222"/>
                <w:placeholder>
                  <w:docPart w:val="6BC6C87864454176A3ECF8CD6C283237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</w:p>
          <w:p w14:paraId="4C9EE87C" w14:textId="77777777" w:rsidR="00D20F25" w:rsidRPr="00FE7E3E" w:rsidRDefault="00D20F25" w:rsidP="00FA7AE9">
            <w:p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>Upper secondary education (10-13 years)</w:t>
            </w:r>
          </w:p>
        </w:tc>
      </w:tr>
      <w:tr w:rsidR="00D20F25" w:rsidRPr="00FE7E3E" w14:paraId="18115D80" w14:textId="77777777" w:rsidTr="00FA7AE9">
        <w:trPr>
          <w:trHeight w:val="1351"/>
        </w:trPr>
        <w:tc>
          <w:tcPr>
            <w:tcW w:w="2659" w:type="dxa"/>
            <w:gridSpan w:val="2"/>
          </w:tcPr>
          <w:p w14:paraId="351ECFED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1420062058"/>
                <w:placeholder>
                  <w:docPart w:val="3B570FDF47E0489298E492E6A3813FDD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Apprenticeship (2-3 years)</w:t>
            </w:r>
          </w:p>
          <w:p w14:paraId="7A1B8D7D" w14:textId="77777777" w:rsidR="00D20F25" w:rsidRPr="00FE7E3E" w:rsidRDefault="00D20F25" w:rsidP="00FA7AE9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61" w:type="dxa"/>
          </w:tcPr>
          <w:p w14:paraId="0E0FDED0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1044244972"/>
                <w:placeholder>
                  <w:docPart w:val="1D2B83AE1B194F9B9061F542A10AABC3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Bachelor’s degree  or equivalent level (3 years)</w:t>
            </w:r>
          </w:p>
          <w:p w14:paraId="11E38258" w14:textId="77777777" w:rsidR="00D20F25" w:rsidRPr="00FE7E3E" w:rsidRDefault="00D20F25" w:rsidP="00FA7AE9">
            <w:pPr>
              <w:pStyle w:val="ListParagraph"/>
              <w:ind w:left="723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53" w:type="dxa"/>
            <w:gridSpan w:val="4"/>
            <w:shd w:val="clear" w:color="auto" w:fill="FFFFFF" w:themeFill="background1"/>
          </w:tcPr>
          <w:p w14:paraId="600C26F5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-985864484"/>
                <w:placeholder>
                  <w:docPart w:val="91E6D67EB34847148D0DAC3D325B0A5B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Master’s degree or equivalent level (e.g. Diploma) (3+2 years)</w:t>
            </w:r>
          </w:p>
        </w:tc>
        <w:tc>
          <w:tcPr>
            <w:tcW w:w="2899" w:type="dxa"/>
            <w:gridSpan w:val="3"/>
            <w:shd w:val="clear" w:color="auto" w:fill="FFFFFF" w:themeFill="background1"/>
          </w:tcPr>
          <w:p w14:paraId="4D3F7FA9" w14:textId="77777777" w:rsidR="00D20F25" w:rsidRPr="00FE7E3E" w:rsidRDefault="00D20F25" w:rsidP="00FA7AE9">
            <w:p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 </w:t>
            </w: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1919279903"/>
                <w:placeholder>
                  <w:docPart w:val="FBEB28486B3E4FFFBF0B1C0DFDED3A62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FE7E3E">
                  <w:rPr>
                    <w:rFonts w:ascii="MS Gothic" w:eastAsia="MS Gothic" w:hAnsi="MS Gothic"/>
                    <w:sz w:val="20"/>
                    <w:szCs w:val="20"/>
                  </w:rPr>
                  <w:t xml:space="preserve">☐ </w:t>
                </w:r>
              </w:sdtContent>
            </w:sdt>
            <w:r w:rsidRPr="00FE7E3E">
              <w:rPr>
                <w:rFonts w:ascii="Palatino Linotype" w:hAnsi="Palatino Linotype"/>
                <w:sz w:val="20"/>
                <w:szCs w:val="20"/>
              </w:rPr>
              <w:t>Doctoral studies (PhD) and/or higher</w:t>
            </w:r>
          </w:p>
        </w:tc>
      </w:tr>
      <w:tr w:rsidR="00D20F25" w:rsidRPr="00FE7E3E" w14:paraId="4B1C0EA1" w14:textId="77777777" w:rsidTr="00FA7AE9">
        <w:trPr>
          <w:trHeight w:val="265"/>
        </w:trPr>
        <w:tc>
          <w:tcPr>
            <w:tcW w:w="9072" w:type="dxa"/>
            <w:gridSpan w:val="10"/>
            <w:shd w:val="clear" w:color="auto" w:fill="FFC000" w:themeFill="accent4"/>
          </w:tcPr>
          <w:p w14:paraId="6D3CA893" w14:textId="77777777" w:rsidR="00D20F25" w:rsidRPr="00FE7E3E" w:rsidRDefault="00D20F25" w:rsidP="00FA7AE9">
            <w:pPr>
              <w:pStyle w:val="ListParagraph"/>
              <w:numPr>
                <w:ilvl w:val="0"/>
                <w:numId w:val="6"/>
              </w:num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Household members</w:t>
            </w:r>
          </w:p>
        </w:tc>
      </w:tr>
      <w:tr w:rsidR="00D20F25" w:rsidRPr="00FE7E3E" w14:paraId="18799BBD" w14:textId="77777777" w:rsidTr="00FA7AE9">
        <w:trPr>
          <w:trHeight w:val="276"/>
        </w:trPr>
        <w:tc>
          <w:tcPr>
            <w:tcW w:w="9072" w:type="dxa"/>
            <w:gridSpan w:val="10"/>
          </w:tcPr>
          <w:p w14:paraId="0E6A20D1" w14:textId="77777777" w:rsidR="00D20F25" w:rsidRPr="00FE7E3E" w:rsidRDefault="00D20F25" w:rsidP="00FA7AE9">
            <w:pPr>
              <w:rPr>
                <w:bCs/>
                <w:sz w:val="24"/>
                <w:szCs w:val="24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Total number of household members </w:t>
            </w:r>
          </w:p>
        </w:tc>
      </w:tr>
      <w:tr w:rsidR="00D20F25" w:rsidRPr="00FE7E3E" w14:paraId="72EC026D" w14:textId="77777777" w:rsidTr="00FA7AE9">
        <w:trPr>
          <w:trHeight w:val="531"/>
        </w:trPr>
        <w:tc>
          <w:tcPr>
            <w:tcW w:w="2659" w:type="dxa"/>
            <w:gridSpan w:val="2"/>
          </w:tcPr>
          <w:p w14:paraId="0C5862C7" w14:textId="77777777" w:rsidR="00D20F25" w:rsidRPr="00FE7E3E" w:rsidRDefault="00D20F25" w:rsidP="00FA7AE9">
            <w:p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Age in Years</w:t>
            </w:r>
          </w:p>
        </w:tc>
        <w:tc>
          <w:tcPr>
            <w:tcW w:w="2198" w:type="dxa"/>
            <w:gridSpan w:val="4"/>
            <w:shd w:val="clear" w:color="auto" w:fill="auto"/>
          </w:tcPr>
          <w:p w14:paraId="35D219DA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>Female Members</w:t>
            </w:r>
          </w:p>
        </w:tc>
        <w:tc>
          <w:tcPr>
            <w:tcW w:w="2118" w:type="dxa"/>
            <w:gridSpan w:val="3"/>
            <w:shd w:val="clear" w:color="auto" w:fill="auto"/>
          </w:tcPr>
          <w:p w14:paraId="58368474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>Male Members</w:t>
            </w:r>
          </w:p>
        </w:tc>
        <w:tc>
          <w:tcPr>
            <w:tcW w:w="2097" w:type="dxa"/>
            <w:shd w:val="clear" w:color="auto" w:fill="auto"/>
          </w:tcPr>
          <w:p w14:paraId="3E844230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>Other</w:t>
            </w:r>
          </w:p>
        </w:tc>
      </w:tr>
      <w:tr w:rsidR="00D20F25" w:rsidRPr="00FE7E3E" w14:paraId="73D10D4A" w14:textId="77777777" w:rsidTr="00FA7AE9">
        <w:trPr>
          <w:trHeight w:val="300"/>
        </w:trPr>
        <w:tc>
          <w:tcPr>
            <w:tcW w:w="2659" w:type="dxa"/>
            <w:gridSpan w:val="2"/>
          </w:tcPr>
          <w:p w14:paraId="63260B61" w14:textId="77777777" w:rsidR="00D20F25" w:rsidRPr="00FE7E3E" w:rsidRDefault="00D20F25" w:rsidP="00FA7AE9">
            <w:p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>&lt; 1</w:t>
            </w:r>
          </w:p>
        </w:tc>
        <w:tc>
          <w:tcPr>
            <w:tcW w:w="2198" w:type="dxa"/>
            <w:gridSpan w:val="4"/>
            <w:shd w:val="clear" w:color="auto" w:fill="auto"/>
          </w:tcPr>
          <w:p w14:paraId="458F64C6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14:paraId="2919E649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</w:tcPr>
          <w:p w14:paraId="61A436A4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</w:tr>
      <w:tr w:rsidR="00D20F25" w:rsidRPr="00FE7E3E" w14:paraId="1D4EB3AC" w14:textId="77777777" w:rsidTr="00FA7AE9">
        <w:trPr>
          <w:trHeight w:val="288"/>
        </w:trPr>
        <w:tc>
          <w:tcPr>
            <w:tcW w:w="2659" w:type="dxa"/>
            <w:gridSpan w:val="2"/>
          </w:tcPr>
          <w:p w14:paraId="35F7B650" w14:textId="77777777" w:rsidR="00D20F25" w:rsidRPr="00FE7E3E" w:rsidRDefault="00D20F25" w:rsidP="00FA7AE9">
            <w:p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>1-9</w:t>
            </w:r>
          </w:p>
        </w:tc>
        <w:tc>
          <w:tcPr>
            <w:tcW w:w="2198" w:type="dxa"/>
            <w:gridSpan w:val="4"/>
            <w:shd w:val="clear" w:color="auto" w:fill="auto"/>
          </w:tcPr>
          <w:p w14:paraId="7B19DA39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14:paraId="29D5C1A2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</w:tcPr>
          <w:p w14:paraId="08722053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</w:tr>
      <w:tr w:rsidR="00D20F25" w:rsidRPr="00FE7E3E" w14:paraId="7249A221" w14:textId="77777777" w:rsidTr="00FA7AE9">
        <w:trPr>
          <w:trHeight w:val="288"/>
        </w:trPr>
        <w:tc>
          <w:tcPr>
            <w:tcW w:w="2659" w:type="dxa"/>
            <w:gridSpan w:val="2"/>
          </w:tcPr>
          <w:p w14:paraId="6F4F84B4" w14:textId="77777777" w:rsidR="00D20F25" w:rsidRPr="00FE7E3E" w:rsidRDefault="00D20F25" w:rsidP="00FA7AE9">
            <w:p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>10-17</w:t>
            </w:r>
          </w:p>
        </w:tc>
        <w:tc>
          <w:tcPr>
            <w:tcW w:w="2198" w:type="dxa"/>
            <w:gridSpan w:val="4"/>
            <w:shd w:val="clear" w:color="auto" w:fill="auto"/>
          </w:tcPr>
          <w:p w14:paraId="58A2E892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14:paraId="7CC11A8D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</w:tcPr>
          <w:p w14:paraId="17249A8C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</w:tr>
      <w:tr w:rsidR="00D20F25" w:rsidRPr="00FE7E3E" w14:paraId="5DE772C8" w14:textId="77777777" w:rsidTr="00FA7AE9">
        <w:trPr>
          <w:trHeight w:val="288"/>
        </w:trPr>
        <w:tc>
          <w:tcPr>
            <w:tcW w:w="2659" w:type="dxa"/>
            <w:gridSpan w:val="2"/>
          </w:tcPr>
          <w:p w14:paraId="0DDDD1D0" w14:textId="77777777" w:rsidR="00D20F25" w:rsidRPr="00FE7E3E" w:rsidRDefault="00D20F25" w:rsidP="00FA7AE9">
            <w:p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>Adults (≥18)</w:t>
            </w:r>
          </w:p>
        </w:tc>
        <w:tc>
          <w:tcPr>
            <w:tcW w:w="2198" w:type="dxa"/>
            <w:gridSpan w:val="4"/>
            <w:shd w:val="clear" w:color="auto" w:fill="auto"/>
          </w:tcPr>
          <w:p w14:paraId="11C6DBED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  <w:tc>
          <w:tcPr>
            <w:tcW w:w="2118" w:type="dxa"/>
            <w:gridSpan w:val="3"/>
            <w:shd w:val="clear" w:color="auto" w:fill="auto"/>
          </w:tcPr>
          <w:p w14:paraId="14EFD1E4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  <w:tc>
          <w:tcPr>
            <w:tcW w:w="2097" w:type="dxa"/>
            <w:shd w:val="clear" w:color="auto" w:fill="auto"/>
          </w:tcPr>
          <w:p w14:paraId="4F53D38C" w14:textId="77777777" w:rsidR="00D20F25" w:rsidRPr="00FE7E3E" w:rsidRDefault="00D20F25" w:rsidP="00FA7AE9">
            <w:pPr>
              <w:pStyle w:val="ListParagraph"/>
              <w:ind w:left="723"/>
              <w:rPr>
                <w:bCs/>
                <w:sz w:val="24"/>
                <w:szCs w:val="24"/>
              </w:rPr>
            </w:pPr>
          </w:p>
        </w:tc>
      </w:tr>
      <w:tr w:rsidR="00D20F25" w:rsidRPr="00FE7E3E" w14:paraId="7DB99A6D" w14:textId="77777777" w:rsidTr="00FA7AE9">
        <w:trPr>
          <w:trHeight w:val="276"/>
        </w:trPr>
        <w:tc>
          <w:tcPr>
            <w:tcW w:w="9072" w:type="dxa"/>
            <w:gridSpan w:val="10"/>
            <w:shd w:val="clear" w:color="auto" w:fill="FFC000" w:themeFill="accent4"/>
          </w:tcPr>
          <w:p w14:paraId="132B4318" w14:textId="77777777" w:rsidR="00D20F25" w:rsidRPr="00FE7E3E" w:rsidRDefault="00D20F25" w:rsidP="00FA7AE9">
            <w:pPr>
              <w:pStyle w:val="ListParagraph"/>
              <w:numPr>
                <w:ilvl w:val="0"/>
                <w:numId w:val="6"/>
              </w:numPr>
              <w:jc w:val="both"/>
              <w:rPr>
                <w:sz w:val="24"/>
                <w:szCs w:val="24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Disposable Net Household Income (in Euro) per year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** </w:t>
            </w:r>
          </w:p>
        </w:tc>
      </w:tr>
      <w:tr w:rsidR="00D20F25" w:rsidRPr="00FE7E3E" w14:paraId="209C7E72" w14:textId="77777777" w:rsidTr="00FA7AE9">
        <w:trPr>
          <w:trHeight w:val="807"/>
        </w:trPr>
        <w:tc>
          <w:tcPr>
            <w:tcW w:w="2659" w:type="dxa"/>
            <w:gridSpan w:val="2"/>
          </w:tcPr>
          <w:p w14:paraId="546635F7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20854072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Up to 18.000</w:t>
            </w:r>
          </w:p>
        </w:tc>
        <w:tc>
          <w:tcPr>
            <w:tcW w:w="2198" w:type="dxa"/>
            <w:gridSpan w:val="4"/>
            <w:shd w:val="clear" w:color="auto" w:fill="auto"/>
          </w:tcPr>
          <w:p w14:paraId="703133FF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-643739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18.001-27.000</w:t>
            </w:r>
          </w:p>
        </w:tc>
        <w:tc>
          <w:tcPr>
            <w:tcW w:w="2118" w:type="dxa"/>
            <w:gridSpan w:val="3"/>
            <w:shd w:val="clear" w:color="auto" w:fill="auto"/>
          </w:tcPr>
          <w:p w14:paraId="2AA4B3BA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794640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27.001-36.000</w:t>
            </w:r>
          </w:p>
        </w:tc>
        <w:tc>
          <w:tcPr>
            <w:tcW w:w="2097" w:type="dxa"/>
            <w:shd w:val="clear" w:color="auto" w:fill="auto"/>
          </w:tcPr>
          <w:p w14:paraId="0B8FA43D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1967156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 xml:space="preserve">36.001-46.000 </w:t>
            </w:r>
          </w:p>
        </w:tc>
      </w:tr>
      <w:tr w:rsidR="00D20F25" w:rsidRPr="00FE7E3E" w14:paraId="7544E86C" w14:textId="77777777" w:rsidTr="00FA7AE9">
        <w:trPr>
          <w:trHeight w:val="531"/>
        </w:trPr>
        <w:tc>
          <w:tcPr>
            <w:tcW w:w="2659" w:type="dxa"/>
            <w:gridSpan w:val="2"/>
          </w:tcPr>
          <w:p w14:paraId="2EAB9D6D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979121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46.001-57.000</w:t>
            </w:r>
          </w:p>
        </w:tc>
        <w:tc>
          <w:tcPr>
            <w:tcW w:w="2198" w:type="dxa"/>
            <w:gridSpan w:val="4"/>
            <w:shd w:val="clear" w:color="auto" w:fill="auto"/>
          </w:tcPr>
          <w:p w14:paraId="08C3396A" w14:textId="77777777" w:rsidR="00D20F25" w:rsidRPr="00FE7E3E" w:rsidRDefault="00D20F25" w:rsidP="00FA7AE9">
            <w:p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57.001-72.000</w:t>
            </w:r>
          </w:p>
        </w:tc>
        <w:tc>
          <w:tcPr>
            <w:tcW w:w="2118" w:type="dxa"/>
            <w:gridSpan w:val="3"/>
            <w:shd w:val="clear" w:color="auto" w:fill="auto"/>
          </w:tcPr>
          <w:p w14:paraId="447E50AE" w14:textId="77777777" w:rsidR="00D20F25" w:rsidRPr="00FE7E3E" w:rsidRDefault="00D20F25" w:rsidP="00FA7AE9">
            <w:p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626432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Pr="00FE7E3E">
              <w:rPr>
                <w:rFonts w:ascii="Palatino Linotype" w:hAnsi="Palatino Linotype"/>
                <w:sz w:val="20"/>
                <w:szCs w:val="20"/>
              </w:rPr>
              <w:t>More than 72.000</w:t>
            </w:r>
          </w:p>
        </w:tc>
        <w:tc>
          <w:tcPr>
            <w:tcW w:w="2097" w:type="dxa"/>
            <w:shd w:val="clear" w:color="auto" w:fill="auto"/>
          </w:tcPr>
          <w:p w14:paraId="3CE9ED64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20"/>
                  <w:szCs w:val="20"/>
                </w:rPr>
                <w:id w:val="-549447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20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20"/>
                <w:szCs w:val="20"/>
              </w:rPr>
              <w:t>I prefer not to answer</w:t>
            </w:r>
          </w:p>
        </w:tc>
      </w:tr>
    </w:tbl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60"/>
        <w:gridCol w:w="286"/>
        <w:gridCol w:w="665"/>
        <w:gridCol w:w="40"/>
        <w:gridCol w:w="252"/>
        <w:gridCol w:w="10"/>
        <w:gridCol w:w="590"/>
        <w:gridCol w:w="307"/>
        <w:gridCol w:w="10"/>
        <w:gridCol w:w="302"/>
        <w:gridCol w:w="232"/>
        <w:gridCol w:w="362"/>
        <w:gridCol w:w="10"/>
        <w:gridCol w:w="622"/>
        <w:gridCol w:w="275"/>
        <w:gridCol w:w="10"/>
        <w:gridCol w:w="707"/>
        <w:gridCol w:w="190"/>
        <w:gridCol w:w="10"/>
        <w:gridCol w:w="509"/>
        <w:gridCol w:w="95"/>
        <w:gridCol w:w="292"/>
        <w:gridCol w:w="10"/>
        <w:gridCol w:w="595"/>
        <w:gridCol w:w="302"/>
        <w:gridCol w:w="10"/>
        <w:gridCol w:w="302"/>
        <w:gridCol w:w="376"/>
        <w:gridCol w:w="229"/>
        <w:gridCol w:w="907"/>
      </w:tblGrid>
      <w:tr w:rsidR="00D20F25" w:rsidRPr="00FE7E3E" w14:paraId="50DADA7A" w14:textId="77777777" w:rsidTr="00FA7AE9">
        <w:tc>
          <w:tcPr>
            <w:tcW w:w="9067" w:type="dxa"/>
            <w:gridSpan w:val="30"/>
          </w:tcPr>
          <w:p w14:paraId="6F9561EE" w14:textId="77777777" w:rsidR="00D20F25" w:rsidRPr="00FE7E3E" w:rsidRDefault="00D20F25" w:rsidP="00FA7AE9">
            <w:pPr>
              <w:rPr>
                <w:rFonts w:ascii="Palatino Linotype" w:hAnsi="Palatino Linotype"/>
                <w:b/>
                <w:bCs/>
                <w:color w:val="833C0B" w:themeColor="accent2" w:themeShade="80"/>
                <w:sz w:val="28"/>
                <w:szCs w:val="28"/>
              </w:rPr>
            </w:pPr>
            <w:r w:rsidRPr="00FE7E3E">
              <w:rPr>
                <w:rFonts w:ascii="Palatino Linotype" w:hAnsi="Palatino Linotype"/>
                <w:b/>
                <w:bCs/>
                <w:color w:val="833C0B" w:themeColor="accent2" w:themeShade="80"/>
                <w:sz w:val="28"/>
                <w:szCs w:val="28"/>
              </w:rPr>
              <w:t>Part 2 - Diet</w:t>
            </w:r>
          </w:p>
        </w:tc>
      </w:tr>
      <w:tr w:rsidR="00D20F25" w:rsidRPr="00FE7E3E" w14:paraId="482D0677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76FC4D43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sz w:val="16"/>
                <w:szCs w:val="16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How often do you eat fruits (excluding dried fruits)?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  <w:r w:rsidRPr="00FE7E3E">
              <w:rPr>
                <w:i/>
                <w:iCs/>
              </w:rPr>
              <w:t xml:space="preserve"> </w:t>
            </w:r>
          </w:p>
        </w:tc>
      </w:tr>
      <w:tr w:rsidR="00D20F25" w:rsidRPr="00FE7E3E" w14:paraId="5D0C122D" w14:textId="77777777" w:rsidTr="00FA7AE9">
        <w:tc>
          <w:tcPr>
            <w:tcW w:w="560" w:type="dxa"/>
          </w:tcPr>
          <w:p w14:paraId="025DD847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02418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653ED57C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790974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3690F102" w14:textId="77777777" w:rsidR="00D20F25" w:rsidRPr="00FE7E3E" w:rsidRDefault="0087301F" w:rsidP="00FA7AE9">
            <w:pPr>
              <w:rPr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308546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1-3 times </w:t>
            </w:r>
            <w:r w:rsidR="00D20F25" w:rsidRPr="00FE7E3E">
              <w:rPr>
                <w:rFonts w:ascii="Palatino Linotype" w:hAnsi="Palatino Linotype"/>
                <w:sz w:val="16"/>
                <w:szCs w:val="20"/>
              </w:rPr>
              <w:lastRenderedPageBreak/>
              <w:t>per month</w:t>
            </w:r>
          </w:p>
        </w:tc>
        <w:tc>
          <w:tcPr>
            <w:tcW w:w="851" w:type="dxa"/>
            <w:gridSpan w:val="4"/>
          </w:tcPr>
          <w:p w14:paraId="717AA6FA" w14:textId="77777777" w:rsidR="00D20F25" w:rsidRPr="00FE7E3E" w:rsidRDefault="0087301F" w:rsidP="00FA7AE9">
            <w:pPr>
              <w:rPr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366566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0964A914" w14:textId="77777777" w:rsidR="00D20F25" w:rsidRPr="00FE7E3E" w:rsidRDefault="0087301F" w:rsidP="00FA7AE9">
            <w:pPr>
              <w:rPr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5838278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75B7193D" w14:textId="77777777" w:rsidR="00D20F25" w:rsidRPr="00FE7E3E" w:rsidRDefault="0087301F" w:rsidP="00FA7AE9">
            <w:pPr>
              <w:rPr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3263293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0C50231D" w14:textId="77777777" w:rsidR="00D20F25" w:rsidRPr="00FE7E3E" w:rsidRDefault="0087301F" w:rsidP="00FA7AE9">
            <w:pPr>
              <w:rPr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446508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795FBD03" w14:textId="77777777" w:rsidR="00D20F25" w:rsidRPr="00FE7E3E" w:rsidRDefault="0087301F" w:rsidP="00FA7AE9">
            <w:pPr>
              <w:rPr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895777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68E3261B" w14:textId="77777777" w:rsidR="00D20F25" w:rsidRPr="00FE7E3E" w:rsidRDefault="0087301F" w:rsidP="00FA7AE9">
            <w:pPr>
              <w:rPr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142960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6D39CA20" w14:textId="77777777" w:rsidR="00D20F25" w:rsidRPr="00FE7E3E" w:rsidRDefault="0087301F" w:rsidP="00FA7AE9">
            <w:pPr>
              <w:rPr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689474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43ED2A6A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33223F8F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How often do you eat dried fruits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4F7236E2" w14:textId="77777777" w:rsidTr="00FA7AE9">
        <w:tc>
          <w:tcPr>
            <w:tcW w:w="560" w:type="dxa"/>
          </w:tcPr>
          <w:p w14:paraId="7C80F9B3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779841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7AF83605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824697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1F3D5089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9347518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0E474ED8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968196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60A87B59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179696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3A90FF17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8107562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6796F590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816224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255777D8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307470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279D6DD7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876683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5D8B98CF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569156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66C6D141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6BB05557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tabs>
                <w:tab w:val="left" w:pos="1402"/>
              </w:tabs>
              <w:rPr>
                <w:rFonts w:ascii="MS Gothic" w:eastAsia="MS Gothic" w:hAnsi="MS Gothic"/>
                <w:sz w:val="16"/>
                <w:szCs w:val="16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How often do you eat vegetables (excluding potatoes)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 xml:space="preserve">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  <w:r w:rsidRPr="00FE7E3E">
              <w:rPr>
                <w:i/>
                <w:iCs/>
              </w:rPr>
              <w:t xml:space="preserve"> </w:t>
            </w:r>
          </w:p>
        </w:tc>
      </w:tr>
      <w:tr w:rsidR="00D20F25" w:rsidRPr="00FE7E3E" w14:paraId="7776DFE7" w14:textId="77777777" w:rsidTr="00FA7AE9">
        <w:tc>
          <w:tcPr>
            <w:tcW w:w="560" w:type="dxa"/>
          </w:tcPr>
          <w:p w14:paraId="7456A51E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1342503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3B096F6D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73339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7404886E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680159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6CF2CA03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973819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393CBE37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20212045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6A5A17D3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746325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1D50DD4F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259251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4246E981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80484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3578D07B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7212815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76E2D79F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8756627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78A82399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2678858C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>How often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do you eat 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>legumes (e.g. beans, peas, lentils)?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  <w:r w:rsidRPr="00FE7E3E">
              <w:rPr>
                <w:i/>
                <w:iCs/>
              </w:rPr>
              <w:t xml:space="preserve"> </w:t>
            </w:r>
          </w:p>
        </w:tc>
      </w:tr>
      <w:tr w:rsidR="00D20F25" w:rsidRPr="00FE7E3E" w14:paraId="139D8B97" w14:textId="77777777" w:rsidTr="00FA7AE9">
        <w:tc>
          <w:tcPr>
            <w:tcW w:w="560" w:type="dxa"/>
          </w:tcPr>
          <w:p w14:paraId="656A9952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655827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4588B8A1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047362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291FCA29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482910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439B6049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18671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3AC99EBF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26011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63DBD123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443694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02F31E0F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599978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43D4DFF8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732846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58A1019D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628461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33C7D0AF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3620603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20DD93DF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1E00D44F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How 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>often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do you eat non-processed nuts, including peanuts (e.g. unsalted, non-roasted, not sugar-coated)?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(Tick one box)</w:t>
            </w:r>
            <w:r w:rsidRPr="00FE7E3E">
              <w:rPr>
                <w:i/>
                <w:iCs/>
              </w:rPr>
              <w:t xml:space="preserve"> </w:t>
            </w:r>
          </w:p>
        </w:tc>
      </w:tr>
      <w:tr w:rsidR="00D20F25" w:rsidRPr="00FE7E3E" w14:paraId="58DD7F5F" w14:textId="77777777" w:rsidTr="00FA7AE9">
        <w:tc>
          <w:tcPr>
            <w:tcW w:w="560" w:type="dxa"/>
          </w:tcPr>
          <w:p w14:paraId="6F7E9C30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4465435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673AD6E5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52120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5752F9F7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289875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254C4C5A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6156409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7B19E771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9776739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2BD0D695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5574378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05C4E7C7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848068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6DFC6201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047269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0648C0B8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925238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30160C2A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927380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0A61DB05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446C50BA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tabs>
                <w:tab w:val="left" w:pos="1402"/>
              </w:tabs>
              <w:rPr>
                <w:rFonts w:ascii="MS Gothic" w:eastAsia="MS Gothic" w:hAnsi="MS Gothic"/>
                <w:sz w:val="16"/>
                <w:szCs w:val="16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How often do you eat whole-grain bread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  <w:r w:rsidRPr="00FE7E3E">
              <w:rPr>
                <w:i/>
                <w:iCs/>
              </w:rPr>
              <w:t xml:space="preserve"> </w:t>
            </w:r>
          </w:p>
        </w:tc>
      </w:tr>
      <w:tr w:rsidR="00D20F25" w:rsidRPr="00FE7E3E" w14:paraId="48ABE049" w14:textId="77777777" w:rsidTr="00FA7AE9">
        <w:tc>
          <w:tcPr>
            <w:tcW w:w="560" w:type="dxa"/>
          </w:tcPr>
          <w:p w14:paraId="671C146C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776589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3B48699F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62388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6408D24D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5246845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4178B022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523699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4E09F23A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21215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6E9E67CB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734616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4E00D6F3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233928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1142FA07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951777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517E9889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489323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00AEB03E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382246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1132C45A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04C83F58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tabs>
                <w:tab w:val="left" w:pos="1402"/>
              </w:tabs>
              <w:rPr>
                <w:rFonts w:ascii="MS Gothic" w:eastAsia="MS Gothic" w:hAnsi="MS Gothic"/>
                <w:sz w:val="16"/>
                <w:szCs w:val="16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How often do you eat white bread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  <w:r w:rsidRPr="00FE7E3E">
              <w:rPr>
                <w:i/>
                <w:iCs/>
              </w:rPr>
              <w:t xml:space="preserve"> </w:t>
            </w:r>
          </w:p>
        </w:tc>
      </w:tr>
      <w:tr w:rsidR="00D20F25" w:rsidRPr="00FE7E3E" w14:paraId="59CDCA76" w14:textId="77777777" w:rsidTr="00FA7AE9">
        <w:tc>
          <w:tcPr>
            <w:tcW w:w="560" w:type="dxa"/>
          </w:tcPr>
          <w:p w14:paraId="63A358B5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763678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0C8EF172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130078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62D16626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51073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1648A170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6022579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7B661329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205762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15FA050E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364802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33A0B8FD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601235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37E57FA7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914194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7A5EF6EA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747416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283379A0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062556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268EF79F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46DCFAD1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How often do you eat other non-whole grain cereal products (e.g. pasta, rice)?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0A6E40AB" w14:textId="77777777" w:rsidTr="00FA7AE9">
        <w:tc>
          <w:tcPr>
            <w:tcW w:w="560" w:type="dxa"/>
          </w:tcPr>
          <w:p w14:paraId="55BE647B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9456913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042194BC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5722395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17539FCE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2630321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7E265B74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363492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208F6522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81364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382783B9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7753188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5EF516CA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255505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7B782144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270236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4AA11E65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227914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2217E9BA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8163914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7C54FBB8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42B38729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tabs>
                <w:tab w:val="left" w:pos="1402"/>
              </w:tabs>
              <w:rPr>
                <w:rFonts w:ascii="MS Gothic" w:eastAsia="MS Gothic" w:hAnsi="MS Gothic"/>
                <w:sz w:val="16"/>
                <w:szCs w:val="16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>How often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 xml:space="preserve">do you eat other whole grain cereal products (e.g. pasta, rice)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719D15AB" w14:textId="77777777" w:rsidTr="00FA7AE9">
        <w:tc>
          <w:tcPr>
            <w:tcW w:w="560" w:type="dxa"/>
          </w:tcPr>
          <w:p w14:paraId="6349BB27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776176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1E9DA402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869366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20A9963A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498455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24F4FD13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03692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659D78BF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3193575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652E3617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309411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38DDF01D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603843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3551679F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427080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0F01057F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708681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353C9E99" w14:textId="77777777" w:rsidR="00D20F25" w:rsidRPr="00FE7E3E" w:rsidRDefault="0087301F" w:rsidP="00FA7AE9">
            <w:pPr>
              <w:rPr>
                <w:rFonts w:ascii="MS Gothic" w:eastAsia="MS Gothic" w:hAnsi="MS Gothic"/>
                <w:sz w:val="16"/>
                <w:szCs w:val="16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044952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0728D369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325522E7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tabs>
                <w:tab w:val="left" w:pos="1402"/>
              </w:tabs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How often do you eat potatoes?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110B5143" w14:textId="77777777" w:rsidTr="00FA7AE9">
        <w:tc>
          <w:tcPr>
            <w:tcW w:w="846" w:type="dxa"/>
            <w:gridSpan w:val="2"/>
            <w:shd w:val="clear" w:color="auto" w:fill="auto"/>
          </w:tcPr>
          <w:p w14:paraId="44430E4E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5933722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Segoe UI Symbol" w:hAnsi="Segoe UI Symbol" w:cs="Segoe UI Symbol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67" w:type="dxa"/>
            <w:gridSpan w:val="4"/>
            <w:shd w:val="clear" w:color="auto" w:fill="auto"/>
          </w:tcPr>
          <w:p w14:paraId="5B8891CA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598063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Segoe UI Symbol" w:hAnsi="Segoe UI Symbol" w:cs="Segoe UI Symbol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907" w:type="dxa"/>
            <w:gridSpan w:val="3"/>
            <w:shd w:val="clear" w:color="auto" w:fill="auto"/>
          </w:tcPr>
          <w:p w14:paraId="214DC8DA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964173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Segoe UI Symbol" w:hAnsi="Segoe UI Symbol" w:cs="Segoe UI Symbol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906" w:type="dxa"/>
            <w:gridSpan w:val="4"/>
            <w:shd w:val="clear" w:color="auto" w:fill="auto"/>
          </w:tcPr>
          <w:p w14:paraId="401F1E33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4428327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Segoe UI Symbol" w:hAnsi="Segoe UI Symbol" w:cs="Segoe UI Symbol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07" w:type="dxa"/>
            <w:gridSpan w:val="3"/>
            <w:shd w:val="clear" w:color="auto" w:fill="auto"/>
          </w:tcPr>
          <w:p w14:paraId="04D65D8D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118137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Segoe UI Symbol" w:hAnsi="Segoe UI Symbol" w:cs="Segoe UI Symbol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07" w:type="dxa"/>
            <w:gridSpan w:val="3"/>
            <w:shd w:val="clear" w:color="auto" w:fill="auto"/>
          </w:tcPr>
          <w:p w14:paraId="2ECFA797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255969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Segoe UI Symbol" w:hAnsi="Segoe UI Symbol" w:cs="Segoe UI Symbol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906" w:type="dxa"/>
            <w:gridSpan w:val="4"/>
            <w:shd w:val="clear" w:color="auto" w:fill="auto"/>
          </w:tcPr>
          <w:p w14:paraId="6F5D1CA0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3015101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Segoe UI Symbol" w:hAnsi="Segoe UI Symbol" w:cs="Segoe UI Symbol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07" w:type="dxa"/>
            <w:gridSpan w:val="3"/>
            <w:shd w:val="clear" w:color="auto" w:fill="auto"/>
          </w:tcPr>
          <w:p w14:paraId="62201EFC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689844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Segoe UI Symbol" w:hAnsi="Segoe UI Symbol" w:cs="Segoe UI Symbol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07" w:type="dxa"/>
            <w:gridSpan w:val="3"/>
            <w:shd w:val="clear" w:color="auto" w:fill="auto"/>
          </w:tcPr>
          <w:p w14:paraId="055182F1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591314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Segoe UI Symbol" w:hAnsi="Segoe UI Symbol" w:cs="Segoe UI Symbol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907" w:type="dxa"/>
            <w:shd w:val="clear" w:color="auto" w:fill="auto"/>
          </w:tcPr>
          <w:p w14:paraId="2318FF6A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776716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Segoe UI Symbol" w:hAnsi="Segoe UI Symbol" w:cs="Segoe UI Symbol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01D85B50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7A394350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tabs>
                <w:tab w:val="left" w:pos="1402"/>
              </w:tabs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 xml:space="preserve">How often do you eat white meat (e.g. rabbit, chicken, turkey, other poultry)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73FA15F0" w14:textId="77777777" w:rsidTr="00FA7AE9">
        <w:tc>
          <w:tcPr>
            <w:tcW w:w="560" w:type="dxa"/>
          </w:tcPr>
          <w:p w14:paraId="6433BA4B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3047373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2F7EABDC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51833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2993F4E2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886862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2C265366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2429880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555A4CF7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581139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04478291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9580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46689831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1619714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35A36D63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6376852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59A843C8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526323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273D412D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20808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1CAA433B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5C289A09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How often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 xml:space="preserve"> do you eat 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red meat (e.g. beef, pork, veal, lamb)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6BE7B5F0" w14:textId="77777777" w:rsidTr="00FA7AE9">
        <w:tc>
          <w:tcPr>
            <w:tcW w:w="560" w:type="dxa"/>
          </w:tcPr>
          <w:p w14:paraId="4AE200DB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5B47A3E7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6667C6A8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363D10E5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5FBDF050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14B92613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1DF667CB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10F895C4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2B962A77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3AE7DBCA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12380772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333BA50F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How often do you eat processed meat (e.g. cured ham and turkey, salami)? (Tick one box)</w:t>
            </w:r>
          </w:p>
        </w:tc>
      </w:tr>
      <w:tr w:rsidR="00D20F25" w:rsidRPr="00FE7E3E" w14:paraId="6E5F766B" w14:textId="77777777" w:rsidTr="00FA7AE9">
        <w:tc>
          <w:tcPr>
            <w:tcW w:w="560" w:type="dxa"/>
          </w:tcPr>
          <w:p w14:paraId="0A824F79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85340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442F8B21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7414895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6EF95756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905807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6E988316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2133470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6BE9E524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99088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0708838D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957785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6CAB7A3B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58930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097D2A9D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5297593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21D88235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505516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0A07F570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485949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6DCA9AB0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5F4ED191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How often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 xml:space="preserve"> do you eat 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fish or shellfish, including processed fish (e.g. canned tuna, smoked salmon)?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1EC684FC" w14:textId="77777777" w:rsidTr="00FA7AE9">
        <w:tc>
          <w:tcPr>
            <w:tcW w:w="560" w:type="dxa"/>
          </w:tcPr>
          <w:p w14:paraId="109D4B2D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542636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7D59ACEC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341488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744BE70C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822726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1EEBA761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9595176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5180FCFE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18882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5C76846C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29237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49C30F81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9584116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5B36B3C2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545997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5C9B08E5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432675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42B116DA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648785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324CD519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40E87E94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 xml:space="preserve">How often do you eat/drink dairy products (excluding cheese) (e.g. milk, yogurt, buttermilk, kefir , skyr and other fermented dairy products)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29501F7B" w14:textId="77777777" w:rsidTr="00FA7AE9">
        <w:tc>
          <w:tcPr>
            <w:tcW w:w="560" w:type="dxa"/>
          </w:tcPr>
          <w:p w14:paraId="4897F80C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5913635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0913C7A5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022132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56DEABE7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037469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3775A824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2086718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37C04425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604598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66031BD3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34096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204F6C6F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938863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21FF9EB1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53752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6677A0E6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8028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16648507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506975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51136FB2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01D48588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>How often do you eat cheese?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72F58B32" w14:textId="77777777" w:rsidTr="00FA7AE9">
        <w:tc>
          <w:tcPr>
            <w:tcW w:w="560" w:type="dxa"/>
            <w:shd w:val="clear" w:color="auto" w:fill="FFFFFF" w:themeFill="background1"/>
          </w:tcPr>
          <w:p w14:paraId="71B0EFD5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453048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  <w:shd w:val="clear" w:color="auto" w:fill="FFFFFF" w:themeFill="background1"/>
          </w:tcPr>
          <w:p w14:paraId="2BEDAC00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005503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  <w:shd w:val="clear" w:color="auto" w:fill="FFFFFF" w:themeFill="background1"/>
          </w:tcPr>
          <w:p w14:paraId="57EC4BF3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9309494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  <w:shd w:val="clear" w:color="auto" w:fill="FFFFFF" w:themeFill="background1"/>
          </w:tcPr>
          <w:p w14:paraId="1F2A7BDA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285960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  <w:shd w:val="clear" w:color="auto" w:fill="FFFFFF" w:themeFill="background1"/>
          </w:tcPr>
          <w:p w14:paraId="3BDE141E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566842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  <w:shd w:val="clear" w:color="auto" w:fill="FFFFFF" w:themeFill="background1"/>
          </w:tcPr>
          <w:p w14:paraId="51B68609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505651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  <w:shd w:val="clear" w:color="auto" w:fill="FFFFFF" w:themeFill="background1"/>
          </w:tcPr>
          <w:p w14:paraId="6240D784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468822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  <w:shd w:val="clear" w:color="auto" w:fill="FFFFFF" w:themeFill="background1"/>
          </w:tcPr>
          <w:p w14:paraId="6C98D165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7824177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  <w:shd w:val="clear" w:color="auto" w:fill="FFFFFF" w:themeFill="background1"/>
          </w:tcPr>
          <w:p w14:paraId="3DA605DB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65557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  <w:shd w:val="clear" w:color="auto" w:fill="FFFFFF" w:themeFill="background1"/>
          </w:tcPr>
          <w:p w14:paraId="253B6745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784934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3788007D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50E9E1CB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MS Gothic" w:eastAsia="MS Gothic" w:hAnsi="MS Gothic"/>
                <w:sz w:val="16"/>
                <w:szCs w:val="16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 xml:space="preserve">How often do you eat butter and/or margarine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46256E73" w14:textId="77777777" w:rsidTr="00FA7AE9">
        <w:tc>
          <w:tcPr>
            <w:tcW w:w="560" w:type="dxa"/>
          </w:tcPr>
          <w:p w14:paraId="778789C8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25BDBDB6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7B23B2ED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239416B3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03379A63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072A74C7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02CE9B3D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4B262C52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127F2714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330AF352" w14:textId="77777777" w:rsidR="00D20F25" w:rsidRPr="00FE7E3E" w:rsidRDefault="00D20F25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MS Gothic" w:eastAsia="MS Gothic" w:hAnsi="MS Gothic"/>
                <w:sz w:val="16"/>
                <w:szCs w:val="20"/>
              </w:rPr>
              <w:t>☐</w:t>
            </w:r>
            <w:r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34143AB5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250B0D91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MS Gothic" w:eastAsia="MS Gothic" w:hAnsi="MS Gothic"/>
                <w:sz w:val="16"/>
                <w:szCs w:val="16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>How often do you eat eggs?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49AB1B8F" w14:textId="77777777" w:rsidTr="00FA7AE9">
        <w:tc>
          <w:tcPr>
            <w:tcW w:w="560" w:type="dxa"/>
          </w:tcPr>
          <w:p w14:paraId="071D1317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808159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01720AF6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3038834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0F1B3C4A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6679015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22E489D9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3450945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34891A32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84712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0ABEAF85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217405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506037C0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6965905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1647AC50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733698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56AA35E7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37413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5AE2CBA3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452258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5BF75A7C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444D13A4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How often do you drink alcohol (e.g. wine, beer)?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66BB2262" w14:textId="77777777" w:rsidTr="00FA7AE9">
        <w:tc>
          <w:tcPr>
            <w:tcW w:w="560" w:type="dxa"/>
          </w:tcPr>
          <w:p w14:paraId="3B573411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399748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1B755508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2000380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7F4BDA1C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095879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1BFB6BF2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578356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1768DB7D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528862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2CB90335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993109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50BCD5F4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093161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7768D957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967200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0C66C76F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3449098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5DFDA54B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436935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3C9B53C5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3422F846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>How often are the alcoholic beverages you eat certified organic?***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615A0290" w14:textId="77777777" w:rsidTr="00FA7AE9">
        <w:tc>
          <w:tcPr>
            <w:tcW w:w="1511" w:type="dxa"/>
            <w:gridSpan w:val="3"/>
            <w:shd w:val="clear" w:color="auto" w:fill="FFFFFF" w:themeFill="background1"/>
          </w:tcPr>
          <w:p w14:paraId="2DE98B34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26143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Always</w:t>
            </w:r>
          </w:p>
        </w:tc>
        <w:tc>
          <w:tcPr>
            <w:tcW w:w="1511" w:type="dxa"/>
            <w:gridSpan w:val="7"/>
            <w:shd w:val="clear" w:color="auto" w:fill="FFFFFF" w:themeFill="background1"/>
          </w:tcPr>
          <w:p w14:paraId="738E0D2C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503484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ften</w:t>
            </w:r>
          </w:p>
        </w:tc>
        <w:tc>
          <w:tcPr>
            <w:tcW w:w="1511" w:type="dxa"/>
            <w:gridSpan w:val="6"/>
            <w:shd w:val="clear" w:color="auto" w:fill="FFFFFF" w:themeFill="background1"/>
          </w:tcPr>
          <w:p w14:paraId="2B9C5589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757029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Sometimes</w:t>
            </w:r>
          </w:p>
        </w:tc>
        <w:tc>
          <w:tcPr>
            <w:tcW w:w="1511" w:type="dxa"/>
            <w:gridSpan w:val="5"/>
            <w:shd w:val="clear" w:color="auto" w:fill="FFFFFF" w:themeFill="background1"/>
          </w:tcPr>
          <w:p w14:paraId="278A28AF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918322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Rarely</w:t>
            </w:r>
          </w:p>
        </w:tc>
        <w:tc>
          <w:tcPr>
            <w:tcW w:w="1511" w:type="dxa"/>
            <w:gridSpan w:val="6"/>
            <w:shd w:val="clear" w:color="auto" w:fill="FFFFFF" w:themeFill="background1"/>
          </w:tcPr>
          <w:p w14:paraId="7A479916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966474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1512" w:type="dxa"/>
            <w:gridSpan w:val="3"/>
            <w:shd w:val="clear" w:color="auto" w:fill="FFFFFF" w:themeFill="background1"/>
          </w:tcPr>
          <w:p w14:paraId="27C8E731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9817622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I don’t know</w:t>
            </w:r>
          </w:p>
        </w:tc>
      </w:tr>
      <w:tr w:rsidR="00D20F25" w:rsidRPr="00FE7E3E" w14:paraId="775E2BB0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55213E41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MS Gothic" w:eastAsia="MS Gothic" w:hAnsi="MS Gothic"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>How often do you drink sugary drinks (e.g. coke, orange soda) including fruit juices and sugar sweetened tea and coffee?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11E43133" w14:textId="77777777" w:rsidTr="00FA7AE9">
        <w:tc>
          <w:tcPr>
            <w:tcW w:w="560" w:type="dxa"/>
          </w:tcPr>
          <w:p w14:paraId="72BEE43D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269829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2046E82E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567603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5B45F577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500959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25E6BE62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763752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20227B83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433860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65E9161F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609247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3A0292AE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50366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0FC1FAE0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3759858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1FC218CD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709534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743E3780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47187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09936C25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7A402334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  <w:shd w:val="clear" w:color="auto" w:fill="FFC000" w:themeFill="accent4"/>
              </w:rPr>
              <w:t xml:space="preserve">How often do you eat fast food (e.g. burgers, shawarma, hot dog or similar)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568C1477" w14:textId="77777777" w:rsidTr="00FA7AE9">
        <w:tc>
          <w:tcPr>
            <w:tcW w:w="560" w:type="dxa"/>
          </w:tcPr>
          <w:p w14:paraId="77A86A6E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467576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91" w:type="dxa"/>
            <w:gridSpan w:val="3"/>
          </w:tcPr>
          <w:p w14:paraId="1307F77F" w14:textId="77777777" w:rsidR="00D20F25" w:rsidRPr="00FE7E3E" w:rsidRDefault="0087301F" w:rsidP="00FA7AE9">
            <w:pPr>
              <w:rPr>
                <w:rFonts w:ascii="MS Gothic" w:eastAsia="MS Gothic" w:hAnsi="MS Gothic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038893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852" w:type="dxa"/>
            <w:gridSpan w:val="3"/>
          </w:tcPr>
          <w:p w14:paraId="33AE8E97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592234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851" w:type="dxa"/>
            <w:gridSpan w:val="4"/>
          </w:tcPr>
          <w:p w14:paraId="4AA10D53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9974226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94" w:type="dxa"/>
            <w:gridSpan w:val="3"/>
          </w:tcPr>
          <w:p w14:paraId="1F88F428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435812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92" w:type="dxa"/>
            <w:gridSpan w:val="3"/>
          </w:tcPr>
          <w:p w14:paraId="640B758D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181120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709" w:type="dxa"/>
            <w:gridSpan w:val="3"/>
          </w:tcPr>
          <w:p w14:paraId="26A985F4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2519603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92" w:type="dxa"/>
            <w:gridSpan w:val="4"/>
          </w:tcPr>
          <w:p w14:paraId="5084B26A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344781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990" w:type="dxa"/>
            <w:gridSpan w:val="4"/>
          </w:tcPr>
          <w:p w14:paraId="0DBD5F02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971237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</w:tcPr>
          <w:p w14:paraId="34F282AE" w14:textId="77777777" w:rsidR="00D20F25" w:rsidRPr="00FE7E3E" w:rsidRDefault="0087301F" w:rsidP="00FA7AE9">
            <w:pPr>
              <w:rPr>
                <w:rFonts w:ascii="Palatino Linotype" w:hAnsi="Palatino Linotype"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4063805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52303A32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56FA0F77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How often do you eat desserts/sweets (e.g. ice cream, cake)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Tick one box)</w:t>
            </w: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20F25" w:rsidRPr="00FE7E3E" w14:paraId="1C0ABE1D" w14:textId="77777777" w:rsidTr="00FA7AE9">
        <w:tc>
          <w:tcPr>
            <w:tcW w:w="846" w:type="dxa"/>
            <w:gridSpan w:val="2"/>
            <w:shd w:val="clear" w:color="auto" w:fill="FFFFFF" w:themeFill="background1"/>
          </w:tcPr>
          <w:p w14:paraId="1F357492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088987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57" w:type="dxa"/>
            <w:gridSpan w:val="3"/>
            <w:shd w:val="clear" w:color="auto" w:fill="FFFFFF" w:themeFill="background1"/>
          </w:tcPr>
          <w:p w14:paraId="60C5C7CC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6504791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1E8ED73F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4781471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906" w:type="dxa"/>
            <w:gridSpan w:val="4"/>
            <w:shd w:val="clear" w:color="auto" w:fill="FFFFFF" w:themeFill="background1"/>
          </w:tcPr>
          <w:p w14:paraId="68E44235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374826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17CCDF8C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628671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29A8ADBE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67606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906" w:type="dxa"/>
            <w:gridSpan w:val="4"/>
            <w:shd w:val="clear" w:color="auto" w:fill="FFFFFF" w:themeFill="background1"/>
          </w:tcPr>
          <w:p w14:paraId="471E081F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144020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662A6CA5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06962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688" w:type="dxa"/>
            <w:gridSpan w:val="3"/>
            <w:shd w:val="clear" w:color="auto" w:fill="FFFFFF" w:themeFill="background1"/>
          </w:tcPr>
          <w:p w14:paraId="0496D88D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415771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  <w:shd w:val="clear" w:color="auto" w:fill="FFFFFF" w:themeFill="background1"/>
          </w:tcPr>
          <w:p w14:paraId="29FE4E33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899706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318FD727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632C323A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How often do you eat </w:t>
            </w:r>
            <w:r w:rsidRPr="00FE7E3E">
              <w:rPr>
                <w:rFonts w:ascii="Palatino Linotype" w:hAnsi="Palatino Linotype"/>
                <w:b/>
                <w:sz w:val="20"/>
                <w:szCs w:val="20"/>
              </w:rPr>
              <w:t xml:space="preserve">sauce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incl. hot and cold sauces, e.g. béchamel, béarnaise sauce and ketchup, mayonnaise, cocktail sauce) 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49970210" w14:textId="77777777" w:rsidTr="00FA7AE9">
        <w:tc>
          <w:tcPr>
            <w:tcW w:w="846" w:type="dxa"/>
            <w:gridSpan w:val="2"/>
            <w:shd w:val="clear" w:color="auto" w:fill="FFFFFF" w:themeFill="background1"/>
          </w:tcPr>
          <w:p w14:paraId="763DC536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3354558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57" w:type="dxa"/>
            <w:gridSpan w:val="3"/>
            <w:shd w:val="clear" w:color="auto" w:fill="FFFFFF" w:themeFill="background1"/>
          </w:tcPr>
          <w:p w14:paraId="3AC3A4D9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71107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7E97F8F6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0902304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906" w:type="dxa"/>
            <w:gridSpan w:val="4"/>
            <w:shd w:val="clear" w:color="auto" w:fill="FFFFFF" w:themeFill="background1"/>
          </w:tcPr>
          <w:p w14:paraId="2736F74B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80398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02B9D0E4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2074543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2D8F69BC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3015038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906" w:type="dxa"/>
            <w:gridSpan w:val="4"/>
            <w:shd w:val="clear" w:color="auto" w:fill="FFFFFF" w:themeFill="background1"/>
          </w:tcPr>
          <w:p w14:paraId="71D81FE5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951657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0B4C99CB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575340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688" w:type="dxa"/>
            <w:gridSpan w:val="3"/>
            <w:shd w:val="clear" w:color="auto" w:fill="FFFFFF" w:themeFill="background1"/>
          </w:tcPr>
          <w:p w14:paraId="14B4AF21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5621661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  <w:shd w:val="clear" w:color="auto" w:fill="FFFFFF" w:themeFill="background1"/>
          </w:tcPr>
          <w:p w14:paraId="72AF492C" w14:textId="77777777" w:rsidR="00D20F25" w:rsidRPr="00FE7E3E" w:rsidRDefault="0087301F" w:rsidP="00FA7AE9">
            <w:pPr>
              <w:rPr>
                <w:rFonts w:ascii="Palatino Linotype" w:hAnsi="Palatino Linotype"/>
                <w:sz w:val="16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457756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  <w:tr w:rsidR="00D20F25" w:rsidRPr="00FE7E3E" w14:paraId="75480B02" w14:textId="77777777" w:rsidTr="00FA7AE9">
        <w:tc>
          <w:tcPr>
            <w:tcW w:w="9067" w:type="dxa"/>
            <w:gridSpan w:val="30"/>
            <w:shd w:val="clear" w:color="auto" w:fill="FFC000" w:themeFill="accent4"/>
          </w:tcPr>
          <w:p w14:paraId="4136FB00" w14:textId="77777777" w:rsidR="00D20F25" w:rsidRPr="00FE7E3E" w:rsidRDefault="00D20F25" w:rsidP="00FA7AE9">
            <w:pPr>
              <w:pStyle w:val="ListParagraph"/>
              <w:numPr>
                <w:ilvl w:val="0"/>
                <w:numId w:val="42"/>
              </w:num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E7E3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How often do you eat processed salty snacks (e.g. nuts, crisps, popcorn, crackers, pretzels)? 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FE7E3E">
              <w:rPr>
                <w:rFonts w:ascii="Palatino Linotype" w:hAnsi="Palatino Linotype"/>
                <w:i/>
                <w:iCs/>
                <w:sz w:val="20"/>
                <w:szCs w:val="20"/>
              </w:rPr>
              <w:t>Tick one box</w:t>
            </w:r>
            <w:r w:rsidRPr="00FE7E3E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</w:tr>
      <w:tr w:rsidR="00D20F25" w:rsidRPr="00FE7E3E" w14:paraId="4371E22D" w14:textId="77777777" w:rsidTr="00FA7AE9">
        <w:tc>
          <w:tcPr>
            <w:tcW w:w="846" w:type="dxa"/>
            <w:gridSpan w:val="2"/>
            <w:shd w:val="clear" w:color="auto" w:fill="FFFFFF" w:themeFill="background1"/>
          </w:tcPr>
          <w:p w14:paraId="67DB4E06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53608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Never</w:t>
            </w:r>
          </w:p>
        </w:tc>
        <w:tc>
          <w:tcPr>
            <w:tcW w:w="957" w:type="dxa"/>
            <w:gridSpan w:val="3"/>
            <w:shd w:val="clear" w:color="auto" w:fill="FFFFFF" w:themeFill="background1"/>
          </w:tcPr>
          <w:p w14:paraId="634D3796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6447022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 xml:space="preserve"> Less than once a month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245A558D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860794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1-3 times per month</w:t>
            </w:r>
          </w:p>
        </w:tc>
        <w:tc>
          <w:tcPr>
            <w:tcW w:w="906" w:type="dxa"/>
            <w:gridSpan w:val="4"/>
            <w:shd w:val="clear" w:color="auto" w:fill="FFFFFF" w:themeFill="background1"/>
          </w:tcPr>
          <w:p w14:paraId="3890D6D1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486590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week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278DEC8A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785311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4 times per week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0AB83118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1304588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5-6 times per week</w:t>
            </w:r>
          </w:p>
        </w:tc>
        <w:tc>
          <w:tcPr>
            <w:tcW w:w="906" w:type="dxa"/>
            <w:gridSpan w:val="4"/>
            <w:shd w:val="clear" w:color="auto" w:fill="FFFFFF" w:themeFill="background1"/>
          </w:tcPr>
          <w:p w14:paraId="574019B8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443305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Once a day</w:t>
            </w:r>
          </w:p>
        </w:tc>
        <w:tc>
          <w:tcPr>
            <w:tcW w:w="907" w:type="dxa"/>
            <w:gridSpan w:val="3"/>
            <w:shd w:val="clear" w:color="auto" w:fill="FFFFFF" w:themeFill="background1"/>
          </w:tcPr>
          <w:p w14:paraId="512783EE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6185283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2-3 times per day</w:t>
            </w:r>
          </w:p>
        </w:tc>
        <w:tc>
          <w:tcPr>
            <w:tcW w:w="688" w:type="dxa"/>
            <w:gridSpan w:val="3"/>
            <w:shd w:val="clear" w:color="auto" w:fill="FFFFFF" w:themeFill="background1"/>
          </w:tcPr>
          <w:p w14:paraId="73FD245D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2216765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4-5 times per day</w:t>
            </w:r>
          </w:p>
        </w:tc>
        <w:tc>
          <w:tcPr>
            <w:tcW w:w="1136" w:type="dxa"/>
            <w:gridSpan w:val="2"/>
            <w:shd w:val="clear" w:color="auto" w:fill="FFFFFF" w:themeFill="background1"/>
          </w:tcPr>
          <w:p w14:paraId="5168FAFF" w14:textId="77777777" w:rsidR="00D20F25" w:rsidRPr="00FE7E3E" w:rsidRDefault="0087301F" w:rsidP="00FA7AE9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sdt>
              <w:sdtPr>
                <w:rPr>
                  <w:rFonts w:ascii="Palatino Linotype" w:hAnsi="Palatino Linotype"/>
                  <w:sz w:val="16"/>
                  <w:szCs w:val="20"/>
                </w:rPr>
                <w:id w:val="-14282681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20F25" w:rsidRPr="00FE7E3E">
                  <w:rPr>
                    <w:rFonts w:ascii="MS Gothic" w:eastAsia="MS Gothic" w:hAnsi="MS Gothic"/>
                    <w:sz w:val="16"/>
                    <w:szCs w:val="20"/>
                  </w:rPr>
                  <w:t>☐</w:t>
                </w:r>
              </w:sdtContent>
            </w:sdt>
            <w:r w:rsidR="00D20F25" w:rsidRPr="00FE7E3E">
              <w:rPr>
                <w:rFonts w:ascii="Palatino Linotype" w:hAnsi="Palatino Linotype"/>
                <w:sz w:val="16"/>
                <w:szCs w:val="20"/>
              </w:rPr>
              <w:t>Every time I eat</w:t>
            </w:r>
          </w:p>
        </w:tc>
      </w:tr>
    </w:tbl>
    <w:p w14:paraId="02FEB483" w14:textId="5D0FE34F" w:rsidR="00D20F25" w:rsidRPr="00F24C4E" w:rsidRDefault="00D20F25" w:rsidP="00F24C4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24C4E">
        <w:rPr>
          <w:rFonts w:ascii="Times New Roman" w:hAnsi="Times New Roman" w:cs="Times New Roman"/>
          <w:sz w:val="20"/>
          <w:szCs w:val="20"/>
        </w:rPr>
        <w:t>*Gender: “No pronoun” was not asked in the CST Kenitra (Morocco) based on religious beliefs</w:t>
      </w:r>
      <w:r w:rsidRPr="00F24C4E">
        <w:rPr>
          <w:rFonts w:ascii="Times New Roman" w:hAnsi="Times New Roman" w:cs="Times New Roman"/>
          <w:sz w:val="20"/>
          <w:szCs w:val="20"/>
        </w:rPr>
        <w:br/>
        <w:t xml:space="preserve">**Education and Income: Adaptions made </w:t>
      </w:r>
      <w:r w:rsidR="00497A53">
        <w:rPr>
          <w:rFonts w:ascii="Times New Roman" w:hAnsi="Times New Roman" w:cs="Times New Roman"/>
          <w:sz w:val="20"/>
          <w:szCs w:val="20"/>
        </w:rPr>
        <w:t>based</w:t>
      </w:r>
      <w:r w:rsidRPr="00F24C4E">
        <w:rPr>
          <w:rFonts w:ascii="Times New Roman" w:hAnsi="Times New Roman" w:cs="Times New Roman"/>
          <w:sz w:val="20"/>
          <w:szCs w:val="20"/>
        </w:rPr>
        <w:t xml:space="preserve"> on the local education system. Income: The average income (middle) was determined, three lower and three higher categories placed</w:t>
      </w:r>
      <w:r w:rsidR="00B846BC">
        <w:rPr>
          <w:rFonts w:ascii="Times New Roman" w:hAnsi="Times New Roman" w:cs="Times New Roman"/>
          <w:sz w:val="20"/>
          <w:szCs w:val="20"/>
        </w:rPr>
        <w:t>; income ranges used in the different CST are displayed on SM3.</w:t>
      </w:r>
      <w:r w:rsidRPr="00F24C4E">
        <w:rPr>
          <w:rFonts w:ascii="Times New Roman" w:hAnsi="Times New Roman" w:cs="Times New Roman"/>
          <w:sz w:val="20"/>
          <w:szCs w:val="20"/>
        </w:rPr>
        <w:br/>
        <w:t xml:space="preserve">***Food groups: Example food groups as an explanation for the food frequency </w:t>
      </w:r>
      <w:r w:rsidR="00F24C4E" w:rsidRPr="00F24C4E">
        <w:rPr>
          <w:rFonts w:ascii="Times New Roman" w:hAnsi="Times New Roman" w:cs="Times New Roman"/>
          <w:sz w:val="20"/>
          <w:szCs w:val="20"/>
        </w:rPr>
        <w:t>questions</w:t>
      </w:r>
      <w:r w:rsidRPr="00F24C4E">
        <w:rPr>
          <w:rFonts w:ascii="Times New Roman" w:hAnsi="Times New Roman" w:cs="Times New Roman"/>
          <w:sz w:val="20"/>
          <w:szCs w:val="20"/>
        </w:rPr>
        <w:t xml:space="preserve"> indicated as “(e.g. food)”, were culturally adapted to local food habits where necessary </w:t>
      </w:r>
    </w:p>
    <w:p w14:paraId="005FC91B" w14:textId="77777777" w:rsidR="00D20F25" w:rsidRDefault="00D20F25" w:rsidP="00D20F25"/>
    <w:p w14:paraId="387FD7C5" w14:textId="77777777" w:rsidR="007D67A6" w:rsidRDefault="007D67A6" w:rsidP="00D20F25"/>
    <w:p w14:paraId="6F207514" w14:textId="6CBF1BE4" w:rsidR="007D67A6" w:rsidRDefault="007D67A6" w:rsidP="007D67A6">
      <w:pPr>
        <w:pStyle w:val="MDPI13authornames"/>
        <w:rPr>
          <w:rFonts w:ascii="Times New Roman" w:eastAsiaTheme="minorEastAsia" w:hAnsi="Times New Roman"/>
          <w:bCs/>
          <w:color w:val="auto"/>
          <w:spacing w:val="15"/>
          <w:sz w:val="24"/>
          <w:szCs w:val="24"/>
          <w:lang w:val="en-GB" w:eastAsia="en-US" w:bidi="ar-SA"/>
        </w:rPr>
      </w:pPr>
      <w:r w:rsidRPr="00386BBB">
        <w:rPr>
          <w:rFonts w:ascii="Times New Roman" w:eastAsiaTheme="minorEastAsia" w:hAnsi="Times New Roman"/>
          <w:bCs/>
          <w:color w:val="auto"/>
          <w:spacing w:val="15"/>
          <w:sz w:val="24"/>
          <w:szCs w:val="24"/>
          <w:lang w:val="en-GB" w:eastAsia="en-US" w:bidi="ar-SA"/>
        </w:rPr>
        <w:t xml:space="preserve">SM </w:t>
      </w:r>
      <w:r>
        <w:rPr>
          <w:rFonts w:ascii="Times New Roman" w:eastAsiaTheme="minorEastAsia" w:hAnsi="Times New Roman"/>
          <w:bCs/>
          <w:color w:val="auto"/>
          <w:spacing w:val="15"/>
          <w:sz w:val="24"/>
          <w:szCs w:val="24"/>
          <w:lang w:val="en-GB" w:eastAsia="en-US" w:bidi="ar-SA"/>
        </w:rPr>
        <w:t>2</w:t>
      </w:r>
      <w:r w:rsidRPr="00386BBB">
        <w:rPr>
          <w:rFonts w:ascii="Times New Roman" w:eastAsiaTheme="minorEastAsia" w:hAnsi="Times New Roman"/>
          <w:bCs/>
          <w:color w:val="auto"/>
          <w:spacing w:val="15"/>
          <w:sz w:val="24"/>
          <w:szCs w:val="24"/>
          <w:lang w:val="en-GB" w:eastAsia="en-US" w:bidi="ar-SA"/>
        </w:rPr>
        <w:t xml:space="preserve">: </w:t>
      </w:r>
      <w:r>
        <w:rPr>
          <w:rFonts w:ascii="Times New Roman" w:eastAsiaTheme="minorEastAsia" w:hAnsi="Times New Roman"/>
          <w:bCs/>
          <w:color w:val="auto"/>
          <w:spacing w:val="15"/>
          <w:sz w:val="24"/>
          <w:szCs w:val="24"/>
          <w:lang w:val="en-GB" w:eastAsia="en-US" w:bidi="ar-SA"/>
        </w:rPr>
        <w:t>Literature research on existing dietary indexes</w:t>
      </w:r>
    </w:p>
    <w:tbl>
      <w:tblPr>
        <w:tblStyle w:val="TableGrid"/>
        <w:tblW w:w="1085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006"/>
        <w:gridCol w:w="3549"/>
        <w:gridCol w:w="3295"/>
      </w:tblGrid>
      <w:tr w:rsidR="007D67A6" w:rsidRPr="00BF7001" w14:paraId="1CE04F3D" w14:textId="77777777" w:rsidTr="007D67A6">
        <w:trPr>
          <w:trHeight w:val="157"/>
        </w:trPr>
        <w:tc>
          <w:tcPr>
            <w:tcW w:w="4006" w:type="dxa"/>
            <w:vAlign w:val="center"/>
          </w:tcPr>
          <w:p w14:paraId="4B386DCF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snapToGrid/>
                <w:color w:val="auto"/>
                <w:sz w:val="22"/>
                <w:szCs w:val="22"/>
                <w:lang w:val="en-GB" w:eastAsia="en-US" w:bidi="ar-SA"/>
              </w:rPr>
              <w:t>Study</w:t>
            </w:r>
          </w:p>
        </w:tc>
        <w:tc>
          <w:tcPr>
            <w:tcW w:w="3549" w:type="dxa"/>
            <w:vAlign w:val="center"/>
          </w:tcPr>
          <w:p w14:paraId="4ED98D9E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snapToGrid/>
                <w:color w:val="auto"/>
                <w:sz w:val="22"/>
                <w:szCs w:val="22"/>
                <w:lang w:val="en-GB" w:eastAsia="en-US" w:bidi="ar-SA"/>
              </w:rPr>
              <w:t>Food groups/nutrients</w:t>
            </w:r>
          </w:p>
        </w:tc>
        <w:tc>
          <w:tcPr>
            <w:tcW w:w="3295" w:type="dxa"/>
            <w:vAlign w:val="center"/>
          </w:tcPr>
          <w:p w14:paraId="0B1AC410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snapToGrid/>
                <w:color w:val="auto"/>
                <w:sz w:val="22"/>
                <w:szCs w:val="22"/>
                <w:lang w:val="en-GB" w:eastAsia="en-US" w:bidi="ar-SA"/>
              </w:rPr>
              <w:t>Methods</w:t>
            </w:r>
          </w:p>
        </w:tc>
      </w:tr>
      <w:tr w:rsidR="007D67A6" w:rsidRPr="00BF7001" w14:paraId="0EC7EA8E" w14:textId="77777777" w:rsidTr="007D67A6">
        <w:trPr>
          <w:trHeight w:val="737"/>
        </w:trPr>
        <w:tc>
          <w:tcPr>
            <w:tcW w:w="4006" w:type="dxa"/>
            <w:vAlign w:val="center"/>
          </w:tcPr>
          <w:p w14:paraId="644C9E31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Malmo Diet and Cancer cohort</w:t>
            </w:r>
          </w:p>
          <w:p w14:paraId="6A5D9F21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Based on Swedish FBDG</w:t>
            </w:r>
          </w:p>
        </w:tc>
        <w:tc>
          <w:tcPr>
            <w:tcW w:w="3549" w:type="dxa"/>
            <w:vAlign w:val="center"/>
          </w:tcPr>
          <w:p w14:paraId="24AEB352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SFA, PUFA, fish and shellfish, dietary fibre, fruit and vegetables, and sucrose</w:t>
            </w:r>
          </w:p>
        </w:tc>
        <w:tc>
          <w:tcPr>
            <w:tcW w:w="3295" w:type="dxa"/>
            <w:vAlign w:val="center"/>
          </w:tcPr>
          <w:p w14:paraId="5D220DB4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1 assigned for compliance</w:t>
            </w:r>
          </w:p>
          <w:p w14:paraId="7E74A614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0 assigned for no compliance</w:t>
            </w:r>
          </w:p>
          <w:p w14:paraId="5C14387D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Total score 0 to 6</w:t>
            </w:r>
          </w:p>
        </w:tc>
      </w:tr>
      <w:tr w:rsidR="007D67A6" w:rsidRPr="00BF7001" w14:paraId="145ED22B" w14:textId="77777777" w:rsidTr="007D67A6">
        <w:trPr>
          <w:trHeight w:val="544"/>
        </w:trPr>
        <w:tc>
          <w:tcPr>
            <w:tcW w:w="4006" w:type="dxa"/>
            <w:vAlign w:val="center"/>
          </w:tcPr>
          <w:p w14:paraId="267E0694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Danish adults 2003-2008</w:t>
            </w:r>
          </w:p>
          <w:p w14:paraId="4BCF300F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Based on Danish FBDG 2005</w:t>
            </w:r>
          </w:p>
        </w:tc>
        <w:tc>
          <w:tcPr>
            <w:tcW w:w="3549" w:type="dxa"/>
            <w:vAlign w:val="center"/>
          </w:tcPr>
          <w:p w14:paraId="6673968C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%E total fat, %E saturated fat, %E added sugar, cereals intake, fruit and vegetables intake, fish intake</w:t>
            </w:r>
          </w:p>
        </w:tc>
        <w:tc>
          <w:tcPr>
            <w:tcW w:w="3295" w:type="dxa"/>
            <w:vAlign w:val="center"/>
          </w:tcPr>
          <w:p w14:paraId="7B6376A9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Actual intake/recommended</w:t>
            </w:r>
          </w:p>
          <w:p w14:paraId="31CC30A0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Or</w:t>
            </w:r>
          </w:p>
          <w:p w14:paraId="01722E17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1-[intake/recommended]</w:t>
            </w:r>
          </w:p>
        </w:tc>
      </w:tr>
      <w:tr w:rsidR="007D67A6" w:rsidRPr="00BF7001" w14:paraId="4E9AAE68" w14:textId="77777777" w:rsidTr="007D67A6">
        <w:trPr>
          <w:trHeight w:val="737"/>
        </w:trPr>
        <w:tc>
          <w:tcPr>
            <w:tcW w:w="4006" w:type="dxa"/>
            <w:vAlign w:val="center"/>
          </w:tcPr>
          <w:p w14:paraId="14B17CBD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Dutch Healthy Diet index 2015</w:t>
            </w:r>
          </w:p>
          <w:p w14:paraId="780B17B7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Based on the Dutch FBDG 2015</w:t>
            </w:r>
          </w:p>
        </w:tc>
        <w:tc>
          <w:tcPr>
            <w:tcW w:w="3549" w:type="dxa"/>
            <w:vAlign w:val="center"/>
          </w:tcPr>
          <w:p w14:paraId="5C99C0C0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All</w:t>
            </w:r>
          </w:p>
          <w:p w14:paraId="11847253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Adequacy components</w:t>
            </w:r>
          </w:p>
          <w:p w14:paraId="21229533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Moderation components</w:t>
            </w:r>
          </w:p>
          <w:p w14:paraId="46C27E19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Optimum components</w:t>
            </w:r>
          </w:p>
        </w:tc>
        <w:tc>
          <w:tcPr>
            <w:tcW w:w="3295" w:type="dxa"/>
            <w:vAlign w:val="center"/>
          </w:tcPr>
          <w:p w14:paraId="2E6C643E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0 to 10 for each food group</w:t>
            </w:r>
          </w:p>
          <w:p w14:paraId="0F4E6C3A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No extra points; 20g ethanol/d for females and 30g ethanol/d males</w:t>
            </w:r>
          </w:p>
        </w:tc>
      </w:tr>
      <w:tr w:rsidR="007D67A6" w:rsidRPr="00BF7001" w14:paraId="54629C41" w14:textId="77777777" w:rsidTr="007D67A6">
        <w:trPr>
          <w:trHeight w:val="1123"/>
        </w:trPr>
        <w:tc>
          <w:tcPr>
            <w:tcW w:w="4006" w:type="dxa"/>
            <w:vAlign w:val="center"/>
          </w:tcPr>
          <w:p w14:paraId="1F21B49C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Finnish University Students</w:t>
            </w:r>
          </w:p>
          <w:p w14:paraId="6B1A7C91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Based on WHO guidelines</w:t>
            </w:r>
          </w:p>
        </w:tc>
        <w:tc>
          <w:tcPr>
            <w:tcW w:w="3549" w:type="dxa"/>
            <w:vAlign w:val="center"/>
          </w:tcPr>
          <w:p w14:paraId="7229B3D8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Sweets, cake/cookies, snacks, fast food/canned food, lemonade/soft drinks, number of fruit/vegetables servings per day, dairy, cereals, meats, fish &amp; seafood</w:t>
            </w:r>
          </w:p>
        </w:tc>
        <w:tc>
          <w:tcPr>
            <w:tcW w:w="3295" w:type="dxa"/>
            <w:vAlign w:val="center"/>
          </w:tcPr>
          <w:p w14:paraId="44E55855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Adherence or no adherence depending on the food group</w:t>
            </w:r>
          </w:p>
          <w:p w14:paraId="2D7AA041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E.g.: Consequently, for the number of daily fruit/vegetables</w:t>
            </w:r>
            <w:r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 xml:space="preserve"> </w:t>
            </w: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 xml:space="preserve">servings, ‘3–4 times’ and ‘≥5 times’ </w:t>
            </w:r>
            <w:r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were considered</w:t>
            </w: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 xml:space="preserve"> as recommended</w:t>
            </w:r>
          </w:p>
        </w:tc>
      </w:tr>
      <w:tr w:rsidR="007D67A6" w:rsidRPr="00BF7001" w14:paraId="575CBA81" w14:textId="77777777" w:rsidTr="007D67A6">
        <w:trPr>
          <w:trHeight w:val="737"/>
        </w:trPr>
        <w:tc>
          <w:tcPr>
            <w:tcW w:w="4006" w:type="dxa"/>
            <w:vAlign w:val="center"/>
          </w:tcPr>
          <w:p w14:paraId="66113DC1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lastRenderedPageBreak/>
              <w:t>Dutch sub-cohort of the European Prospective Investigation into Cancer and Nutrition</w:t>
            </w:r>
          </w:p>
        </w:tc>
        <w:tc>
          <w:tcPr>
            <w:tcW w:w="3549" w:type="dxa"/>
            <w:vAlign w:val="center"/>
          </w:tcPr>
          <w:p w14:paraId="3E7B14A4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All</w:t>
            </w:r>
          </w:p>
        </w:tc>
        <w:tc>
          <w:tcPr>
            <w:tcW w:w="3295" w:type="dxa"/>
            <w:vAlign w:val="center"/>
          </w:tcPr>
          <w:p w14:paraId="12D3B744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WHO’s Healthy Diet Indicator (HDI)</w:t>
            </w:r>
          </w:p>
          <w:p w14:paraId="5F2A5D74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DASH score</w:t>
            </w:r>
          </w:p>
          <w:p w14:paraId="77501C5B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  <w:r w:rsidRPr="00BF7001"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  <w:t>Dutch Healthy Diet index 2015 (DHD15-index)</w:t>
            </w:r>
          </w:p>
        </w:tc>
      </w:tr>
      <w:tr w:rsidR="007D67A6" w:rsidRPr="00BF7001" w14:paraId="7087E1EE" w14:textId="77777777" w:rsidTr="007D67A6">
        <w:trPr>
          <w:trHeight w:val="737"/>
        </w:trPr>
        <w:tc>
          <w:tcPr>
            <w:tcW w:w="4006" w:type="dxa"/>
            <w:vAlign w:val="center"/>
          </w:tcPr>
          <w:tbl>
            <w:tblPr>
              <w:tblW w:w="3089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089"/>
            </w:tblGrid>
            <w:tr w:rsidR="007D67A6" w:rsidRPr="00BF7001" w14:paraId="501CAB86" w14:textId="77777777" w:rsidTr="007D67A6">
              <w:trPr>
                <w:trHeight w:val="452"/>
              </w:trPr>
              <w:tc>
                <w:tcPr>
                  <w:tcW w:w="3089" w:type="dxa"/>
                </w:tcPr>
                <w:p w14:paraId="1B6BD2FD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NutriNet-Santé study cohort</w:t>
                  </w:r>
                </w:p>
                <w:p w14:paraId="1289EB83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Org-FFQ (264 items) for intake</w:t>
                  </w:r>
                </w:p>
              </w:tc>
            </w:tr>
          </w:tbl>
          <w:p w14:paraId="76ED1096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549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93"/>
            </w:tblGrid>
            <w:tr w:rsidR="007D67A6" w:rsidRPr="00BF7001" w14:paraId="0C189665" w14:textId="77777777" w:rsidTr="007D67A6">
              <w:trPr>
                <w:trHeight w:val="737"/>
              </w:trPr>
              <w:tc>
                <w:tcPr>
                  <w:tcW w:w="2893" w:type="dxa"/>
                </w:tcPr>
                <w:p w14:paraId="7FA253AF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All</w:t>
                  </w:r>
                </w:p>
                <w:p w14:paraId="117150E5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Dietary energy balance</w:t>
                  </w:r>
                </w:p>
                <w:p w14:paraId="43391F75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Dietary energy density</w:t>
                  </w:r>
                </w:p>
                <w:p w14:paraId="0178A32D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Dietary diversity index</w:t>
                  </w:r>
                </w:p>
              </w:tc>
            </w:tr>
          </w:tbl>
          <w:p w14:paraId="264E5824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3295" w:type="dxa"/>
            <w:vAlign w:val="center"/>
          </w:tcPr>
          <w:tbl>
            <w:tblPr>
              <w:tblW w:w="3493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493"/>
            </w:tblGrid>
            <w:tr w:rsidR="007D67A6" w:rsidRPr="00BF7001" w14:paraId="78EC9166" w14:textId="77777777" w:rsidTr="007D67A6">
              <w:trPr>
                <w:trHeight w:val="489"/>
              </w:trPr>
              <w:tc>
                <w:tcPr>
                  <w:tcW w:w="3493" w:type="dxa"/>
                </w:tcPr>
                <w:p w14:paraId="26982BF1" w14:textId="77777777" w:rsidR="007D67A6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Sustainable Diet Index (SDI)</w:t>
                  </w:r>
                </w:p>
                <w:p w14:paraId="36DA89FD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Diet + environmental + economic + sociocultural aspects</w:t>
                  </w:r>
                </w:p>
              </w:tc>
            </w:tr>
          </w:tbl>
          <w:p w14:paraId="26930086" w14:textId="77777777" w:rsidR="007D67A6" w:rsidRPr="00BF7001" w:rsidRDefault="007D67A6" w:rsidP="007F711E">
            <w:pPr>
              <w:pStyle w:val="MDPI12title"/>
              <w:spacing w:line="240" w:lineRule="auto"/>
              <w:jc w:val="center"/>
              <w:rPr>
                <w:rFonts w:ascii="Times New Roman" w:eastAsiaTheme="minorHAnsi" w:hAnsi="Times New Roman"/>
                <w:b w:val="0"/>
                <w:snapToGrid/>
                <w:color w:val="auto"/>
                <w:sz w:val="22"/>
                <w:szCs w:val="22"/>
                <w:lang w:val="en-GB" w:eastAsia="en-US" w:bidi="ar-SA"/>
              </w:rPr>
            </w:pPr>
          </w:p>
        </w:tc>
      </w:tr>
      <w:tr w:rsidR="007D67A6" w:rsidRPr="00BF7001" w14:paraId="454D688C" w14:textId="77777777" w:rsidTr="007D67A6">
        <w:trPr>
          <w:trHeight w:val="737"/>
        </w:trPr>
        <w:tc>
          <w:tcPr>
            <w:tcW w:w="4006" w:type="dxa"/>
            <w:vAlign w:val="center"/>
          </w:tcPr>
          <w:p w14:paraId="27F34BB8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tbl>
            <w:tblPr>
              <w:tblW w:w="3098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098"/>
            </w:tblGrid>
            <w:tr w:rsidR="007D67A6" w:rsidRPr="00BF7001" w14:paraId="64BCE9DF" w14:textId="77777777" w:rsidTr="007D67A6">
              <w:trPr>
                <w:trHeight w:val="178"/>
              </w:trPr>
              <w:tc>
                <w:tcPr>
                  <w:tcW w:w="3098" w:type="dxa"/>
                </w:tcPr>
                <w:p w14:paraId="3BAC86D2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NND adherence Norway</w:t>
                  </w:r>
                </w:p>
              </w:tc>
            </w:tr>
          </w:tbl>
          <w:p w14:paraId="3E650A12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49" w:type="dxa"/>
            <w:vAlign w:val="center"/>
          </w:tcPr>
          <w:tbl>
            <w:tblPr>
              <w:tblW w:w="303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034"/>
            </w:tblGrid>
            <w:tr w:rsidR="007D67A6" w:rsidRPr="00BF7001" w14:paraId="65B4D40C" w14:textId="77777777" w:rsidTr="007D67A6">
              <w:trPr>
                <w:trHeight w:val="1272"/>
              </w:trPr>
              <w:tc>
                <w:tcPr>
                  <w:tcW w:w="3034" w:type="dxa"/>
                </w:tcPr>
                <w:p w14:paraId="45402A42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Nordic foods</w:t>
                  </w:r>
                </w:p>
                <w:p w14:paraId="49A1F806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eal pattern, Nordic fruits, root vegetables, cabbages, potatoes vs rice/pasta, whole-grain vs white bread, oatmeal, foods from the wild countryside, milk vs juice, water vs sweetened beverages</w:t>
                  </w:r>
                </w:p>
              </w:tc>
            </w:tr>
          </w:tbl>
          <w:p w14:paraId="6537B057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95" w:type="dxa"/>
            <w:vAlign w:val="center"/>
          </w:tcPr>
          <w:p w14:paraId="2474ED99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446"/>
            </w:tblGrid>
            <w:tr w:rsidR="007D67A6" w:rsidRPr="00BF7001" w14:paraId="07B6173A" w14:textId="77777777" w:rsidTr="007D67A6">
              <w:trPr>
                <w:trHeight w:val="157"/>
              </w:trPr>
              <w:tc>
                <w:tcPr>
                  <w:tcW w:w="1446" w:type="dxa"/>
                </w:tcPr>
                <w:p w14:paraId="34CBC0F4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NND score</w:t>
                  </w:r>
                </w:p>
              </w:tc>
            </w:tr>
          </w:tbl>
          <w:p w14:paraId="6FA5C397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D67A6" w:rsidRPr="00BF7001" w14:paraId="11C11CC1" w14:textId="77777777" w:rsidTr="007D67A6">
        <w:trPr>
          <w:trHeight w:val="737"/>
        </w:trPr>
        <w:tc>
          <w:tcPr>
            <w:tcW w:w="4006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27"/>
            </w:tblGrid>
            <w:tr w:rsidR="007D67A6" w:rsidRPr="00BF7001" w14:paraId="248C4449" w14:textId="77777777" w:rsidTr="007D67A6">
              <w:trPr>
                <w:trHeight w:val="178"/>
              </w:trPr>
              <w:tc>
                <w:tcPr>
                  <w:tcW w:w="2827" w:type="dxa"/>
                </w:tcPr>
                <w:p w14:paraId="45B0A3E4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The SHED Index</w:t>
                  </w:r>
                </w:p>
              </w:tc>
            </w:tr>
          </w:tbl>
          <w:p w14:paraId="342471EC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49" w:type="dxa"/>
            <w:vAlign w:val="center"/>
          </w:tcPr>
          <w:tbl>
            <w:tblPr>
              <w:tblW w:w="342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420"/>
            </w:tblGrid>
            <w:tr w:rsidR="007D67A6" w:rsidRPr="00BF7001" w14:paraId="2FF391D0" w14:textId="77777777" w:rsidTr="007D67A6">
              <w:trPr>
                <w:trHeight w:val="598"/>
              </w:trPr>
              <w:tc>
                <w:tcPr>
                  <w:tcW w:w="3420" w:type="dxa"/>
                </w:tcPr>
                <w:p w14:paraId="7533368F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All</w:t>
                  </w:r>
                </w:p>
                <w:p w14:paraId="48C10542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+ eating behaviours + purchase behaviours</w:t>
                  </w:r>
                </w:p>
              </w:tc>
            </w:tr>
          </w:tbl>
          <w:p w14:paraId="2E2DB46D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95" w:type="dxa"/>
            <w:vAlign w:val="center"/>
          </w:tcPr>
          <w:tbl>
            <w:tblPr>
              <w:tblW w:w="3528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28"/>
            </w:tblGrid>
            <w:tr w:rsidR="007D67A6" w:rsidRPr="00BF7001" w14:paraId="13B1D5CC" w14:textId="77777777" w:rsidTr="007D67A6">
              <w:trPr>
                <w:trHeight w:val="411"/>
              </w:trPr>
              <w:tc>
                <w:tcPr>
                  <w:tcW w:w="3528" w:type="dxa"/>
                </w:tcPr>
                <w:p w14:paraId="2A6F879A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The EAT-Lancet reference diet and the Mediterranean Diet score</w:t>
                  </w:r>
                </w:p>
              </w:tc>
            </w:tr>
          </w:tbl>
          <w:p w14:paraId="2863A517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D67A6" w:rsidRPr="00BF7001" w14:paraId="17B00C3D" w14:textId="77777777" w:rsidTr="007D67A6">
        <w:trPr>
          <w:trHeight w:val="737"/>
        </w:trPr>
        <w:tc>
          <w:tcPr>
            <w:tcW w:w="4006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553"/>
            </w:tblGrid>
            <w:tr w:rsidR="007D67A6" w:rsidRPr="00BF7001" w14:paraId="5AE4D5C7" w14:textId="77777777" w:rsidTr="007D67A6">
              <w:trPr>
                <w:trHeight w:val="351"/>
              </w:trPr>
              <w:tc>
                <w:tcPr>
                  <w:tcW w:w="2553" w:type="dxa"/>
                </w:tcPr>
                <w:p w14:paraId="3878D0D6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WISH</w:t>
                  </w:r>
                </w:p>
                <w:p w14:paraId="0DF0687A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Globally applicable</w:t>
                  </w:r>
                </w:p>
              </w:tc>
            </w:tr>
          </w:tbl>
          <w:p w14:paraId="17EA1BBF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9" w:type="dxa"/>
            <w:vAlign w:val="center"/>
          </w:tcPr>
          <w:p w14:paraId="0B3729CF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7001">
              <w:rPr>
                <w:rFonts w:ascii="Times New Roman" w:hAnsi="Times New Roman" w:cs="Times New Roman"/>
                <w:color w:val="000000"/>
                <w:lang w:val="en-US"/>
              </w:rPr>
              <w:t>All</w:t>
            </w:r>
          </w:p>
        </w:tc>
        <w:tc>
          <w:tcPr>
            <w:tcW w:w="3295" w:type="dxa"/>
            <w:vAlign w:val="center"/>
          </w:tcPr>
          <w:tbl>
            <w:tblPr>
              <w:tblW w:w="3771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771"/>
            </w:tblGrid>
            <w:tr w:rsidR="007D67A6" w:rsidRPr="00BF7001" w14:paraId="162924CE" w14:textId="77777777" w:rsidTr="007D67A6">
              <w:trPr>
                <w:trHeight w:val="157"/>
              </w:trPr>
              <w:tc>
                <w:tcPr>
                  <w:tcW w:w="3771" w:type="dxa"/>
                </w:tcPr>
                <w:p w14:paraId="5E4B9F3F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The EAT-Lancet reference diet</w:t>
                  </w:r>
                </w:p>
              </w:tc>
            </w:tr>
          </w:tbl>
          <w:p w14:paraId="4375C269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67A6" w:rsidRPr="00BF7001" w14:paraId="6CF774E2" w14:textId="77777777" w:rsidTr="007D67A6">
        <w:trPr>
          <w:trHeight w:val="737"/>
        </w:trPr>
        <w:tc>
          <w:tcPr>
            <w:tcW w:w="4006" w:type="dxa"/>
            <w:vAlign w:val="center"/>
          </w:tcPr>
          <w:p w14:paraId="57D24EAF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713"/>
            </w:tblGrid>
            <w:tr w:rsidR="007D67A6" w:rsidRPr="00BF7001" w14:paraId="30E6C163" w14:textId="77777777" w:rsidTr="007D67A6">
              <w:trPr>
                <w:trHeight w:val="157"/>
              </w:trPr>
              <w:tc>
                <w:tcPr>
                  <w:tcW w:w="2713" w:type="dxa"/>
                </w:tcPr>
                <w:p w14:paraId="3A217733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bCs/>
                      <w:color w:val="000000"/>
                      <w:lang w:val="en-US"/>
                    </w:rPr>
                    <w:t>EPIC-Postdamstudy</w:t>
                  </w:r>
                </w:p>
              </w:tc>
            </w:tr>
          </w:tbl>
          <w:p w14:paraId="1F95AEFC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49" w:type="dxa"/>
            <w:vAlign w:val="center"/>
          </w:tcPr>
          <w:p w14:paraId="4C66BFFB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tbl>
            <w:tblPr>
              <w:tblW w:w="3022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022"/>
            </w:tblGrid>
            <w:tr w:rsidR="007D67A6" w:rsidRPr="00BF7001" w14:paraId="31B89005" w14:textId="77777777" w:rsidTr="007D67A6">
              <w:trPr>
                <w:trHeight w:val="1068"/>
              </w:trPr>
              <w:tc>
                <w:tcPr>
                  <w:tcW w:w="3022" w:type="dxa"/>
                </w:tcPr>
                <w:p w14:paraId="1CDFD022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NND: whole-grain and rye bread, berries, apple &amp; pear, fish, cabbages, root vegetables, dairy, potatoes, fats</w:t>
                  </w:r>
                </w:p>
                <w:p w14:paraId="51407AEC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edDiet: cereals, fruits &amp; nuts, vegetables, fish, legumes, meat, dairy, alcohol, olive oil</w:t>
                  </w:r>
                </w:p>
              </w:tc>
            </w:tr>
          </w:tbl>
          <w:p w14:paraId="1079D2F5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95" w:type="dxa"/>
            <w:vAlign w:val="center"/>
          </w:tcPr>
          <w:tbl>
            <w:tblPr>
              <w:tblW w:w="0" w:type="auto"/>
              <w:tblInd w:w="81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836"/>
            </w:tblGrid>
            <w:tr w:rsidR="007D67A6" w:rsidRPr="00BF7001" w14:paraId="753F1E71" w14:textId="77777777" w:rsidTr="007D67A6">
              <w:trPr>
                <w:trHeight w:val="351"/>
              </w:trPr>
              <w:tc>
                <w:tcPr>
                  <w:tcW w:w="1836" w:type="dxa"/>
                </w:tcPr>
                <w:p w14:paraId="2C9EAAE4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NND score</w:t>
                  </w:r>
                </w:p>
                <w:p w14:paraId="5E0EB4E8" w14:textId="77777777" w:rsidR="007D67A6" w:rsidRPr="00BF7001" w:rsidRDefault="007D67A6" w:rsidP="007F711E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 w:rsidRPr="00BF7001"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  <w:t>MedDiet score</w:t>
                  </w:r>
                </w:p>
              </w:tc>
            </w:tr>
          </w:tbl>
          <w:p w14:paraId="117FC00D" w14:textId="77777777" w:rsidR="007D67A6" w:rsidRPr="00BF7001" w:rsidRDefault="007D67A6" w:rsidP="007F7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6C4BEAD9" w14:textId="77777777" w:rsidR="007D67A6" w:rsidRPr="00BF7001" w:rsidRDefault="007D67A6" w:rsidP="007D67A6"/>
    <w:p w14:paraId="69964662" w14:textId="77777777" w:rsidR="007D67A6" w:rsidRDefault="007D67A6" w:rsidP="00D20F25"/>
    <w:p w14:paraId="65C3C621" w14:textId="77777777" w:rsidR="00C7360D" w:rsidRDefault="00C7360D" w:rsidP="00D20F25"/>
    <w:p w14:paraId="403959B6" w14:textId="77777777" w:rsidR="00C7360D" w:rsidRPr="00386BBB" w:rsidRDefault="00C7360D" w:rsidP="00D20F25"/>
    <w:p w14:paraId="75B2B72C" w14:textId="778F53AD" w:rsidR="00D20F25" w:rsidRPr="00386BBB" w:rsidRDefault="00D20F25" w:rsidP="00D20F25">
      <w:pPr>
        <w:pStyle w:val="MDPI13authornames"/>
        <w:rPr>
          <w:rFonts w:ascii="Times New Roman" w:eastAsiaTheme="minorEastAsia" w:hAnsi="Times New Roman"/>
          <w:bCs/>
          <w:color w:val="auto"/>
          <w:spacing w:val="15"/>
          <w:sz w:val="24"/>
          <w:szCs w:val="24"/>
          <w:lang w:val="en-GB" w:eastAsia="en-US" w:bidi="ar-SA"/>
        </w:rPr>
      </w:pPr>
      <w:r w:rsidRPr="00386BBB">
        <w:rPr>
          <w:rFonts w:ascii="Times New Roman" w:eastAsiaTheme="minorEastAsia" w:hAnsi="Times New Roman"/>
          <w:bCs/>
          <w:color w:val="auto"/>
          <w:spacing w:val="15"/>
          <w:sz w:val="24"/>
          <w:szCs w:val="24"/>
          <w:lang w:val="en-GB" w:eastAsia="en-US" w:bidi="ar-SA"/>
        </w:rPr>
        <w:t xml:space="preserve">SM </w:t>
      </w:r>
      <w:r w:rsidR="00F11563">
        <w:rPr>
          <w:rFonts w:ascii="Times New Roman" w:eastAsiaTheme="minorEastAsia" w:hAnsi="Times New Roman"/>
          <w:bCs/>
          <w:color w:val="auto"/>
          <w:spacing w:val="15"/>
          <w:sz w:val="24"/>
          <w:szCs w:val="24"/>
          <w:lang w:val="en-GB" w:eastAsia="en-US" w:bidi="ar-SA"/>
        </w:rPr>
        <w:t>3</w:t>
      </w:r>
      <w:r w:rsidRPr="00386BBB">
        <w:rPr>
          <w:rFonts w:ascii="Times New Roman" w:eastAsiaTheme="minorEastAsia" w:hAnsi="Times New Roman"/>
          <w:bCs/>
          <w:color w:val="auto"/>
          <w:spacing w:val="15"/>
          <w:sz w:val="24"/>
          <w:szCs w:val="24"/>
          <w:lang w:val="en-GB" w:eastAsia="en-US" w:bidi="ar-SA"/>
        </w:rPr>
        <w:t>: Household income groups of the five case study territories: Range converted to Euro and calculated mean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741"/>
        <w:gridCol w:w="949"/>
        <w:gridCol w:w="729"/>
        <w:gridCol w:w="949"/>
        <w:gridCol w:w="726"/>
        <w:gridCol w:w="949"/>
        <w:gridCol w:w="726"/>
        <w:gridCol w:w="949"/>
        <w:gridCol w:w="726"/>
        <w:gridCol w:w="946"/>
      </w:tblGrid>
      <w:tr w:rsidR="00D20F25" w:rsidRPr="00FE7E3E" w14:paraId="57530E24" w14:textId="77777777" w:rsidTr="00FA7AE9">
        <w:tc>
          <w:tcPr>
            <w:tcW w:w="625" w:type="dxa"/>
          </w:tcPr>
          <w:p w14:paraId="642A03D2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gridSpan w:val="2"/>
          </w:tcPr>
          <w:p w14:paraId="3AE16E13" w14:textId="77777777" w:rsidR="00D20F25" w:rsidRPr="00FE7E3E" w:rsidRDefault="00D20F25" w:rsidP="00FA7AE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b/>
                <w:sz w:val="18"/>
                <w:szCs w:val="18"/>
              </w:rPr>
              <w:t>Cilento (Italy)</w:t>
            </w:r>
          </w:p>
        </w:tc>
        <w:tc>
          <w:tcPr>
            <w:tcW w:w="1824" w:type="dxa"/>
            <w:gridSpan w:val="2"/>
          </w:tcPr>
          <w:p w14:paraId="7548A01F" w14:textId="77777777" w:rsidR="00D20F25" w:rsidRPr="00FE7E3E" w:rsidRDefault="00D20F25" w:rsidP="00FA7AE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b/>
                <w:sz w:val="18"/>
                <w:szCs w:val="18"/>
              </w:rPr>
              <w:t>Copenhagen (Denmark)</w:t>
            </w:r>
          </w:p>
        </w:tc>
        <w:tc>
          <w:tcPr>
            <w:tcW w:w="1756" w:type="dxa"/>
            <w:gridSpan w:val="2"/>
          </w:tcPr>
          <w:p w14:paraId="7E33C190" w14:textId="77777777" w:rsidR="00D20F25" w:rsidRPr="00FE7E3E" w:rsidRDefault="00D20F25" w:rsidP="00FA7AE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b/>
                <w:sz w:val="18"/>
                <w:szCs w:val="18"/>
              </w:rPr>
              <w:t>North Hesse (Germany)</w:t>
            </w:r>
          </w:p>
        </w:tc>
        <w:tc>
          <w:tcPr>
            <w:tcW w:w="1756" w:type="dxa"/>
            <w:gridSpan w:val="2"/>
          </w:tcPr>
          <w:p w14:paraId="2295BEB4" w14:textId="77777777" w:rsidR="00D20F25" w:rsidRPr="00FE7E3E" w:rsidRDefault="00D20F25" w:rsidP="00FA7AE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b/>
                <w:sz w:val="18"/>
                <w:szCs w:val="18"/>
              </w:rPr>
              <w:t>Kenitra (Morocco)</w:t>
            </w:r>
          </w:p>
        </w:tc>
        <w:tc>
          <w:tcPr>
            <w:tcW w:w="904" w:type="dxa"/>
            <w:gridSpan w:val="2"/>
          </w:tcPr>
          <w:p w14:paraId="65C1CFF0" w14:textId="77777777" w:rsidR="00D20F25" w:rsidRPr="00FE7E3E" w:rsidRDefault="00D20F25" w:rsidP="00FA7AE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b/>
                <w:sz w:val="18"/>
                <w:szCs w:val="18"/>
              </w:rPr>
              <w:t>Warsaw (Poland)</w:t>
            </w:r>
          </w:p>
        </w:tc>
      </w:tr>
      <w:tr w:rsidR="00D20F25" w:rsidRPr="00FE7E3E" w14:paraId="570BF08D" w14:textId="77777777" w:rsidTr="00FA7AE9">
        <w:tc>
          <w:tcPr>
            <w:tcW w:w="625" w:type="dxa"/>
          </w:tcPr>
          <w:p w14:paraId="285260C2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B56B89B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Range given in the survey</w:t>
            </w:r>
          </w:p>
        </w:tc>
        <w:tc>
          <w:tcPr>
            <w:tcW w:w="1023" w:type="dxa"/>
          </w:tcPr>
          <w:p w14:paraId="48F5131C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Mean calculated for analysis</w:t>
            </w:r>
          </w:p>
        </w:tc>
        <w:tc>
          <w:tcPr>
            <w:tcW w:w="802" w:type="dxa"/>
          </w:tcPr>
          <w:p w14:paraId="7CEAFC4C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Range given in the survey</w:t>
            </w:r>
          </w:p>
        </w:tc>
        <w:tc>
          <w:tcPr>
            <w:tcW w:w="1022" w:type="dxa"/>
          </w:tcPr>
          <w:p w14:paraId="5DDDFBB9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Mean calculated for analysis</w:t>
            </w:r>
          </w:p>
        </w:tc>
        <w:tc>
          <w:tcPr>
            <w:tcW w:w="734" w:type="dxa"/>
          </w:tcPr>
          <w:p w14:paraId="280EDBD3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Range given in the survey</w:t>
            </w:r>
          </w:p>
        </w:tc>
        <w:tc>
          <w:tcPr>
            <w:tcW w:w="1022" w:type="dxa"/>
          </w:tcPr>
          <w:p w14:paraId="5D13EB8B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Mean calculated for analysis</w:t>
            </w:r>
          </w:p>
        </w:tc>
        <w:tc>
          <w:tcPr>
            <w:tcW w:w="734" w:type="dxa"/>
          </w:tcPr>
          <w:p w14:paraId="60400EA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Range given in the survey</w:t>
            </w:r>
          </w:p>
        </w:tc>
        <w:tc>
          <w:tcPr>
            <w:tcW w:w="1022" w:type="dxa"/>
          </w:tcPr>
          <w:p w14:paraId="14802B97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Mean calculated for analysis</w:t>
            </w:r>
          </w:p>
        </w:tc>
        <w:tc>
          <w:tcPr>
            <w:tcW w:w="662" w:type="dxa"/>
          </w:tcPr>
          <w:p w14:paraId="1414F56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Range given in the survey</w:t>
            </w:r>
          </w:p>
        </w:tc>
        <w:tc>
          <w:tcPr>
            <w:tcW w:w="242" w:type="dxa"/>
          </w:tcPr>
          <w:p w14:paraId="031851E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Mean calculated for analysis</w:t>
            </w:r>
          </w:p>
        </w:tc>
      </w:tr>
      <w:tr w:rsidR="00D20F25" w:rsidRPr="00FE7E3E" w14:paraId="003DD500" w14:textId="77777777" w:rsidTr="00FA7AE9">
        <w:tc>
          <w:tcPr>
            <w:tcW w:w="625" w:type="dxa"/>
          </w:tcPr>
          <w:p w14:paraId="001829F2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128" w:type="dxa"/>
          </w:tcPr>
          <w:p w14:paraId="3A0DCF6E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Up to 18000</w:t>
            </w:r>
          </w:p>
        </w:tc>
        <w:tc>
          <w:tcPr>
            <w:tcW w:w="1023" w:type="dxa"/>
          </w:tcPr>
          <w:p w14:paraId="3EDB7060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8000</w:t>
            </w:r>
          </w:p>
        </w:tc>
        <w:tc>
          <w:tcPr>
            <w:tcW w:w="802" w:type="dxa"/>
          </w:tcPr>
          <w:p w14:paraId="0372E9F2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Up to 18000</w:t>
            </w:r>
          </w:p>
        </w:tc>
        <w:tc>
          <w:tcPr>
            <w:tcW w:w="1022" w:type="dxa"/>
          </w:tcPr>
          <w:p w14:paraId="6A859EE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8000</w:t>
            </w:r>
          </w:p>
        </w:tc>
        <w:tc>
          <w:tcPr>
            <w:tcW w:w="734" w:type="dxa"/>
          </w:tcPr>
          <w:p w14:paraId="232F359B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Up to 18000</w:t>
            </w:r>
          </w:p>
        </w:tc>
        <w:tc>
          <w:tcPr>
            <w:tcW w:w="1022" w:type="dxa"/>
          </w:tcPr>
          <w:p w14:paraId="65283BAC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8000</w:t>
            </w:r>
          </w:p>
        </w:tc>
        <w:tc>
          <w:tcPr>
            <w:tcW w:w="734" w:type="dxa"/>
          </w:tcPr>
          <w:p w14:paraId="53861072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Up to 3400</w:t>
            </w:r>
          </w:p>
        </w:tc>
        <w:tc>
          <w:tcPr>
            <w:tcW w:w="1022" w:type="dxa"/>
          </w:tcPr>
          <w:p w14:paraId="5931D2E2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662" w:type="dxa"/>
          </w:tcPr>
          <w:p w14:paraId="67741066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Up to 6450</w:t>
            </w:r>
          </w:p>
        </w:tc>
        <w:tc>
          <w:tcPr>
            <w:tcW w:w="242" w:type="dxa"/>
          </w:tcPr>
          <w:p w14:paraId="6AA61343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6450</w:t>
            </w:r>
          </w:p>
        </w:tc>
      </w:tr>
      <w:tr w:rsidR="00D20F25" w:rsidRPr="00FE7E3E" w14:paraId="2CE1D745" w14:textId="77777777" w:rsidTr="00FA7AE9">
        <w:tc>
          <w:tcPr>
            <w:tcW w:w="625" w:type="dxa"/>
          </w:tcPr>
          <w:p w14:paraId="5F210471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128" w:type="dxa"/>
          </w:tcPr>
          <w:p w14:paraId="10B439AC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8001-27000</w:t>
            </w:r>
          </w:p>
        </w:tc>
        <w:tc>
          <w:tcPr>
            <w:tcW w:w="1023" w:type="dxa"/>
          </w:tcPr>
          <w:p w14:paraId="6D153C72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22500.5</w:t>
            </w:r>
          </w:p>
        </w:tc>
        <w:tc>
          <w:tcPr>
            <w:tcW w:w="802" w:type="dxa"/>
          </w:tcPr>
          <w:p w14:paraId="62BCCDC2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8001-30000</w:t>
            </w:r>
          </w:p>
        </w:tc>
        <w:tc>
          <w:tcPr>
            <w:tcW w:w="1022" w:type="dxa"/>
          </w:tcPr>
          <w:p w14:paraId="002E7E7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24000.5</w:t>
            </w:r>
          </w:p>
        </w:tc>
        <w:tc>
          <w:tcPr>
            <w:tcW w:w="734" w:type="dxa"/>
          </w:tcPr>
          <w:p w14:paraId="12B77AA6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8001-27000</w:t>
            </w:r>
          </w:p>
        </w:tc>
        <w:tc>
          <w:tcPr>
            <w:tcW w:w="1022" w:type="dxa"/>
          </w:tcPr>
          <w:p w14:paraId="23E8E1BD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22500.5</w:t>
            </w:r>
          </w:p>
        </w:tc>
        <w:tc>
          <w:tcPr>
            <w:tcW w:w="734" w:type="dxa"/>
          </w:tcPr>
          <w:p w14:paraId="3828D0AE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3401-5600</w:t>
            </w:r>
          </w:p>
        </w:tc>
        <w:tc>
          <w:tcPr>
            <w:tcW w:w="1022" w:type="dxa"/>
          </w:tcPr>
          <w:p w14:paraId="10DA7808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4500.5</w:t>
            </w:r>
          </w:p>
        </w:tc>
        <w:tc>
          <w:tcPr>
            <w:tcW w:w="662" w:type="dxa"/>
          </w:tcPr>
          <w:p w14:paraId="283B9610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6451-9765</w:t>
            </w:r>
          </w:p>
        </w:tc>
        <w:tc>
          <w:tcPr>
            <w:tcW w:w="242" w:type="dxa"/>
          </w:tcPr>
          <w:p w14:paraId="10F89E69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8108</w:t>
            </w:r>
          </w:p>
        </w:tc>
      </w:tr>
      <w:tr w:rsidR="00D20F25" w:rsidRPr="00FE7E3E" w14:paraId="6F2B2DCC" w14:textId="77777777" w:rsidTr="00FA7AE9">
        <w:tc>
          <w:tcPr>
            <w:tcW w:w="625" w:type="dxa"/>
          </w:tcPr>
          <w:p w14:paraId="6F0C4396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128" w:type="dxa"/>
          </w:tcPr>
          <w:p w14:paraId="4489C34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27001-36000</w:t>
            </w:r>
          </w:p>
        </w:tc>
        <w:tc>
          <w:tcPr>
            <w:tcW w:w="1023" w:type="dxa"/>
          </w:tcPr>
          <w:p w14:paraId="7416843D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31500.5</w:t>
            </w:r>
          </w:p>
        </w:tc>
        <w:tc>
          <w:tcPr>
            <w:tcW w:w="802" w:type="dxa"/>
          </w:tcPr>
          <w:p w14:paraId="1EDC107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30001-47000</w:t>
            </w:r>
          </w:p>
        </w:tc>
        <w:tc>
          <w:tcPr>
            <w:tcW w:w="1022" w:type="dxa"/>
          </w:tcPr>
          <w:p w14:paraId="7B71A72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38500.5</w:t>
            </w:r>
          </w:p>
        </w:tc>
        <w:tc>
          <w:tcPr>
            <w:tcW w:w="734" w:type="dxa"/>
          </w:tcPr>
          <w:p w14:paraId="5227A81D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27001-36000</w:t>
            </w:r>
          </w:p>
        </w:tc>
        <w:tc>
          <w:tcPr>
            <w:tcW w:w="1022" w:type="dxa"/>
          </w:tcPr>
          <w:p w14:paraId="56694C0E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31500.5</w:t>
            </w:r>
          </w:p>
        </w:tc>
        <w:tc>
          <w:tcPr>
            <w:tcW w:w="734" w:type="dxa"/>
          </w:tcPr>
          <w:p w14:paraId="2097A807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5601-8400</w:t>
            </w:r>
          </w:p>
        </w:tc>
        <w:tc>
          <w:tcPr>
            <w:tcW w:w="1022" w:type="dxa"/>
          </w:tcPr>
          <w:p w14:paraId="7515E071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7000.5</w:t>
            </w:r>
          </w:p>
        </w:tc>
        <w:tc>
          <w:tcPr>
            <w:tcW w:w="662" w:type="dxa"/>
          </w:tcPr>
          <w:p w14:paraId="63504F54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9766-12900</w:t>
            </w:r>
          </w:p>
        </w:tc>
        <w:tc>
          <w:tcPr>
            <w:tcW w:w="242" w:type="dxa"/>
          </w:tcPr>
          <w:p w14:paraId="1B002229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1333</w:t>
            </w:r>
          </w:p>
        </w:tc>
      </w:tr>
      <w:tr w:rsidR="00D20F25" w:rsidRPr="00FE7E3E" w14:paraId="5D21008A" w14:textId="77777777" w:rsidTr="00FA7AE9">
        <w:tc>
          <w:tcPr>
            <w:tcW w:w="625" w:type="dxa"/>
          </w:tcPr>
          <w:p w14:paraId="6688E012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vel 4</w:t>
            </w:r>
          </w:p>
        </w:tc>
        <w:tc>
          <w:tcPr>
            <w:tcW w:w="1128" w:type="dxa"/>
          </w:tcPr>
          <w:p w14:paraId="2C090136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36001-46000</w:t>
            </w:r>
          </w:p>
        </w:tc>
        <w:tc>
          <w:tcPr>
            <w:tcW w:w="1023" w:type="dxa"/>
          </w:tcPr>
          <w:p w14:paraId="708032F4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41000.5</w:t>
            </w:r>
          </w:p>
        </w:tc>
        <w:tc>
          <w:tcPr>
            <w:tcW w:w="802" w:type="dxa"/>
          </w:tcPr>
          <w:p w14:paraId="012FBFA4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47001-57000</w:t>
            </w:r>
          </w:p>
        </w:tc>
        <w:tc>
          <w:tcPr>
            <w:tcW w:w="1022" w:type="dxa"/>
          </w:tcPr>
          <w:p w14:paraId="1FD7B9F1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52000.5</w:t>
            </w:r>
          </w:p>
        </w:tc>
        <w:tc>
          <w:tcPr>
            <w:tcW w:w="734" w:type="dxa"/>
          </w:tcPr>
          <w:p w14:paraId="32051158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36001-46000</w:t>
            </w:r>
          </w:p>
        </w:tc>
        <w:tc>
          <w:tcPr>
            <w:tcW w:w="1022" w:type="dxa"/>
          </w:tcPr>
          <w:p w14:paraId="07772431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41000.5</w:t>
            </w:r>
          </w:p>
        </w:tc>
        <w:tc>
          <w:tcPr>
            <w:tcW w:w="734" w:type="dxa"/>
          </w:tcPr>
          <w:p w14:paraId="00B42503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8401-11200</w:t>
            </w:r>
          </w:p>
        </w:tc>
        <w:tc>
          <w:tcPr>
            <w:tcW w:w="1022" w:type="dxa"/>
          </w:tcPr>
          <w:p w14:paraId="19FC9E93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9800.5</w:t>
            </w:r>
          </w:p>
        </w:tc>
        <w:tc>
          <w:tcPr>
            <w:tcW w:w="662" w:type="dxa"/>
          </w:tcPr>
          <w:p w14:paraId="0B5C2B43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2901-16555</w:t>
            </w:r>
          </w:p>
        </w:tc>
        <w:tc>
          <w:tcPr>
            <w:tcW w:w="242" w:type="dxa"/>
          </w:tcPr>
          <w:p w14:paraId="69F452F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4728</w:t>
            </w:r>
          </w:p>
        </w:tc>
      </w:tr>
      <w:tr w:rsidR="00D20F25" w:rsidRPr="00FE7E3E" w14:paraId="4D72FE2C" w14:textId="77777777" w:rsidTr="00FA7AE9">
        <w:tc>
          <w:tcPr>
            <w:tcW w:w="625" w:type="dxa"/>
          </w:tcPr>
          <w:p w14:paraId="561E8A4B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Level 5</w:t>
            </w:r>
          </w:p>
        </w:tc>
        <w:tc>
          <w:tcPr>
            <w:tcW w:w="1128" w:type="dxa"/>
          </w:tcPr>
          <w:p w14:paraId="6CAC491E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46001-57000</w:t>
            </w:r>
          </w:p>
        </w:tc>
        <w:tc>
          <w:tcPr>
            <w:tcW w:w="1023" w:type="dxa"/>
          </w:tcPr>
          <w:p w14:paraId="287DF6FD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51500.5</w:t>
            </w:r>
          </w:p>
        </w:tc>
        <w:tc>
          <w:tcPr>
            <w:tcW w:w="802" w:type="dxa"/>
          </w:tcPr>
          <w:p w14:paraId="037921C1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57001-67000</w:t>
            </w:r>
          </w:p>
        </w:tc>
        <w:tc>
          <w:tcPr>
            <w:tcW w:w="1022" w:type="dxa"/>
          </w:tcPr>
          <w:p w14:paraId="5910946C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62000.5</w:t>
            </w:r>
          </w:p>
        </w:tc>
        <w:tc>
          <w:tcPr>
            <w:tcW w:w="734" w:type="dxa"/>
          </w:tcPr>
          <w:p w14:paraId="6C1ACC9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46001-57000</w:t>
            </w:r>
          </w:p>
        </w:tc>
        <w:tc>
          <w:tcPr>
            <w:tcW w:w="1022" w:type="dxa"/>
          </w:tcPr>
          <w:p w14:paraId="5B28E459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51500.5</w:t>
            </w:r>
          </w:p>
        </w:tc>
        <w:tc>
          <w:tcPr>
            <w:tcW w:w="734" w:type="dxa"/>
          </w:tcPr>
          <w:p w14:paraId="4ACD1C73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1201-14000</w:t>
            </w:r>
          </w:p>
        </w:tc>
        <w:tc>
          <w:tcPr>
            <w:tcW w:w="1022" w:type="dxa"/>
          </w:tcPr>
          <w:p w14:paraId="39C933C1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2600.5</w:t>
            </w:r>
          </w:p>
        </w:tc>
        <w:tc>
          <w:tcPr>
            <w:tcW w:w="662" w:type="dxa"/>
          </w:tcPr>
          <w:p w14:paraId="76D353FE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6556-20640</w:t>
            </w:r>
          </w:p>
        </w:tc>
        <w:tc>
          <w:tcPr>
            <w:tcW w:w="242" w:type="dxa"/>
          </w:tcPr>
          <w:p w14:paraId="244A3228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8598</w:t>
            </w:r>
          </w:p>
        </w:tc>
      </w:tr>
      <w:tr w:rsidR="00D20F25" w:rsidRPr="00FE7E3E" w14:paraId="17DBEFB2" w14:textId="77777777" w:rsidTr="00FA7AE9">
        <w:tc>
          <w:tcPr>
            <w:tcW w:w="625" w:type="dxa"/>
          </w:tcPr>
          <w:p w14:paraId="4F8DCF6D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Level 6</w:t>
            </w:r>
          </w:p>
        </w:tc>
        <w:tc>
          <w:tcPr>
            <w:tcW w:w="1128" w:type="dxa"/>
          </w:tcPr>
          <w:p w14:paraId="0E5B6297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57001-72000</w:t>
            </w:r>
          </w:p>
        </w:tc>
        <w:tc>
          <w:tcPr>
            <w:tcW w:w="1023" w:type="dxa"/>
          </w:tcPr>
          <w:p w14:paraId="62E1F419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64500.5</w:t>
            </w:r>
          </w:p>
        </w:tc>
        <w:tc>
          <w:tcPr>
            <w:tcW w:w="802" w:type="dxa"/>
          </w:tcPr>
          <w:p w14:paraId="115E5A99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67001-77000</w:t>
            </w:r>
          </w:p>
        </w:tc>
        <w:tc>
          <w:tcPr>
            <w:tcW w:w="1022" w:type="dxa"/>
          </w:tcPr>
          <w:p w14:paraId="6BC64831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72000.5</w:t>
            </w:r>
          </w:p>
        </w:tc>
        <w:tc>
          <w:tcPr>
            <w:tcW w:w="734" w:type="dxa"/>
          </w:tcPr>
          <w:p w14:paraId="30CC6AE0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57001-72000</w:t>
            </w:r>
          </w:p>
        </w:tc>
        <w:tc>
          <w:tcPr>
            <w:tcW w:w="1022" w:type="dxa"/>
          </w:tcPr>
          <w:p w14:paraId="2D2CDC95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64500.5</w:t>
            </w:r>
          </w:p>
        </w:tc>
        <w:tc>
          <w:tcPr>
            <w:tcW w:w="734" w:type="dxa"/>
          </w:tcPr>
          <w:p w14:paraId="2D17055D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4000-16900</w:t>
            </w:r>
          </w:p>
        </w:tc>
        <w:tc>
          <w:tcPr>
            <w:tcW w:w="1022" w:type="dxa"/>
          </w:tcPr>
          <w:p w14:paraId="67359454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5450</w:t>
            </w:r>
          </w:p>
        </w:tc>
        <w:tc>
          <w:tcPr>
            <w:tcW w:w="662" w:type="dxa"/>
          </w:tcPr>
          <w:p w14:paraId="0D8848AA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20641-25800</w:t>
            </w:r>
          </w:p>
        </w:tc>
        <w:tc>
          <w:tcPr>
            <w:tcW w:w="242" w:type="dxa"/>
          </w:tcPr>
          <w:p w14:paraId="405855AF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23220.5</w:t>
            </w:r>
          </w:p>
        </w:tc>
      </w:tr>
      <w:tr w:rsidR="00D20F25" w:rsidRPr="00FE7E3E" w14:paraId="2D50847E" w14:textId="77777777" w:rsidTr="00FA7AE9">
        <w:tc>
          <w:tcPr>
            <w:tcW w:w="625" w:type="dxa"/>
          </w:tcPr>
          <w:p w14:paraId="6B874053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Level 7</w:t>
            </w:r>
          </w:p>
        </w:tc>
        <w:tc>
          <w:tcPr>
            <w:tcW w:w="1128" w:type="dxa"/>
          </w:tcPr>
          <w:p w14:paraId="3EBBA6FD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More than 72000</w:t>
            </w:r>
          </w:p>
        </w:tc>
        <w:tc>
          <w:tcPr>
            <w:tcW w:w="1023" w:type="dxa"/>
          </w:tcPr>
          <w:p w14:paraId="4002150C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08000</w:t>
            </w:r>
          </w:p>
        </w:tc>
        <w:tc>
          <w:tcPr>
            <w:tcW w:w="802" w:type="dxa"/>
          </w:tcPr>
          <w:p w14:paraId="2AEE3EBC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More than 77000</w:t>
            </w:r>
          </w:p>
        </w:tc>
        <w:tc>
          <w:tcPr>
            <w:tcW w:w="1022" w:type="dxa"/>
          </w:tcPr>
          <w:p w14:paraId="10E96FD1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15500</w:t>
            </w:r>
          </w:p>
        </w:tc>
        <w:tc>
          <w:tcPr>
            <w:tcW w:w="734" w:type="dxa"/>
          </w:tcPr>
          <w:p w14:paraId="66735D45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More than 72000</w:t>
            </w:r>
          </w:p>
        </w:tc>
        <w:tc>
          <w:tcPr>
            <w:tcW w:w="1022" w:type="dxa"/>
          </w:tcPr>
          <w:p w14:paraId="72CE10AE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108000</w:t>
            </w:r>
          </w:p>
        </w:tc>
        <w:tc>
          <w:tcPr>
            <w:tcW w:w="734" w:type="dxa"/>
          </w:tcPr>
          <w:p w14:paraId="6662E3A3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More than 16900</w:t>
            </w:r>
          </w:p>
        </w:tc>
        <w:tc>
          <w:tcPr>
            <w:tcW w:w="1022" w:type="dxa"/>
          </w:tcPr>
          <w:p w14:paraId="7AC3CAF0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25350</w:t>
            </w:r>
          </w:p>
        </w:tc>
        <w:tc>
          <w:tcPr>
            <w:tcW w:w="662" w:type="dxa"/>
          </w:tcPr>
          <w:p w14:paraId="444D5A84" w14:textId="77777777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More than 25800</w:t>
            </w:r>
          </w:p>
        </w:tc>
        <w:tc>
          <w:tcPr>
            <w:tcW w:w="242" w:type="dxa"/>
          </w:tcPr>
          <w:p w14:paraId="66964135" w14:textId="63633EDF" w:rsidR="00D20F25" w:rsidRPr="00FE7E3E" w:rsidRDefault="00D20F25" w:rsidP="00FA7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E3E">
              <w:rPr>
                <w:rFonts w:ascii="Times New Roman" w:hAnsi="Times New Roman" w:cs="Times New Roman"/>
                <w:sz w:val="18"/>
                <w:szCs w:val="18"/>
              </w:rPr>
              <w:t>38700</w:t>
            </w:r>
          </w:p>
        </w:tc>
      </w:tr>
    </w:tbl>
    <w:p w14:paraId="04F7A161" w14:textId="77777777" w:rsidR="00D20F25" w:rsidRPr="00FE7E3E" w:rsidRDefault="00D20F25" w:rsidP="00D20F25">
      <w:r w:rsidRPr="00BF7001">
        <w:rPr>
          <w:rFonts w:ascii="Times New Roman" w:hAnsi="Times New Roman" w:cs="Times New Roman"/>
          <w:sz w:val="20"/>
          <w:szCs w:val="20"/>
          <w:lang w:val="da-DK"/>
        </w:rPr>
        <w:t xml:space="preserve">Danish krone= 0.133 EU. Moroccan dirham= 0.095 EU. </w:t>
      </w:r>
      <w:r w:rsidRPr="00FE7E3E">
        <w:rPr>
          <w:rFonts w:ascii="Times New Roman" w:hAnsi="Times New Roman" w:cs="Times New Roman"/>
          <w:sz w:val="20"/>
          <w:szCs w:val="20"/>
        </w:rPr>
        <w:t>Polish zloty = 0.215 EU.</w:t>
      </w:r>
    </w:p>
    <w:p w14:paraId="2AF6C448" w14:textId="77777777" w:rsidR="00D20F25" w:rsidRPr="00FE7E3E" w:rsidRDefault="00D20F25" w:rsidP="00D20F25">
      <w:pPr>
        <w:rPr>
          <w:rFonts w:ascii="Times New Roman" w:eastAsiaTheme="minorEastAsia" w:hAnsi="Times New Roman" w:cs="Times New Roman"/>
          <w:sz w:val="16"/>
        </w:rPr>
      </w:pPr>
      <w:r w:rsidRPr="00FE7E3E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DD213B" wp14:editId="6F50B0E4">
                <wp:simplePos x="0" y="0"/>
                <wp:positionH relativeFrom="margin">
                  <wp:align>right</wp:align>
                </wp:positionH>
                <wp:positionV relativeFrom="paragraph">
                  <wp:posOffset>7849</wp:posOffset>
                </wp:positionV>
                <wp:extent cx="5720486" cy="1894636"/>
                <wp:effectExtent l="0" t="0" r="13970" b="1079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0486" cy="18946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BFCF02" w14:textId="77777777" w:rsidR="00D20F25" w:rsidRPr="00D83810" w:rsidRDefault="00D20F25" w:rsidP="00D20F25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D8381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Calculations of the mean:</w:t>
                            </w:r>
                          </w:p>
                          <w:p w14:paraId="1B753DD8" w14:textId="77777777" w:rsidR="00D20F25" w:rsidRPr="00D83810" w:rsidRDefault="00D20F25" w:rsidP="00D20F25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D8381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Level 1 was based on upper value. </w:t>
                            </w:r>
                            <w:r w:rsidRPr="00D8381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br/>
                              <w:t xml:space="preserve">Level 2 to 6 was based on the mean of the range (Eq(1)). </w:t>
                            </w:r>
                            <w:r w:rsidRPr="00D8381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br/>
                              <w:t>Level 7 was calculated based on the mean of the value and an assumed double value (Eq (2)).</w:t>
                            </w:r>
                          </w:p>
                          <w:p w14:paraId="7BD25132" w14:textId="77777777" w:rsidR="00D20F25" w:rsidRPr="00D83810" w:rsidRDefault="00D20F25" w:rsidP="00D20F25">
                            <w:pPr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</w:pP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>Eq(1):</w:t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m:oMath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(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  <m:t xml:space="preserve">Lower Value 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 xml:space="preserve">+ 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  <m:t>Upper Value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2</m:t>
                                  </m:r>
                                </m:den>
                              </m:f>
                            </m:oMath>
                          </w:p>
                          <w:p w14:paraId="4E81E12D" w14:textId="77777777" w:rsidR="00D20F25" w:rsidRPr="00D83810" w:rsidRDefault="00D20F25" w:rsidP="00D20F25">
                            <w:pPr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</w:pP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>Example Eq(1)_level2_CI:</w:t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m:oMath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(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  <m:t>18001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+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  <m:t>27000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2</m:t>
                                  </m:r>
                                </m:den>
                              </m:f>
                            </m:oMath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 xml:space="preserve"> = 22500.5</w:t>
                            </w:r>
                          </w:p>
                          <w:p w14:paraId="67A8587B" w14:textId="77777777" w:rsidR="00D20F25" w:rsidRPr="00D83810" w:rsidRDefault="00D20F25" w:rsidP="00D20F25">
                            <w:pPr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</w:pP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>Eq(2):</w:t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m:oMath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(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  <m:t xml:space="preserve">Upper Value 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+ (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  <m:t>Upper Value*2)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2</m:t>
                                  </m:r>
                                </m:den>
                              </m:f>
                            </m:oMath>
                          </w:p>
                          <w:p w14:paraId="40575E6B" w14:textId="77777777" w:rsidR="00D20F25" w:rsidRDefault="00D20F25" w:rsidP="00D20F25">
                            <w:pPr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</w:pP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>Example Eq(2)_level7_CI:</w:t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ab/>
                            </w:r>
                            <m:oMath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(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  <m:t>72000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+(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  <m:t>72000*2)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</w:rPr>
                                    <m:t>2</m:t>
                                  </m:r>
                                </m:den>
                              </m:f>
                            </m:oMath>
                            <w:r w:rsidRPr="00D83810">
                              <w:rPr>
                                <w:rFonts w:ascii="Times New Roman" w:eastAsiaTheme="minorEastAsia" w:hAnsi="Times New Roman" w:cs="Times New Roman"/>
                                <w:sz w:val="16"/>
                              </w:rPr>
                              <w:t xml:space="preserve"> = 108000</w:t>
                            </w:r>
                          </w:p>
                          <w:p w14:paraId="72CE12BF" w14:textId="77777777" w:rsidR="00D20F25" w:rsidRDefault="00D20F25" w:rsidP="00D20F2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5DD213B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99.25pt;margin-top:.6pt;width:450.45pt;height:149.2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" fillcolor="white [3201]" strokeweight=".5pt">
                <v:textbox>
                  <w:txbxContent>
                    <w:p w14:paraId="2ABFCF02" w14:textId="77777777" w:rsidR="00D20F25" w:rsidRPr="00D83810" w:rsidRDefault="00D20F25" w:rsidP="00D20F25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D83810">
                        <w:rPr>
                          <w:rFonts w:ascii="Times New Roman" w:hAnsi="Times New Roman" w:cs="Times New Roman"/>
                          <w:sz w:val="16"/>
                        </w:rPr>
                        <w:t>Calculations of the mean:</w:t>
                      </w:r>
                    </w:p>
                    <w:p w14:paraId="1B753DD8" w14:textId="77777777" w:rsidR="00D20F25" w:rsidRPr="00D83810" w:rsidRDefault="00D20F25" w:rsidP="00D20F25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D83810">
                        <w:rPr>
                          <w:rFonts w:ascii="Times New Roman" w:hAnsi="Times New Roman" w:cs="Times New Roman"/>
                          <w:sz w:val="16"/>
                        </w:rPr>
                        <w:t xml:space="preserve">Level 1 was based on upper value. </w:t>
                      </w:r>
                      <w:r w:rsidRPr="00D83810">
                        <w:rPr>
                          <w:rFonts w:ascii="Times New Roman" w:hAnsi="Times New Roman" w:cs="Times New Roman"/>
                          <w:sz w:val="16"/>
                        </w:rPr>
                        <w:br/>
                        <w:t xml:space="preserve">Level 2 to 6 was based on the mean of the range (Eq(1)). </w:t>
                      </w:r>
                      <w:r w:rsidRPr="00D83810">
                        <w:rPr>
                          <w:rFonts w:ascii="Times New Roman" w:hAnsi="Times New Roman" w:cs="Times New Roman"/>
                          <w:sz w:val="16"/>
                        </w:rPr>
                        <w:br/>
                        <w:t>Level 7 was calculated based on the mean of the value and an assumed double value (Eq (2)).</w:t>
                      </w:r>
                    </w:p>
                    <w:p w14:paraId="7BD25132" w14:textId="77777777" w:rsidR="00D20F25" w:rsidRPr="00D83810" w:rsidRDefault="00D20F25" w:rsidP="00D20F25">
                      <w:pPr>
                        <w:rPr>
                          <w:rFonts w:ascii="Times New Roman" w:eastAsiaTheme="minorEastAsia" w:hAnsi="Times New Roman" w:cs="Times New Roman"/>
                          <w:sz w:val="16"/>
                        </w:rPr>
                      </w:pP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>Eq(1):</w:t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m:oMath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m:t xml:space="preserve">Lower Value 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 xml:space="preserve">+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m:t>Upper Value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2</m:t>
                            </m:r>
                          </m:den>
                        </m:f>
                      </m:oMath>
                    </w:p>
                    <w:p w14:paraId="4E81E12D" w14:textId="77777777" w:rsidR="00D20F25" w:rsidRPr="00D83810" w:rsidRDefault="00D20F25" w:rsidP="00D20F25">
                      <w:pPr>
                        <w:rPr>
                          <w:rFonts w:ascii="Times New Roman" w:eastAsiaTheme="minorEastAsia" w:hAnsi="Times New Roman" w:cs="Times New Roman"/>
                          <w:sz w:val="16"/>
                        </w:rPr>
                      </w:pP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>Example Eq(1)_level2_CI:</w:t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m:oMath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m:t>18001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m:t>27000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2</m:t>
                            </m:r>
                          </m:den>
                        </m:f>
                      </m:oMath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 xml:space="preserve"> = 22500.5</w:t>
                      </w:r>
                    </w:p>
                    <w:p w14:paraId="67A8587B" w14:textId="77777777" w:rsidR="00D20F25" w:rsidRPr="00D83810" w:rsidRDefault="00D20F25" w:rsidP="00D20F25">
                      <w:pPr>
                        <w:rPr>
                          <w:rFonts w:ascii="Times New Roman" w:eastAsiaTheme="minorEastAsia" w:hAnsi="Times New Roman" w:cs="Times New Roman"/>
                          <w:sz w:val="16"/>
                        </w:rPr>
                      </w:pP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>Eq(2):</w:t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m:oMath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m:t xml:space="preserve">Upper Value 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+ (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m:t>Upper Value*2)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2</m:t>
                            </m:r>
                          </m:den>
                        </m:f>
                      </m:oMath>
                    </w:p>
                    <w:p w14:paraId="40575E6B" w14:textId="77777777" w:rsidR="00D20F25" w:rsidRDefault="00D20F25" w:rsidP="00D20F25">
                      <w:pPr>
                        <w:rPr>
                          <w:rFonts w:ascii="Times New Roman" w:eastAsiaTheme="minorEastAsia" w:hAnsi="Times New Roman" w:cs="Times New Roman"/>
                          <w:sz w:val="16"/>
                        </w:rPr>
                      </w:pP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>Example Eq(2)_level7_CI:</w:t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ab/>
                      </w:r>
                      <m:oMath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m:t>72000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+(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m:t>72000*2)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2</m:t>
                            </m:r>
                          </m:den>
                        </m:f>
                      </m:oMath>
                      <w:r w:rsidRPr="00D83810">
                        <w:rPr>
                          <w:rFonts w:ascii="Times New Roman" w:eastAsiaTheme="minorEastAsia" w:hAnsi="Times New Roman" w:cs="Times New Roman"/>
                          <w:sz w:val="16"/>
                        </w:rPr>
                        <w:t xml:space="preserve"> = 108000</w:t>
                      </w:r>
                    </w:p>
                    <w:p w14:paraId="72CE12BF" w14:textId="77777777" w:rsidR="00D20F25" w:rsidRDefault="00D20F25" w:rsidP="00D20F25"/>
                  </w:txbxContent>
                </v:textbox>
                <w10:wrap anchorx="margin"/>
              </v:shape>
            </w:pict>
          </mc:Fallback>
        </mc:AlternateContent>
      </w:r>
    </w:p>
    <w:p w14:paraId="57D4C0EB" w14:textId="77777777" w:rsidR="00D20F25" w:rsidRPr="00FE7E3E" w:rsidRDefault="00D20F25" w:rsidP="00D20F25">
      <w:pPr>
        <w:rPr>
          <w:rFonts w:ascii="Times New Roman" w:eastAsiaTheme="minorEastAsia" w:hAnsi="Times New Roman" w:cs="Times New Roman"/>
          <w:sz w:val="16"/>
        </w:rPr>
      </w:pPr>
    </w:p>
    <w:p w14:paraId="17F9CB25" w14:textId="77777777" w:rsidR="00D20F25" w:rsidRPr="00FE7E3E" w:rsidRDefault="00D20F25" w:rsidP="00D20F25">
      <w:pPr>
        <w:rPr>
          <w:rFonts w:ascii="Times New Roman" w:eastAsiaTheme="minorEastAsia" w:hAnsi="Times New Roman" w:cs="Times New Roman"/>
          <w:sz w:val="16"/>
        </w:rPr>
      </w:pPr>
    </w:p>
    <w:p w14:paraId="64F300C3" w14:textId="77777777" w:rsidR="00D20F25" w:rsidRPr="00FE7E3E" w:rsidRDefault="00D20F25" w:rsidP="00D20F25">
      <w:pPr>
        <w:rPr>
          <w:rFonts w:ascii="Times New Roman" w:eastAsiaTheme="minorEastAsia" w:hAnsi="Times New Roman" w:cs="Times New Roman"/>
          <w:sz w:val="16"/>
        </w:rPr>
      </w:pPr>
    </w:p>
    <w:p w14:paraId="59712D21" w14:textId="77777777" w:rsidR="00D20F25" w:rsidRPr="00FE7E3E" w:rsidRDefault="00D20F25" w:rsidP="00D20F25">
      <w:pPr>
        <w:rPr>
          <w:rFonts w:ascii="Times New Roman" w:eastAsiaTheme="minorEastAsia" w:hAnsi="Times New Roman" w:cs="Times New Roman"/>
          <w:sz w:val="16"/>
        </w:rPr>
      </w:pPr>
    </w:p>
    <w:p w14:paraId="6E0D808E" w14:textId="77777777" w:rsidR="00887242" w:rsidRPr="00FE7E3E" w:rsidRDefault="00887242"/>
    <w:p w14:paraId="621805BC" w14:textId="77777777" w:rsidR="00D20F25" w:rsidRPr="00FE7E3E" w:rsidRDefault="00D20F25"/>
    <w:p w14:paraId="1035942B" w14:textId="77777777" w:rsidR="00D20F25" w:rsidRPr="00FE7E3E" w:rsidRDefault="00D20F25"/>
    <w:p w14:paraId="28B8B59D" w14:textId="77777777" w:rsidR="004012F5" w:rsidRDefault="004012F5" w:rsidP="00BF7001">
      <w:pPr>
        <w:pStyle w:val="MDPI13authornames"/>
        <w:rPr>
          <w:rFonts w:ascii="Times New Roman" w:eastAsiaTheme="minorEastAsia" w:hAnsi="Times New Roman"/>
          <w:bCs/>
          <w:color w:val="auto"/>
          <w:spacing w:val="15"/>
          <w:sz w:val="24"/>
          <w:szCs w:val="24"/>
          <w:lang w:val="en-GB" w:eastAsia="en-US" w:bidi="ar-SA"/>
        </w:rPr>
        <w:sectPr w:rsidR="004012F5" w:rsidSect="006E2A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1C16B6" w14:textId="79C95A16" w:rsidR="004012F5" w:rsidRDefault="0026553D" w:rsidP="00BF7001">
      <w:r>
        <w:rPr>
          <w:noProof/>
          <w:lang w:val="en-US"/>
        </w:rPr>
        <w:lastRenderedPageBreak/>
        <w:drawing>
          <wp:inline distT="0" distB="0" distL="0" distR="0" wp14:anchorId="4EDEEADA" wp14:editId="7DE034B7">
            <wp:extent cx="8285845" cy="4381169"/>
            <wp:effectExtent l="0" t="0" r="1270" b="635"/>
            <wp:docPr id="5533731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7310" cy="4387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91E8C4" w14:textId="449B7AE6" w:rsidR="0087301F" w:rsidRDefault="0087301F" w:rsidP="00BF7001"/>
    <w:p w14:paraId="1BC69F46" w14:textId="1439CF15" w:rsidR="0087301F" w:rsidRDefault="0087301F" w:rsidP="00BF7001">
      <w:pPr>
        <w:sectPr w:rsidR="0087301F" w:rsidSect="006E2A7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59F4D68" w14:textId="77777777" w:rsidR="00D20F25" w:rsidRPr="00887242" w:rsidRDefault="00D20F25" w:rsidP="0087301F">
      <w:pPr>
        <w:rPr>
          <w:lang w:val="en-US"/>
        </w:rPr>
      </w:pPr>
      <w:bookmarkStart w:id="0" w:name="_GoBack"/>
      <w:bookmarkEnd w:id="0"/>
    </w:p>
    <w:sectPr w:rsidR="00D20F25" w:rsidRPr="008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89893BD" w16cex:dateUtc="2023-08-29T13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66EE3F0" w16cid:durableId="289893B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22B0105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AADC6D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88A5126"/>
    <w:multiLevelType w:val="hybridMultilevel"/>
    <w:tmpl w:val="A73C5512"/>
    <w:lvl w:ilvl="0" w:tplc="F5D2402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  <w:color w:val="FF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9675D"/>
    <w:multiLevelType w:val="hybridMultilevel"/>
    <w:tmpl w:val="5A5846AC"/>
    <w:lvl w:ilvl="0" w:tplc="FDC038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92EA0"/>
    <w:multiLevelType w:val="hybridMultilevel"/>
    <w:tmpl w:val="CCBCF9BA"/>
    <w:lvl w:ilvl="0" w:tplc="2668C436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  <w:b w:val="0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4E2079"/>
    <w:multiLevelType w:val="hybridMultilevel"/>
    <w:tmpl w:val="EF8EA3B4"/>
    <w:lvl w:ilvl="0" w:tplc="B53426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9453A"/>
    <w:multiLevelType w:val="hybridMultilevel"/>
    <w:tmpl w:val="C7F21F32"/>
    <w:lvl w:ilvl="0" w:tplc="C7B4CFA2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  <w:lang w:val="en-GB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C51F7E"/>
    <w:multiLevelType w:val="hybridMultilevel"/>
    <w:tmpl w:val="C7F21F32"/>
    <w:lvl w:ilvl="0" w:tplc="C7B4CFA2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  <w:lang w:val="en-GB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8804FF"/>
    <w:multiLevelType w:val="hybridMultilevel"/>
    <w:tmpl w:val="A93E498E"/>
    <w:lvl w:ilvl="0" w:tplc="B53426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AD59B0"/>
    <w:multiLevelType w:val="hybridMultilevel"/>
    <w:tmpl w:val="80BE8BA0"/>
    <w:lvl w:ilvl="0" w:tplc="B53426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3366E2"/>
    <w:multiLevelType w:val="hybridMultilevel"/>
    <w:tmpl w:val="8BE8AB7E"/>
    <w:lvl w:ilvl="0" w:tplc="04150017">
      <w:start w:val="1"/>
      <w:numFmt w:val="lowerLetter"/>
      <w:lvlText w:val="%1)"/>
      <w:lvlJc w:val="left"/>
      <w:pPr>
        <w:ind w:left="1571" w:hanging="360"/>
      </w:pPr>
    </w:lvl>
    <w:lvl w:ilvl="1" w:tplc="04150019" w:tentative="1">
      <w:start w:val="1"/>
      <w:numFmt w:val="lowerLetter"/>
      <w:lvlText w:val="%2."/>
      <w:lvlJc w:val="left"/>
      <w:pPr>
        <w:ind w:left="2291" w:hanging="360"/>
      </w:pPr>
    </w:lvl>
    <w:lvl w:ilvl="2" w:tplc="0415001B" w:tentative="1">
      <w:start w:val="1"/>
      <w:numFmt w:val="lowerRoman"/>
      <w:lvlText w:val="%3."/>
      <w:lvlJc w:val="right"/>
      <w:pPr>
        <w:ind w:left="3011" w:hanging="180"/>
      </w:pPr>
    </w:lvl>
    <w:lvl w:ilvl="3" w:tplc="0415000F" w:tentative="1">
      <w:start w:val="1"/>
      <w:numFmt w:val="decimal"/>
      <w:lvlText w:val="%4."/>
      <w:lvlJc w:val="left"/>
      <w:pPr>
        <w:ind w:left="3731" w:hanging="360"/>
      </w:pPr>
    </w:lvl>
    <w:lvl w:ilvl="4" w:tplc="04150019" w:tentative="1">
      <w:start w:val="1"/>
      <w:numFmt w:val="lowerLetter"/>
      <w:lvlText w:val="%5."/>
      <w:lvlJc w:val="left"/>
      <w:pPr>
        <w:ind w:left="4451" w:hanging="360"/>
      </w:pPr>
    </w:lvl>
    <w:lvl w:ilvl="5" w:tplc="0415001B" w:tentative="1">
      <w:start w:val="1"/>
      <w:numFmt w:val="lowerRoman"/>
      <w:lvlText w:val="%6."/>
      <w:lvlJc w:val="right"/>
      <w:pPr>
        <w:ind w:left="5171" w:hanging="180"/>
      </w:pPr>
    </w:lvl>
    <w:lvl w:ilvl="6" w:tplc="0415000F" w:tentative="1">
      <w:start w:val="1"/>
      <w:numFmt w:val="decimal"/>
      <w:lvlText w:val="%7."/>
      <w:lvlJc w:val="left"/>
      <w:pPr>
        <w:ind w:left="5891" w:hanging="360"/>
      </w:pPr>
    </w:lvl>
    <w:lvl w:ilvl="7" w:tplc="04150019" w:tentative="1">
      <w:start w:val="1"/>
      <w:numFmt w:val="lowerLetter"/>
      <w:lvlText w:val="%8."/>
      <w:lvlJc w:val="left"/>
      <w:pPr>
        <w:ind w:left="6611" w:hanging="360"/>
      </w:pPr>
    </w:lvl>
    <w:lvl w:ilvl="8" w:tplc="0415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1" w15:restartNumberingAfterBreak="0">
    <w:nsid w:val="2ECD23D9"/>
    <w:multiLevelType w:val="hybridMultilevel"/>
    <w:tmpl w:val="EFD082F4"/>
    <w:lvl w:ilvl="0" w:tplc="C7B4CFA2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  <w:lang w:val="en-GB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17729A"/>
    <w:multiLevelType w:val="hybridMultilevel"/>
    <w:tmpl w:val="80BE8BA0"/>
    <w:lvl w:ilvl="0" w:tplc="B53426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C0507D"/>
    <w:multiLevelType w:val="multilevel"/>
    <w:tmpl w:val="055CF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7916912"/>
    <w:multiLevelType w:val="hybridMultilevel"/>
    <w:tmpl w:val="416ACDEA"/>
    <w:lvl w:ilvl="0" w:tplc="7C5A13F6">
      <w:start w:val="10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1528F4"/>
    <w:multiLevelType w:val="hybridMultilevel"/>
    <w:tmpl w:val="7DD01776"/>
    <w:lvl w:ilvl="0" w:tplc="7812EDC0">
      <w:start w:val="2"/>
      <w:numFmt w:val="decimal"/>
      <w:lvlText w:val="%1."/>
      <w:lvlJc w:val="left"/>
      <w:pPr>
        <w:ind w:left="1068" w:hanging="360"/>
      </w:pPr>
      <w:rPr>
        <w:rFonts w:hint="default"/>
        <w:b/>
        <w:color w:val="833C0B" w:themeColor="accent2" w:themeShade="80"/>
        <w:sz w:val="28"/>
      </w:rPr>
    </w:lvl>
    <w:lvl w:ilvl="1" w:tplc="20000019" w:tentative="1">
      <w:start w:val="1"/>
      <w:numFmt w:val="lowerLetter"/>
      <w:lvlText w:val="%2."/>
      <w:lvlJc w:val="left"/>
      <w:pPr>
        <w:ind w:left="1788" w:hanging="360"/>
      </w:pPr>
    </w:lvl>
    <w:lvl w:ilvl="2" w:tplc="2000001B" w:tentative="1">
      <w:start w:val="1"/>
      <w:numFmt w:val="lowerRoman"/>
      <w:lvlText w:val="%3."/>
      <w:lvlJc w:val="right"/>
      <w:pPr>
        <w:ind w:left="2508" w:hanging="180"/>
      </w:pPr>
    </w:lvl>
    <w:lvl w:ilvl="3" w:tplc="2000000F" w:tentative="1">
      <w:start w:val="1"/>
      <w:numFmt w:val="decimal"/>
      <w:lvlText w:val="%4."/>
      <w:lvlJc w:val="left"/>
      <w:pPr>
        <w:ind w:left="3228" w:hanging="360"/>
      </w:pPr>
    </w:lvl>
    <w:lvl w:ilvl="4" w:tplc="20000019" w:tentative="1">
      <w:start w:val="1"/>
      <w:numFmt w:val="lowerLetter"/>
      <w:lvlText w:val="%5."/>
      <w:lvlJc w:val="left"/>
      <w:pPr>
        <w:ind w:left="3948" w:hanging="360"/>
      </w:pPr>
    </w:lvl>
    <w:lvl w:ilvl="5" w:tplc="2000001B" w:tentative="1">
      <w:start w:val="1"/>
      <w:numFmt w:val="lowerRoman"/>
      <w:lvlText w:val="%6."/>
      <w:lvlJc w:val="right"/>
      <w:pPr>
        <w:ind w:left="4668" w:hanging="180"/>
      </w:pPr>
    </w:lvl>
    <w:lvl w:ilvl="6" w:tplc="2000000F" w:tentative="1">
      <w:start w:val="1"/>
      <w:numFmt w:val="decimal"/>
      <w:lvlText w:val="%7."/>
      <w:lvlJc w:val="left"/>
      <w:pPr>
        <w:ind w:left="5388" w:hanging="360"/>
      </w:pPr>
    </w:lvl>
    <w:lvl w:ilvl="7" w:tplc="20000019" w:tentative="1">
      <w:start w:val="1"/>
      <w:numFmt w:val="lowerLetter"/>
      <w:lvlText w:val="%8."/>
      <w:lvlJc w:val="left"/>
      <w:pPr>
        <w:ind w:left="6108" w:hanging="360"/>
      </w:pPr>
    </w:lvl>
    <w:lvl w:ilvl="8" w:tplc="200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3AD07403"/>
    <w:multiLevelType w:val="hybridMultilevel"/>
    <w:tmpl w:val="C7F21F32"/>
    <w:lvl w:ilvl="0" w:tplc="C7B4CFA2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  <w:lang w:val="en-GB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885DB6"/>
    <w:multiLevelType w:val="hybridMultilevel"/>
    <w:tmpl w:val="EA602844"/>
    <w:lvl w:ilvl="0" w:tplc="6A1AE78E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EE1DA3"/>
    <w:multiLevelType w:val="hybridMultilevel"/>
    <w:tmpl w:val="4C9091EE"/>
    <w:lvl w:ilvl="0" w:tplc="E40EAB18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491F1A"/>
    <w:multiLevelType w:val="hybridMultilevel"/>
    <w:tmpl w:val="4C223670"/>
    <w:lvl w:ilvl="0" w:tplc="C7B4CFA2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  <w:lang w:val="en-GB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E13E91"/>
    <w:multiLevelType w:val="hybridMultilevel"/>
    <w:tmpl w:val="80BE8BA0"/>
    <w:lvl w:ilvl="0" w:tplc="B53426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462F6F"/>
    <w:multiLevelType w:val="hybridMultilevel"/>
    <w:tmpl w:val="475AD746"/>
    <w:lvl w:ilvl="0" w:tplc="B53426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296A13"/>
    <w:multiLevelType w:val="hybridMultilevel"/>
    <w:tmpl w:val="A0FED11A"/>
    <w:lvl w:ilvl="0" w:tplc="BF2A560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1821C0"/>
    <w:multiLevelType w:val="hybridMultilevel"/>
    <w:tmpl w:val="EC3E9492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1A1E5A2E">
      <w:numFmt w:val="bullet"/>
      <w:lvlText w:val="•"/>
      <w:lvlJc w:val="left"/>
      <w:pPr>
        <w:ind w:left="1788" w:hanging="360"/>
      </w:pPr>
      <w:rPr>
        <w:rFonts w:ascii="Palatino Linotype" w:eastAsiaTheme="minorHAnsi" w:hAnsi="Palatino Linotype" w:cstheme="minorBidi"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4" w15:restartNumberingAfterBreak="0">
    <w:nsid w:val="4B831469"/>
    <w:multiLevelType w:val="hybridMultilevel"/>
    <w:tmpl w:val="EE5CDF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FF3C85"/>
    <w:multiLevelType w:val="hybridMultilevel"/>
    <w:tmpl w:val="634A8C34"/>
    <w:lvl w:ilvl="0" w:tplc="BD446C76">
      <w:start w:val="3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832E9C"/>
    <w:multiLevelType w:val="hybridMultilevel"/>
    <w:tmpl w:val="2D7E9C5E"/>
    <w:lvl w:ilvl="0" w:tplc="B53426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521EF0"/>
    <w:multiLevelType w:val="hybridMultilevel"/>
    <w:tmpl w:val="49AE0B74"/>
    <w:lvl w:ilvl="0" w:tplc="DF66EE6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8" w15:restartNumberingAfterBreak="0">
    <w:nsid w:val="54853A92"/>
    <w:multiLevelType w:val="hybridMultilevel"/>
    <w:tmpl w:val="D18099C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775AFC"/>
    <w:multiLevelType w:val="hybridMultilevel"/>
    <w:tmpl w:val="47DADA7C"/>
    <w:lvl w:ilvl="0" w:tplc="0415000F">
      <w:start w:val="1"/>
      <w:numFmt w:val="decimal"/>
      <w:lvlText w:val="%1."/>
      <w:lvlJc w:val="left"/>
      <w:pPr>
        <w:ind w:left="643" w:hanging="360"/>
      </w:pPr>
    </w:lvl>
    <w:lvl w:ilvl="1" w:tplc="04150019">
      <w:start w:val="1"/>
      <w:numFmt w:val="lowerLetter"/>
      <w:lvlText w:val="%2."/>
      <w:lvlJc w:val="left"/>
      <w:pPr>
        <w:ind w:left="1363" w:hanging="360"/>
      </w:pPr>
    </w:lvl>
    <w:lvl w:ilvl="2" w:tplc="0415001B" w:tentative="1">
      <w:start w:val="1"/>
      <w:numFmt w:val="lowerRoman"/>
      <w:lvlText w:val="%3."/>
      <w:lvlJc w:val="right"/>
      <w:pPr>
        <w:ind w:left="2083" w:hanging="180"/>
      </w:pPr>
    </w:lvl>
    <w:lvl w:ilvl="3" w:tplc="0415000F" w:tentative="1">
      <w:start w:val="1"/>
      <w:numFmt w:val="decimal"/>
      <w:lvlText w:val="%4."/>
      <w:lvlJc w:val="left"/>
      <w:pPr>
        <w:ind w:left="2803" w:hanging="360"/>
      </w:pPr>
    </w:lvl>
    <w:lvl w:ilvl="4" w:tplc="04150019" w:tentative="1">
      <w:start w:val="1"/>
      <w:numFmt w:val="lowerLetter"/>
      <w:lvlText w:val="%5."/>
      <w:lvlJc w:val="left"/>
      <w:pPr>
        <w:ind w:left="3523" w:hanging="360"/>
      </w:pPr>
    </w:lvl>
    <w:lvl w:ilvl="5" w:tplc="0415001B" w:tentative="1">
      <w:start w:val="1"/>
      <w:numFmt w:val="lowerRoman"/>
      <w:lvlText w:val="%6."/>
      <w:lvlJc w:val="right"/>
      <w:pPr>
        <w:ind w:left="4243" w:hanging="180"/>
      </w:pPr>
    </w:lvl>
    <w:lvl w:ilvl="6" w:tplc="0415000F" w:tentative="1">
      <w:start w:val="1"/>
      <w:numFmt w:val="decimal"/>
      <w:lvlText w:val="%7."/>
      <w:lvlJc w:val="left"/>
      <w:pPr>
        <w:ind w:left="4963" w:hanging="360"/>
      </w:pPr>
    </w:lvl>
    <w:lvl w:ilvl="7" w:tplc="04150019" w:tentative="1">
      <w:start w:val="1"/>
      <w:numFmt w:val="lowerLetter"/>
      <w:lvlText w:val="%8."/>
      <w:lvlJc w:val="left"/>
      <w:pPr>
        <w:ind w:left="5683" w:hanging="360"/>
      </w:pPr>
    </w:lvl>
    <w:lvl w:ilvl="8" w:tplc="0415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0" w15:restartNumberingAfterBreak="0">
    <w:nsid w:val="5B6321B2"/>
    <w:multiLevelType w:val="hybridMultilevel"/>
    <w:tmpl w:val="C21C5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905BB9"/>
    <w:multiLevelType w:val="hybridMultilevel"/>
    <w:tmpl w:val="4C223670"/>
    <w:lvl w:ilvl="0" w:tplc="C7B4CFA2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  <w:lang w:val="en-GB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020922"/>
    <w:multiLevelType w:val="hybridMultilevel"/>
    <w:tmpl w:val="4C223670"/>
    <w:lvl w:ilvl="0" w:tplc="C7B4CFA2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  <w:lang w:val="en-GB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4E07CE"/>
    <w:multiLevelType w:val="hybridMultilevel"/>
    <w:tmpl w:val="4A3C5BBC"/>
    <w:lvl w:ilvl="0" w:tplc="04150017">
      <w:start w:val="1"/>
      <w:numFmt w:val="lowerLetter"/>
      <w:lvlText w:val="%1)"/>
      <w:lvlJc w:val="left"/>
      <w:pPr>
        <w:ind w:left="1077" w:hanging="360"/>
      </w:pPr>
    </w:lvl>
    <w:lvl w:ilvl="1" w:tplc="04150019" w:tentative="1">
      <w:start w:val="1"/>
      <w:numFmt w:val="lowerLetter"/>
      <w:lvlText w:val="%2."/>
      <w:lvlJc w:val="left"/>
      <w:pPr>
        <w:ind w:left="1797" w:hanging="360"/>
      </w:pPr>
    </w:lvl>
    <w:lvl w:ilvl="2" w:tplc="0415001B" w:tentative="1">
      <w:start w:val="1"/>
      <w:numFmt w:val="lowerRoman"/>
      <w:lvlText w:val="%3."/>
      <w:lvlJc w:val="right"/>
      <w:pPr>
        <w:ind w:left="2517" w:hanging="180"/>
      </w:pPr>
    </w:lvl>
    <w:lvl w:ilvl="3" w:tplc="0415000F" w:tentative="1">
      <w:start w:val="1"/>
      <w:numFmt w:val="decimal"/>
      <w:lvlText w:val="%4."/>
      <w:lvlJc w:val="left"/>
      <w:pPr>
        <w:ind w:left="3237" w:hanging="360"/>
      </w:pPr>
    </w:lvl>
    <w:lvl w:ilvl="4" w:tplc="04150019" w:tentative="1">
      <w:start w:val="1"/>
      <w:numFmt w:val="lowerLetter"/>
      <w:lvlText w:val="%5."/>
      <w:lvlJc w:val="left"/>
      <w:pPr>
        <w:ind w:left="3957" w:hanging="360"/>
      </w:pPr>
    </w:lvl>
    <w:lvl w:ilvl="5" w:tplc="0415001B" w:tentative="1">
      <w:start w:val="1"/>
      <w:numFmt w:val="lowerRoman"/>
      <w:lvlText w:val="%6."/>
      <w:lvlJc w:val="right"/>
      <w:pPr>
        <w:ind w:left="4677" w:hanging="180"/>
      </w:pPr>
    </w:lvl>
    <w:lvl w:ilvl="6" w:tplc="0415000F" w:tentative="1">
      <w:start w:val="1"/>
      <w:numFmt w:val="decimal"/>
      <w:lvlText w:val="%7."/>
      <w:lvlJc w:val="left"/>
      <w:pPr>
        <w:ind w:left="5397" w:hanging="360"/>
      </w:pPr>
    </w:lvl>
    <w:lvl w:ilvl="7" w:tplc="04150019" w:tentative="1">
      <w:start w:val="1"/>
      <w:numFmt w:val="lowerLetter"/>
      <w:lvlText w:val="%8."/>
      <w:lvlJc w:val="left"/>
      <w:pPr>
        <w:ind w:left="6117" w:hanging="360"/>
      </w:pPr>
    </w:lvl>
    <w:lvl w:ilvl="8" w:tplc="0415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4" w15:restartNumberingAfterBreak="0">
    <w:nsid w:val="67F44180"/>
    <w:multiLevelType w:val="multilevel"/>
    <w:tmpl w:val="319A4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879378E"/>
    <w:multiLevelType w:val="hybridMultilevel"/>
    <w:tmpl w:val="B6BCC3A4"/>
    <w:lvl w:ilvl="0" w:tplc="B53426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CF38C4"/>
    <w:multiLevelType w:val="hybridMultilevel"/>
    <w:tmpl w:val="C7F21F32"/>
    <w:lvl w:ilvl="0" w:tplc="C7B4CFA2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  <w:lang w:val="en-GB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232BA2"/>
    <w:multiLevelType w:val="hybridMultilevel"/>
    <w:tmpl w:val="FD86B156"/>
    <w:lvl w:ilvl="0" w:tplc="55BA5BA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6A1FE7"/>
    <w:multiLevelType w:val="hybridMultilevel"/>
    <w:tmpl w:val="E58CC790"/>
    <w:lvl w:ilvl="0" w:tplc="B53426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5A0CF6"/>
    <w:multiLevelType w:val="multilevel"/>
    <w:tmpl w:val="735A0CF6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48" w:hanging="1440"/>
      </w:pPr>
      <w:rPr>
        <w:rFonts w:hint="default"/>
      </w:rPr>
    </w:lvl>
  </w:abstractNum>
  <w:abstractNum w:abstractNumId="40" w15:restartNumberingAfterBreak="0">
    <w:nsid w:val="74AC2E5E"/>
    <w:multiLevelType w:val="hybridMultilevel"/>
    <w:tmpl w:val="1CA42B48"/>
    <w:lvl w:ilvl="0" w:tplc="B53426E4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bCs/>
        <w:i/>
        <w:iCs/>
        <w:color w:val="auto"/>
        <w:sz w:val="20"/>
        <w:szCs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26000C"/>
    <w:multiLevelType w:val="hybridMultilevel"/>
    <w:tmpl w:val="E5DCB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EF2A2D"/>
    <w:multiLevelType w:val="hybridMultilevel"/>
    <w:tmpl w:val="61766CE2"/>
    <w:lvl w:ilvl="0" w:tplc="61E608C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17"/>
  </w:num>
  <w:num w:numId="3">
    <w:abstractNumId w:val="0"/>
  </w:num>
  <w:num w:numId="4">
    <w:abstractNumId w:val="22"/>
  </w:num>
  <w:num w:numId="5">
    <w:abstractNumId w:val="2"/>
  </w:num>
  <w:num w:numId="6">
    <w:abstractNumId w:val="16"/>
  </w:num>
  <w:num w:numId="7">
    <w:abstractNumId w:val="36"/>
  </w:num>
  <w:num w:numId="8">
    <w:abstractNumId w:val="23"/>
  </w:num>
  <w:num w:numId="9">
    <w:abstractNumId w:val="14"/>
  </w:num>
  <w:num w:numId="10">
    <w:abstractNumId w:val="42"/>
  </w:num>
  <w:num w:numId="11">
    <w:abstractNumId w:val="15"/>
  </w:num>
  <w:num w:numId="12">
    <w:abstractNumId w:val="18"/>
  </w:num>
  <w:num w:numId="13">
    <w:abstractNumId w:val="28"/>
  </w:num>
  <w:num w:numId="14">
    <w:abstractNumId w:val="4"/>
  </w:num>
  <w:num w:numId="15">
    <w:abstractNumId w:val="29"/>
  </w:num>
  <w:num w:numId="16">
    <w:abstractNumId w:val="10"/>
  </w:num>
  <w:num w:numId="17">
    <w:abstractNumId w:val="33"/>
  </w:num>
  <w:num w:numId="18">
    <w:abstractNumId w:val="27"/>
  </w:num>
  <w:num w:numId="19">
    <w:abstractNumId w:val="39"/>
  </w:num>
  <w:num w:numId="20">
    <w:abstractNumId w:val="40"/>
  </w:num>
  <w:num w:numId="21">
    <w:abstractNumId w:val="8"/>
  </w:num>
  <w:num w:numId="22">
    <w:abstractNumId w:val="12"/>
  </w:num>
  <w:num w:numId="23">
    <w:abstractNumId w:val="20"/>
  </w:num>
  <w:num w:numId="24">
    <w:abstractNumId w:val="9"/>
  </w:num>
  <w:num w:numId="25">
    <w:abstractNumId w:val="21"/>
  </w:num>
  <w:num w:numId="26">
    <w:abstractNumId w:val="38"/>
  </w:num>
  <w:num w:numId="27">
    <w:abstractNumId w:val="35"/>
  </w:num>
  <w:num w:numId="28">
    <w:abstractNumId w:val="5"/>
  </w:num>
  <w:num w:numId="29">
    <w:abstractNumId w:val="26"/>
  </w:num>
  <w:num w:numId="30">
    <w:abstractNumId w:val="11"/>
  </w:num>
  <w:num w:numId="31">
    <w:abstractNumId w:val="19"/>
  </w:num>
  <w:num w:numId="32">
    <w:abstractNumId w:val="32"/>
  </w:num>
  <w:num w:numId="33">
    <w:abstractNumId w:val="37"/>
  </w:num>
  <w:num w:numId="34">
    <w:abstractNumId w:val="25"/>
  </w:num>
  <w:num w:numId="35">
    <w:abstractNumId w:val="31"/>
  </w:num>
  <w:num w:numId="36">
    <w:abstractNumId w:val="7"/>
  </w:num>
  <w:num w:numId="37">
    <w:abstractNumId w:val="30"/>
  </w:num>
  <w:num w:numId="38">
    <w:abstractNumId w:val="24"/>
  </w:num>
  <w:num w:numId="39">
    <w:abstractNumId w:val="3"/>
  </w:num>
  <w:num w:numId="40">
    <w:abstractNumId w:val="13"/>
  </w:num>
  <w:num w:numId="41">
    <w:abstractNumId w:val="34"/>
  </w:num>
  <w:num w:numId="42">
    <w:abstractNumId w:val="6"/>
  </w:num>
  <w:num w:numId="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xMrAwMDGytLAwNjBT0lEKTi0uzszPAykwrAUA3Cj6qiwAAAA="/>
  </w:docVars>
  <w:rsids>
    <w:rsidRoot w:val="00887242"/>
    <w:rsid w:val="00046A5A"/>
    <w:rsid w:val="00055FC2"/>
    <w:rsid w:val="00061391"/>
    <w:rsid w:val="0007410C"/>
    <w:rsid w:val="00080C6C"/>
    <w:rsid w:val="00080FBA"/>
    <w:rsid w:val="00082C95"/>
    <w:rsid w:val="00084833"/>
    <w:rsid w:val="000A5ECF"/>
    <w:rsid w:val="000B33A4"/>
    <w:rsid w:val="000B7F39"/>
    <w:rsid w:val="000C678B"/>
    <w:rsid w:val="000D60B4"/>
    <w:rsid w:val="000D7180"/>
    <w:rsid w:val="000F53C5"/>
    <w:rsid w:val="000F5803"/>
    <w:rsid w:val="000F7EF1"/>
    <w:rsid w:val="0011252F"/>
    <w:rsid w:val="00133130"/>
    <w:rsid w:val="00154C02"/>
    <w:rsid w:val="00157AEA"/>
    <w:rsid w:val="001638F5"/>
    <w:rsid w:val="00182334"/>
    <w:rsid w:val="0018483C"/>
    <w:rsid w:val="001D58F2"/>
    <w:rsid w:val="00217D0C"/>
    <w:rsid w:val="002246AD"/>
    <w:rsid w:val="002537EC"/>
    <w:rsid w:val="002549AE"/>
    <w:rsid w:val="0025626D"/>
    <w:rsid w:val="0026076D"/>
    <w:rsid w:val="00261310"/>
    <w:rsid w:val="0026553D"/>
    <w:rsid w:val="0028417F"/>
    <w:rsid w:val="002A74F1"/>
    <w:rsid w:val="002F28E2"/>
    <w:rsid w:val="00314FD8"/>
    <w:rsid w:val="00316F07"/>
    <w:rsid w:val="00331C8D"/>
    <w:rsid w:val="0034564F"/>
    <w:rsid w:val="00366128"/>
    <w:rsid w:val="0037400A"/>
    <w:rsid w:val="00386BBB"/>
    <w:rsid w:val="003E0B0C"/>
    <w:rsid w:val="003E4954"/>
    <w:rsid w:val="003F640E"/>
    <w:rsid w:val="004012F5"/>
    <w:rsid w:val="00406754"/>
    <w:rsid w:val="00406D60"/>
    <w:rsid w:val="00425DC7"/>
    <w:rsid w:val="00445ABB"/>
    <w:rsid w:val="00464B37"/>
    <w:rsid w:val="00465A2D"/>
    <w:rsid w:val="00497A53"/>
    <w:rsid w:val="004B181E"/>
    <w:rsid w:val="004B61B9"/>
    <w:rsid w:val="004C232E"/>
    <w:rsid w:val="004C78BF"/>
    <w:rsid w:val="004E5BC6"/>
    <w:rsid w:val="0053643C"/>
    <w:rsid w:val="0056384B"/>
    <w:rsid w:val="00563DB4"/>
    <w:rsid w:val="00570DD3"/>
    <w:rsid w:val="00581F71"/>
    <w:rsid w:val="005828B1"/>
    <w:rsid w:val="005A2C1A"/>
    <w:rsid w:val="005A6EEC"/>
    <w:rsid w:val="005B2259"/>
    <w:rsid w:val="005B4B43"/>
    <w:rsid w:val="005E0157"/>
    <w:rsid w:val="005E2391"/>
    <w:rsid w:val="005E4EF0"/>
    <w:rsid w:val="005E568C"/>
    <w:rsid w:val="00610A3C"/>
    <w:rsid w:val="00612733"/>
    <w:rsid w:val="00617938"/>
    <w:rsid w:val="00631CF3"/>
    <w:rsid w:val="00636459"/>
    <w:rsid w:val="006505FD"/>
    <w:rsid w:val="00667B49"/>
    <w:rsid w:val="00681FAF"/>
    <w:rsid w:val="006A7BFB"/>
    <w:rsid w:val="006B6C69"/>
    <w:rsid w:val="006E2A70"/>
    <w:rsid w:val="006F05F0"/>
    <w:rsid w:val="007553CD"/>
    <w:rsid w:val="007A108D"/>
    <w:rsid w:val="007B73CC"/>
    <w:rsid w:val="007C1C8F"/>
    <w:rsid w:val="007C4E2F"/>
    <w:rsid w:val="007D67A6"/>
    <w:rsid w:val="007D6FBD"/>
    <w:rsid w:val="00800768"/>
    <w:rsid w:val="00850DD6"/>
    <w:rsid w:val="0087301F"/>
    <w:rsid w:val="00887242"/>
    <w:rsid w:val="008B2409"/>
    <w:rsid w:val="008B5F7B"/>
    <w:rsid w:val="008B7451"/>
    <w:rsid w:val="008C673A"/>
    <w:rsid w:val="008C7293"/>
    <w:rsid w:val="008F31F9"/>
    <w:rsid w:val="009051B0"/>
    <w:rsid w:val="009410E0"/>
    <w:rsid w:val="00951202"/>
    <w:rsid w:val="00952326"/>
    <w:rsid w:val="0095742E"/>
    <w:rsid w:val="009A7EF9"/>
    <w:rsid w:val="009B6CCB"/>
    <w:rsid w:val="009C299F"/>
    <w:rsid w:val="009C61BF"/>
    <w:rsid w:val="009D6D28"/>
    <w:rsid w:val="00A14642"/>
    <w:rsid w:val="00A24FD0"/>
    <w:rsid w:val="00A34278"/>
    <w:rsid w:val="00A37FF7"/>
    <w:rsid w:val="00A62508"/>
    <w:rsid w:val="00A76470"/>
    <w:rsid w:val="00A77666"/>
    <w:rsid w:val="00AB1A6A"/>
    <w:rsid w:val="00AB37AB"/>
    <w:rsid w:val="00B12CD3"/>
    <w:rsid w:val="00B13B33"/>
    <w:rsid w:val="00B32E5D"/>
    <w:rsid w:val="00B341AF"/>
    <w:rsid w:val="00B44490"/>
    <w:rsid w:val="00B46487"/>
    <w:rsid w:val="00B4712C"/>
    <w:rsid w:val="00B607CD"/>
    <w:rsid w:val="00B846BC"/>
    <w:rsid w:val="00B95F4E"/>
    <w:rsid w:val="00BA4327"/>
    <w:rsid w:val="00BA5E60"/>
    <w:rsid w:val="00BC1707"/>
    <w:rsid w:val="00BC3DE5"/>
    <w:rsid w:val="00BD4C8C"/>
    <w:rsid w:val="00BE4FFE"/>
    <w:rsid w:val="00BE7E5D"/>
    <w:rsid w:val="00BF143F"/>
    <w:rsid w:val="00BF6C1D"/>
    <w:rsid w:val="00BF7001"/>
    <w:rsid w:val="00C01A93"/>
    <w:rsid w:val="00C7360D"/>
    <w:rsid w:val="00C8257B"/>
    <w:rsid w:val="00C93C8D"/>
    <w:rsid w:val="00C94A78"/>
    <w:rsid w:val="00CF5960"/>
    <w:rsid w:val="00D053AE"/>
    <w:rsid w:val="00D15D66"/>
    <w:rsid w:val="00D2006A"/>
    <w:rsid w:val="00D20F25"/>
    <w:rsid w:val="00D20F36"/>
    <w:rsid w:val="00D33218"/>
    <w:rsid w:val="00D36A48"/>
    <w:rsid w:val="00D80C92"/>
    <w:rsid w:val="00D8171A"/>
    <w:rsid w:val="00D969D5"/>
    <w:rsid w:val="00DB3860"/>
    <w:rsid w:val="00DD72E1"/>
    <w:rsid w:val="00DE2A8E"/>
    <w:rsid w:val="00DF1181"/>
    <w:rsid w:val="00E239D7"/>
    <w:rsid w:val="00E35885"/>
    <w:rsid w:val="00E54CC3"/>
    <w:rsid w:val="00E64092"/>
    <w:rsid w:val="00E7496D"/>
    <w:rsid w:val="00EA1E74"/>
    <w:rsid w:val="00EB2625"/>
    <w:rsid w:val="00F11563"/>
    <w:rsid w:val="00F11A1F"/>
    <w:rsid w:val="00F122E6"/>
    <w:rsid w:val="00F13C30"/>
    <w:rsid w:val="00F24C4E"/>
    <w:rsid w:val="00F26A1B"/>
    <w:rsid w:val="00F27F15"/>
    <w:rsid w:val="00F314C5"/>
    <w:rsid w:val="00F31F1C"/>
    <w:rsid w:val="00F32254"/>
    <w:rsid w:val="00F41DB6"/>
    <w:rsid w:val="00F476CC"/>
    <w:rsid w:val="00F563E4"/>
    <w:rsid w:val="00F56D36"/>
    <w:rsid w:val="00F6746A"/>
    <w:rsid w:val="00FA6448"/>
    <w:rsid w:val="00FE41E2"/>
    <w:rsid w:val="00FE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DF903D"/>
  <w15:chartTrackingRefBased/>
  <w15:docId w15:val="{55F42275-D9B0-4243-A994-071179ED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4C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F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F25"/>
    <w:pPr>
      <w:keepNext/>
      <w:keepLines/>
      <w:spacing w:before="40" w:after="0" w:line="360" w:lineRule="auto"/>
      <w:outlineLvl w:val="1"/>
    </w:pPr>
    <w:rPr>
      <w:rFonts w:ascii="Palatino Linotype" w:eastAsiaTheme="majorEastAsia" w:hAnsi="Palatino Linotype" w:cstheme="majorBidi"/>
      <w:b/>
      <w:color w:val="000000" w:themeColor="text1"/>
      <w:sz w:val="24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0F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F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F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0F25"/>
    <w:rPr>
      <w:rFonts w:ascii="Palatino Linotype" w:eastAsiaTheme="majorEastAsia" w:hAnsi="Palatino Linotype" w:cstheme="majorBidi"/>
      <w:b/>
      <w:color w:val="000000" w:themeColor="text1"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D20F2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F25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D20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F2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0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F25"/>
    <w:rPr>
      <w:lang w:val="en-GB"/>
    </w:rPr>
  </w:style>
  <w:style w:type="paragraph" w:customStyle="1" w:styleId="MDPI12title">
    <w:name w:val="MDPI_1.2_title"/>
    <w:next w:val="Normal"/>
    <w:qFormat/>
    <w:rsid w:val="00D20F2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CommentReference">
    <w:name w:val="annotation reference"/>
    <w:uiPriority w:val="99"/>
    <w:rsid w:val="00D20F25"/>
    <w:rPr>
      <w:sz w:val="21"/>
      <w:szCs w:val="21"/>
    </w:rPr>
  </w:style>
  <w:style w:type="paragraph" w:customStyle="1" w:styleId="MDPI13authornames">
    <w:name w:val="MDPI_1.3_authornames"/>
    <w:next w:val="Normal"/>
    <w:qFormat/>
    <w:rsid w:val="00D20F2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CommentText">
    <w:name w:val="annotation text"/>
    <w:basedOn w:val="Normal"/>
    <w:link w:val="CommentTextChar"/>
    <w:uiPriority w:val="99"/>
    <w:rsid w:val="00D20F2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F25"/>
    <w:rPr>
      <w:rFonts w:ascii="Palatino Linotype" w:eastAsia="SimSun" w:hAnsi="Palatino Linotype" w:cs="Times New Roman"/>
      <w:noProof/>
      <w:color w:val="000000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F25"/>
    <w:rPr>
      <w:rFonts w:ascii="Segoe UI" w:hAnsi="Segoe UI" w:cs="Segoe UI"/>
      <w:sz w:val="18"/>
      <w:szCs w:val="18"/>
      <w:lang w:val="en-GB"/>
    </w:rPr>
  </w:style>
  <w:style w:type="paragraph" w:customStyle="1" w:styleId="MDPI16affiliation">
    <w:name w:val="MDPI_1.6_affiliation"/>
    <w:qFormat/>
    <w:rsid w:val="00D20F2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uiPriority w:val="99"/>
    <w:rsid w:val="00D20F2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F25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F25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GB" w:eastAsia="zh-CN"/>
    </w:rPr>
  </w:style>
  <w:style w:type="character" w:styleId="BookTitle">
    <w:name w:val="Book Title"/>
    <w:basedOn w:val="DefaultParagraphFont"/>
    <w:uiPriority w:val="33"/>
    <w:qFormat/>
    <w:rsid w:val="00D20F25"/>
    <w:rPr>
      <w:b/>
      <w:bCs/>
      <w:i/>
      <w:iC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D20F2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F2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aliases w:val="????,Bullet List,Bulletr List Paragraph,FooterText,List Paragraph1,List Paragraph11,List Paragraph2,List Paragraph21,Listeafsnit1,Paragraphe de liste1,Parágrafo da Lista1,Párrafo de lista1,cS List Paragraph,numbered,リスト段落1,列出段落,列出段落1"/>
    <w:basedOn w:val="Normal"/>
    <w:link w:val="ListParagraphChar"/>
    <w:uiPriority w:val="34"/>
    <w:qFormat/>
    <w:rsid w:val="00D20F25"/>
    <w:pPr>
      <w:ind w:left="720"/>
      <w:contextualSpacing/>
    </w:pPr>
  </w:style>
  <w:style w:type="paragraph" w:customStyle="1" w:styleId="MDPI18keywords">
    <w:name w:val="MDPI_1.8_keywords"/>
    <w:next w:val="Normal"/>
    <w:qFormat/>
    <w:rsid w:val="00D20F2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D20F2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D20F2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D20F2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D20F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20F2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D20F25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0F25"/>
    <w:rPr>
      <w:rFonts w:ascii="Palatino Linotype" w:eastAsia="SimSun" w:hAnsi="Palatino Linotype" w:cs="Times New Roman"/>
      <w:noProof/>
      <w:color w:val="000000"/>
      <w:sz w:val="20"/>
      <w:szCs w:val="20"/>
      <w:lang w:val="en-GB" w:eastAsia="zh-CN"/>
    </w:rPr>
  </w:style>
  <w:style w:type="character" w:styleId="FootnoteReference">
    <w:name w:val="footnote reference"/>
    <w:uiPriority w:val="99"/>
    <w:semiHidden/>
    <w:rsid w:val="00D20F2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20F25"/>
    <w:rPr>
      <w:color w:val="808080"/>
    </w:rPr>
  </w:style>
  <w:style w:type="character" w:customStyle="1" w:styleId="ListParagraphChar">
    <w:name w:val="List Paragraph Char"/>
    <w:aliases w:val="???? Char,Bullet List Char,Bulletr List Paragraph Char,FooterText Char,List Paragraph1 Char,List Paragraph11 Char,List Paragraph2 Char,List Paragraph21 Char,Listeafsnit1 Char,Paragraphe de liste1 Char,Parágrafo da Lista1 Char"/>
    <w:basedOn w:val="DefaultParagraphFont"/>
    <w:link w:val="ListParagraph"/>
    <w:uiPriority w:val="34"/>
    <w:rsid w:val="00D20F25"/>
  </w:style>
  <w:style w:type="paragraph" w:styleId="Caption">
    <w:name w:val="caption"/>
    <w:basedOn w:val="Normal"/>
    <w:next w:val="Normal"/>
    <w:uiPriority w:val="35"/>
    <w:unhideWhenUsed/>
    <w:qFormat/>
    <w:rsid w:val="00D20F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Number">
    <w:name w:val="List Number"/>
    <w:basedOn w:val="Normal"/>
    <w:uiPriority w:val="99"/>
    <w:unhideWhenUsed/>
    <w:rsid w:val="00D20F25"/>
    <w:pPr>
      <w:numPr>
        <w:numId w:val="3"/>
      </w:numPr>
      <w:contextualSpacing/>
    </w:pPr>
    <w:rPr>
      <w:lang w:val="de-DE"/>
    </w:rPr>
  </w:style>
  <w:style w:type="paragraph" w:styleId="Revision">
    <w:name w:val="Revision"/>
    <w:hidden/>
    <w:uiPriority w:val="99"/>
    <w:semiHidden/>
    <w:rsid w:val="00D20F25"/>
    <w:pPr>
      <w:spacing w:after="0" w:line="240" w:lineRule="auto"/>
    </w:pPr>
    <w:rPr>
      <w:lang w:val="en-US"/>
    </w:rPr>
  </w:style>
  <w:style w:type="paragraph" w:customStyle="1" w:styleId="Default">
    <w:name w:val="Default"/>
    <w:rsid w:val="00D20F2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F2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20F25"/>
    <w:rPr>
      <w:rFonts w:eastAsiaTheme="minorEastAsia"/>
      <w:color w:val="5A5A5A" w:themeColor="text1" w:themeTint="A5"/>
      <w:spacing w:val="15"/>
      <w:lang w:val="en-GB"/>
    </w:rPr>
  </w:style>
  <w:style w:type="paragraph" w:styleId="NormalWeb">
    <w:name w:val="Normal (Web)"/>
    <w:basedOn w:val="Normal"/>
    <w:uiPriority w:val="99"/>
    <w:semiHidden/>
    <w:unhideWhenUsed/>
    <w:rsid w:val="00D20F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20F25"/>
    <w:rPr>
      <w:color w:val="605E5C"/>
      <w:shd w:val="clear" w:color="auto" w:fill="E1DFDD"/>
    </w:rPr>
  </w:style>
  <w:style w:type="table" w:styleId="GridTable4-Accent4">
    <w:name w:val="Grid Table 4 Accent 4"/>
    <w:basedOn w:val="TableNormal"/>
    <w:uiPriority w:val="49"/>
    <w:rsid w:val="00D20F2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D20F25"/>
    <w:rPr>
      <w:color w:val="605E5C"/>
      <w:shd w:val="clear" w:color="auto" w:fill="E1DFDD"/>
    </w:rPr>
  </w:style>
  <w:style w:type="table" w:styleId="GridTable4-Accent2">
    <w:name w:val="Grid Table 4 Accent 2"/>
    <w:basedOn w:val="TableNormal"/>
    <w:uiPriority w:val="49"/>
    <w:rsid w:val="00D20F2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6">
    <w:name w:val="Grid Table 4 Accent 6"/>
    <w:basedOn w:val="TableNormal"/>
    <w:uiPriority w:val="49"/>
    <w:rsid w:val="00D20F2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1">
    <w:name w:val="Grid Table 4 Accent 1"/>
    <w:basedOn w:val="TableNormal"/>
    <w:uiPriority w:val="49"/>
    <w:rsid w:val="00D20F2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D20F2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20F25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20F25"/>
    <w:pPr>
      <w:spacing w:after="100"/>
      <w:ind w:left="220"/>
    </w:pPr>
    <w:rPr>
      <w:lang w:val="de-DE"/>
    </w:rPr>
  </w:style>
  <w:style w:type="character" w:customStyle="1" w:styleId="jlqj4b">
    <w:name w:val="jlqj4b"/>
    <w:basedOn w:val="DefaultParagraphFont"/>
    <w:rsid w:val="00D20F25"/>
  </w:style>
  <w:style w:type="paragraph" w:styleId="Bibliography">
    <w:name w:val="Bibliography"/>
    <w:basedOn w:val="Normal"/>
    <w:next w:val="Normal"/>
    <w:uiPriority w:val="37"/>
    <w:unhideWhenUsed/>
    <w:rsid w:val="00D20F2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20F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0F25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y2iqfc">
    <w:name w:val="y2iqfc"/>
    <w:basedOn w:val="DefaultParagraphFont"/>
    <w:rsid w:val="00D20F25"/>
  </w:style>
  <w:style w:type="character" w:customStyle="1" w:styleId="viiyi">
    <w:name w:val="viiyi"/>
    <w:basedOn w:val="DefaultParagraphFont"/>
    <w:rsid w:val="00D20F25"/>
  </w:style>
  <w:style w:type="character" w:customStyle="1" w:styleId="normaltextrun">
    <w:name w:val="normaltextrun"/>
    <w:basedOn w:val="DefaultParagraphFont"/>
    <w:rsid w:val="00D20F25"/>
  </w:style>
  <w:style w:type="character" w:customStyle="1" w:styleId="eop">
    <w:name w:val="eop"/>
    <w:basedOn w:val="DefaultParagraphFont"/>
    <w:rsid w:val="00D20F25"/>
  </w:style>
  <w:style w:type="paragraph" w:customStyle="1" w:styleId="paragraph">
    <w:name w:val="paragraph"/>
    <w:basedOn w:val="Normal"/>
    <w:rsid w:val="00D20F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20F25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D20F25"/>
    <w:pPr>
      <w:numPr>
        <w:numId w:val="43"/>
      </w:numPr>
      <w:contextualSpacing/>
    </w:pPr>
  </w:style>
  <w:style w:type="character" w:customStyle="1" w:styleId="gnd-iwgdh3b">
    <w:name w:val="gnd-iwgdh3b"/>
    <w:basedOn w:val="DefaultParagraphFont"/>
    <w:rsid w:val="00D20F2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0F25"/>
    <w:rPr>
      <w:color w:val="605E5C"/>
      <w:shd w:val="clear" w:color="auto" w:fill="E1DFDD"/>
    </w:rPr>
  </w:style>
  <w:style w:type="character" w:customStyle="1" w:styleId="mord">
    <w:name w:val="mord"/>
    <w:basedOn w:val="DefaultParagraphFont"/>
    <w:rsid w:val="00D20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9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B45180D647143CCB53B41710B728A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48A271-1F1F-4805-AD7A-A4B33A2F9AD7}"/>
      </w:docPartPr>
      <w:docPartBody>
        <w:p w:rsidR="00DE274C" w:rsidRDefault="00DE274C"/>
      </w:docPartBody>
    </w:docPart>
    <w:docPart>
      <w:docPartPr>
        <w:name w:val="F0CF9419EF1748369278370CFAB49C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19AB00-B772-48E0-8B31-BCB7752F406A}"/>
      </w:docPartPr>
      <w:docPartBody>
        <w:p w:rsidR="00DE274C" w:rsidRDefault="00DE274C"/>
      </w:docPartBody>
    </w:docPart>
    <w:docPart>
      <w:docPartPr>
        <w:name w:val="8623EB700256453698BA7E6F3035B6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5D5F04-9AA2-41FA-8C4D-8D3C9F13662E}"/>
      </w:docPartPr>
      <w:docPartBody>
        <w:p w:rsidR="00DE274C" w:rsidRDefault="00DE274C"/>
      </w:docPartBody>
    </w:docPart>
    <w:docPart>
      <w:docPartPr>
        <w:name w:val="6BC6C87864454176A3ECF8CD6C2832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A7E214-4078-4E99-97B8-B41B5C9C2699}"/>
      </w:docPartPr>
      <w:docPartBody>
        <w:p w:rsidR="00DE274C" w:rsidRDefault="00DE274C"/>
      </w:docPartBody>
    </w:docPart>
    <w:docPart>
      <w:docPartPr>
        <w:name w:val="3B570FDF47E0489298E492E6A3813F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D827C0-FD0E-4DA8-A0CD-1E7EABCA0A7A}"/>
      </w:docPartPr>
      <w:docPartBody>
        <w:p w:rsidR="00DE274C" w:rsidRDefault="00DE274C"/>
      </w:docPartBody>
    </w:docPart>
    <w:docPart>
      <w:docPartPr>
        <w:name w:val="1D2B83AE1B194F9B9061F542A10AAB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AC4D08-6CC1-41C1-80D4-4D5DF081CCCF}"/>
      </w:docPartPr>
      <w:docPartBody>
        <w:p w:rsidR="00DE274C" w:rsidRDefault="00DE274C"/>
      </w:docPartBody>
    </w:docPart>
    <w:docPart>
      <w:docPartPr>
        <w:name w:val="91E6D67EB34847148D0DAC3D325B0A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A5E47F-FEFF-4915-809E-578CC0C1349C}"/>
      </w:docPartPr>
      <w:docPartBody>
        <w:p w:rsidR="00DE274C" w:rsidRDefault="00DE274C"/>
      </w:docPartBody>
    </w:docPart>
    <w:docPart>
      <w:docPartPr>
        <w:name w:val="FBEB28486B3E4FFFBF0B1C0DFDED3A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373A41-C0D2-4AF9-B81E-8EC46E66DA41}"/>
      </w:docPartPr>
      <w:docPartBody>
        <w:p w:rsidR="00DE274C" w:rsidRDefault="00DE274C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D83"/>
    <w:rsid w:val="00065FE2"/>
    <w:rsid w:val="000830BF"/>
    <w:rsid w:val="000B6A82"/>
    <w:rsid w:val="0013512F"/>
    <w:rsid w:val="001E482D"/>
    <w:rsid w:val="00242CAA"/>
    <w:rsid w:val="002E5377"/>
    <w:rsid w:val="00424D83"/>
    <w:rsid w:val="00513526"/>
    <w:rsid w:val="005825A3"/>
    <w:rsid w:val="005A7A3B"/>
    <w:rsid w:val="005E568C"/>
    <w:rsid w:val="006E3BD1"/>
    <w:rsid w:val="00747889"/>
    <w:rsid w:val="009F7479"/>
    <w:rsid w:val="00A15E9A"/>
    <w:rsid w:val="00B86556"/>
    <w:rsid w:val="00BC3DE5"/>
    <w:rsid w:val="00C25A1D"/>
    <w:rsid w:val="00CD3BEC"/>
    <w:rsid w:val="00DC6E1F"/>
    <w:rsid w:val="00DE274C"/>
    <w:rsid w:val="00DF1181"/>
    <w:rsid w:val="00FB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2059</Words>
  <Characters>10194</Characters>
  <Application>Microsoft Office Word</Application>
  <DocSecurity>0</DocSecurity>
  <Lines>1274</Lines>
  <Paragraphs>5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Philippi Rosane</dc:creator>
  <cp:keywords/>
  <dc:description/>
  <cp:lastModifiedBy>Lea Ellen Matthiessen</cp:lastModifiedBy>
  <cp:revision>26</cp:revision>
  <dcterms:created xsi:type="dcterms:W3CDTF">2024-02-15T12:04:00Z</dcterms:created>
  <dcterms:modified xsi:type="dcterms:W3CDTF">2024-12-1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7aac4eef-a810-4408-85f7-d8460abd88d9</vt:lpwstr>
  </property>
  <property fmtid="{D5CDD505-2E9C-101B-9397-08002B2CF9AE}" pid="4" name="MSIP_Label_6a2630e2-1ac5-455e-8217-0156b1936a76_Enabled">
    <vt:lpwstr>true</vt:lpwstr>
  </property>
  <property fmtid="{D5CDD505-2E9C-101B-9397-08002B2CF9AE}" pid="5" name="MSIP_Label_6a2630e2-1ac5-455e-8217-0156b1936a76_SetDate">
    <vt:lpwstr>2023-08-29T11:54:43Z</vt:lpwstr>
  </property>
  <property fmtid="{D5CDD505-2E9C-101B-9397-08002B2CF9AE}" pid="6" name="MSIP_Label_6a2630e2-1ac5-455e-8217-0156b1936a76_Method">
    <vt:lpwstr>Standard</vt:lpwstr>
  </property>
  <property fmtid="{D5CDD505-2E9C-101B-9397-08002B2CF9AE}" pid="7" name="MSIP_Label_6a2630e2-1ac5-455e-8217-0156b1936a76_Name">
    <vt:lpwstr>Notclass</vt:lpwstr>
  </property>
  <property fmtid="{D5CDD505-2E9C-101B-9397-08002B2CF9AE}" pid="8" name="MSIP_Label_6a2630e2-1ac5-455e-8217-0156b1936a76_SiteId">
    <vt:lpwstr>a3927f91-cda1-4696-af89-8c9f1ceffa91</vt:lpwstr>
  </property>
  <property fmtid="{D5CDD505-2E9C-101B-9397-08002B2CF9AE}" pid="9" name="MSIP_Label_6a2630e2-1ac5-455e-8217-0156b1936a76_ActionId">
    <vt:lpwstr>53cec36e-18db-46bc-ac5b-2a9a98f9cdf4</vt:lpwstr>
  </property>
  <property fmtid="{D5CDD505-2E9C-101B-9397-08002B2CF9AE}" pid="10" name="MSIP_Label_6a2630e2-1ac5-455e-8217-0156b1936a76_ContentBits">
    <vt:lpwstr>0</vt:lpwstr>
  </property>
</Properties>
</file>